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F103F" w14:textId="5416C4E0" w:rsidR="00FA0AC3" w:rsidRPr="00FA0AC3" w:rsidRDefault="002B4B33" w:rsidP="00FA0AC3">
      <w:r>
        <w:t xml:space="preserve">Adapted Framework </w:t>
      </w:r>
      <w:r w:rsidR="00444401">
        <w:t>Applied to Studies Included in the Review</w:t>
      </w:r>
    </w:p>
    <w:tbl>
      <w:tblPr>
        <w:tblStyle w:val="TableGrid"/>
        <w:tblW w:w="12981" w:type="dxa"/>
        <w:tblLook w:val="04A0" w:firstRow="1" w:lastRow="0" w:firstColumn="1" w:lastColumn="0" w:noHBand="0" w:noVBand="1"/>
      </w:tblPr>
      <w:tblGrid>
        <w:gridCol w:w="1279"/>
        <w:gridCol w:w="2480"/>
        <w:gridCol w:w="656"/>
        <w:gridCol w:w="709"/>
        <w:gridCol w:w="708"/>
        <w:gridCol w:w="709"/>
        <w:gridCol w:w="709"/>
        <w:gridCol w:w="850"/>
        <w:gridCol w:w="851"/>
        <w:gridCol w:w="850"/>
        <w:gridCol w:w="851"/>
        <w:gridCol w:w="850"/>
        <w:gridCol w:w="709"/>
        <w:gridCol w:w="770"/>
      </w:tblGrid>
      <w:tr w:rsidR="00FA0AC3" w:rsidRPr="00FA0AC3" w14:paraId="6D5A7E36" w14:textId="1D16AC3D" w:rsidTr="00894C89">
        <w:tc>
          <w:tcPr>
            <w:tcW w:w="1279" w:type="dxa"/>
          </w:tcPr>
          <w:p w14:paraId="1A5F3747" w14:textId="77777777" w:rsidR="00FA0AC3" w:rsidRPr="00FA0AC3" w:rsidRDefault="00FA0AC3" w:rsidP="00FA0AC3">
            <w:pPr>
              <w:spacing w:after="160" w:line="259" w:lineRule="auto"/>
              <w:rPr>
                <w:b/>
                <w:bCs/>
              </w:rPr>
            </w:pPr>
            <w:r w:rsidRPr="00FA0AC3">
              <w:rPr>
                <w:b/>
                <w:bCs/>
              </w:rPr>
              <w:t>Topic</w:t>
            </w:r>
          </w:p>
        </w:tc>
        <w:tc>
          <w:tcPr>
            <w:tcW w:w="2480" w:type="dxa"/>
          </w:tcPr>
          <w:p w14:paraId="72CD7341" w14:textId="77777777" w:rsidR="00FA0AC3" w:rsidRPr="00FA0AC3" w:rsidRDefault="00FA0AC3" w:rsidP="00FA0AC3">
            <w:pPr>
              <w:spacing w:after="160" w:line="259" w:lineRule="auto"/>
              <w:rPr>
                <w:b/>
                <w:bCs/>
              </w:rPr>
            </w:pPr>
            <w:r w:rsidRPr="00FA0AC3">
              <w:rPr>
                <w:b/>
                <w:bCs/>
              </w:rPr>
              <w:t>Checklist Item</w:t>
            </w:r>
          </w:p>
        </w:tc>
        <w:tc>
          <w:tcPr>
            <w:tcW w:w="656" w:type="dxa"/>
          </w:tcPr>
          <w:p w14:paraId="4ECB6E7D" w14:textId="1F1CC8A7" w:rsidR="00FA0AC3" w:rsidRPr="00FA0AC3" w:rsidRDefault="00FA0AC3" w:rsidP="00FA0AC3">
            <w:pPr>
              <w:spacing w:after="160" w:line="259" w:lineRule="auto"/>
              <w:rPr>
                <w:b/>
                <w:bCs/>
              </w:rPr>
            </w:pPr>
            <w:r>
              <w:rPr>
                <w:b/>
                <w:bCs/>
              </w:rPr>
              <w:t>[42]</w:t>
            </w:r>
          </w:p>
        </w:tc>
        <w:tc>
          <w:tcPr>
            <w:tcW w:w="709" w:type="dxa"/>
          </w:tcPr>
          <w:p w14:paraId="0F7B9E4D" w14:textId="79E8717A" w:rsidR="00FA0AC3" w:rsidRPr="00FA0AC3" w:rsidRDefault="00FA0AC3" w:rsidP="00FA0AC3">
            <w:pPr>
              <w:rPr>
                <w:b/>
                <w:bCs/>
              </w:rPr>
            </w:pPr>
            <w:r>
              <w:rPr>
                <w:b/>
                <w:bCs/>
              </w:rPr>
              <w:t>[43]</w:t>
            </w:r>
          </w:p>
        </w:tc>
        <w:tc>
          <w:tcPr>
            <w:tcW w:w="708" w:type="dxa"/>
          </w:tcPr>
          <w:p w14:paraId="4A15327D" w14:textId="3A8C3954" w:rsidR="00FA0AC3" w:rsidRPr="00FA0AC3" w:rsidRDefault="00FA0AC3" w:rsidP="00FA0AC3">
            <w:pPr>
              <w:rPr>
                <w:b/>
                <w:bCs/>
              </w:rPr>
            </w:pPr>
            <w:r>
              <w:rPr>
                <w:b/>
                <w:bCs/>
              </w:rPr>
              <w:t>[44]</w:t>
            </w:r>
          </w:p>
        </w:tc>
        <w:tc>
          <w:tcPr>
            <w:tcW w:w="709" w:type="dxa"/>
          </w:tcPr>
          <w:p w14:paraId="7504736C" w14:textId="3EB00B08" w:rsidR="00FA0AC3" w:rsidRPr="00FA0AC3" w:rsidRDefault="00FA0AC3" w:rsidP="00FA0AC3">
            <w:pPr>
              <w:rPr>
                <w:b/>
                <w:bCs/>
              </w:rPr>
            </w:pPr>
            <w:r>
              <w:rPr>
                <w:b/>
                <w:bCs/>
              </w:rPr>
              <w:t>[45]</w:t>
            </w:r>
          </w:p>
        </w:tc>
        <w:tc>
          <w:tcPr>
            <w:tcW w:w="709" w:type="dxa"/>
          </w:tcPr>
          <w:p w14:paraId="1AB1F8FE" w14:textId="6CA53610" w:rsidR="00FA0AC3" w:rsidRPr="00FA0AC3" w:rsidRDefault="00FA0AC3" w:rsidP="00FA0AC3">
            <w:pPr>
              <w:rPr>
                <w:b/>
                <w:bCs/>
              </w:rPr>
            </w:pPr>
            <w:r>
              <w:rPr>
                <w:b/>
                <w:bCs/>
              </w:rPr>
              <w:t>[46]</w:t>
            </w:r>
          </w:p>
        </w:tc>
        <w:tc>
          <w:tcPr>
            <w:tcW w:w="850" w:type="dxa"/>
          </w:tcPr>
          <w:p w14:paraId="6534AD29" w14:textId="45E6BE2A" w:rsidR="00FA0AC3" w:rsidRPr="00FA0AC3" w:rsidRDefault="00FA0AC3" w:rsidP="00FA0AC3">
            <w:pPr>
              <w:rPr>
                <w:b/>
                <w:bCs/>
              </w:rPr>
            </w:pPr>
            <w:r>
              <w:rPr>
                <w:b/>
                <w:bCs/>
              </w:rPr>
              <w:t>[47]</w:t>
            </w:r>
          </w:p>
        </w:tc>
        <w:tc>
          <w:tcPr>
            <w:tcW w:w="851" w:type="dxa"/>
          </w:tcPr>
          <w:p w14:paraId="79174A85" w14:textId="47AF0759" w:rsidR="00FA0AC3" w:rsidRPr="00FA0AC3" w:rsidRDefault="00FA0AC3" w:rsidP="00FA0AC3">
            <w:pPr>
              <w:rPr>
                <w:b/>
                <w:bCs/>
              </w:rPr>
            </w:pPr>
            <w:r>
              <w:rPr>
                <w:b/>
                <w:bCs/>
              </w:rPr>
              <w:t>[48]</w:t>
            </w:r>
          </w:p>
        </w:tc>
        <w:tc>
          <w:tcPr>
            <w:tcW w:w="850" w:type="dxa"/>
          </w:tcPr>
          <w:p w14:paraId="76BD731A" w14:textId="1056F845" w:rsidR="00FA0AC3" w:rsidRPr="00FA0AC3" w:rsidRDefault="00FA0AC3" w:rsidP="00FA0AC3">
            <w:pPr>
              <w:rPr>
                <w:b/>
                <w:bCs/>
              </w:rPr>
            </w:pPr>
            <w:r>
              <w:rPr>
                <w:b/>
                <w:bCs/>
              </w:rPr>
              <w:t>[49]</w:t>
            </w:r>
          </w:p>
        </w:tc>
        <w:tc>
          <w:tcPr>
            <w:tcW w:w="851" w:type="dxa"/>
          </w:tcPr>
          <w:p w14:paraId="69EF06BA" w14:textId="73313411" w:rsidR="00FA0AC3" w:rsidRPr="00FA0AC3" w:rsidRDefault="00FA0AC3" w:rsidP="00FA0AC3">
            <w:pPr>
              <w:rPr>
                <w:b/>
                <w:bCs/>
              </w:rPr>
            </w:pPr>
            <w:r>
              <w:rPr>
                <w:b/>
                <w:bCs/>
              </w:rPr>
              <w:t>[50]</w:t>
            </w:r>
          </w:p>
        </w:tc>
        <w:tc>
          <w:tcPr>
            <w:tcW w:w="850" w:type="dxa"/>
          </w:tcPr>
          <w:p w14:paraId="3C4B58FE" w14:textId="4BE03567" w:rsidR="00FA0AC3" w:rsidRPr="00FA0AC3" w:rsidRDefault="00FA0AC3" w:rsidP="00FA0AC3">
            <w:pPr>
              <w:rPr>
                <w:b/>
                <w:bCs/>
              </w:rPr>
            </w:pPr>
            <w:r>
              <w:rPr>
                <w:b/>
                <w:bCs/>
              </w:rPr>
              <w:t>[51]</w:t>
            </w:r>
          </w:p>
        </w:tc>
        <w:tc>
          <w:tcPr>
            <w:tcW w:w="709" w:type="dxa"/>
          </w:tcPr>
          <w:p w14:paraId="3769AF35" w14:textId="4EB0DCE1" w:rsidR="00FA0AC3" w:rsidRPr="00FA0AC3" w:rsidRDefault="00FA0AC3" w:rsidP="00FA0AC3">
            <w:pPr>
              <w:rPr>
                <w:b/>
                <w:bCs/>
              </w:rPr>
            </w:pPr>
            <w:r>
              <w:rPr>
                <w:b/>
                <w:bCs/>
              </w:rPr>
              <w:t>[52]</w:t>
            </w:r>
          </w:p>
        </w:tc>
        <w:tc>
          <w:tcPr>
            <w:tcW w:w="770" w:type="dxa"/>
          </w:tcPr>
          <w:p w14:paraId="09DA6C37" w14:textId="627238BB" w:rsidR="00FA0AC3" w:rsidRPr="00FA0AC3" w:rsidRDefault="00FA0AC3" w:rsidP="00FA0AC3">
            <w:pPr>
              <w:rPr>
                <w:b/>
                <w:bCs/>
              </w:rPr>
            </w:pPr>
            <w:r>
              <w:rPr>
                <w:b/>
                <w:bCs/>
              </w:rPr>
              <w:t>[53]</w:t>
            </w:r>
          </w:p>
        </w:tc>
      </w:tr>
      <w:tr w:rsidR="00FA0AC3" w:rsidRPr="00FA0AC3" w14:paraId="48706589" w14:textId="1B763B78" w:rsidTr="00894C89">
        <w:tc>
          <w:tcPr>
            <w:tcW w:w="1279" w:type="dxa"/>
          </w:tcPr>
          <w:p w14:paraId="43A8BE6D" w14:textId="77777777" w:rsidR="00FA0AC3" w:rsidRPr="00FA0AC3" w:rsidRDefault="00FA0AC3" w:rsidP="00FA0AC3">
            <w:pPr>
              <w:spacing w:after="160" w:line="259" w:lineRule="auto"/>
            </w:pPr>
            <w:r w:rsidRPr="00FA0AC3">
              <w:t>Description</w:t>
            </w:r>
          </w:p>
        </w:tc>
        <w:tc>
          <w:tcPr>
            <w:tcW w:w="2480" w:type="dxa"/>
          </w:tcPr>
          <w:p w14:paraId="3D9D7092" w14:textId="77777777" w:rsidR="00FA0AC3" w:rsidRPr="00FA0AC3" w:rsidRDefault="00FA0AC3" w:rsidP="00FA0AC3">
            <w:pPr>
              <w:spacing w:after="160" w:line="259" w:lineRule="auto"/>
            </w:pPr>
            <w:r w:rsidRPr="00FA0AC3">
              <w:t>Include ecological momentary assessment (EMA) in the title and abstract</w:t>
            </w:r>
          </w:p>
        </w:tc>
        <w:tc>
          <w:tcPr>
            <w:tcW w:w="656" w:type="dxa"/>
          </w:tcPr>
          <w:p w14:paraId="5BF45BBE" w14:textId="76D5CEDB" w:rsidR="00FA0AC3" w:rsidRPr="00FA0AC3" w:rsidRDefault="00033E25" w:rsidP="00FA0AC3">
            <w:pPr>
              <w:spacing w:after="160" w:line="259" w:lineRule="auto"/>
            </w:pPr>
            <w:r>
              <w:rPr>
                <w:rFonts w:cstheme="minorHAnsi"/>
              </w:rPr>
              <w:t>√</w:t>
            </w:r>
          </w:p>
        </w:tc>
        <w:tc>
          <w:tcPr>
            <w:tcW w:w="709" w:type="dxa"/>
          </w:tcPr>
          <w:p w14:paraId="5C2D67BD" w14:textId="785CBC7D" w:rsidR="00FA0AC3" w:rsidRPr="00FA0AC3" w:rsidRDefault="00894C89" w:rsidP="00FA0AC3">
            <w:r>
              <w:t>X</w:t>
            </w:r>
          </w:p>
        </w:tc>
        <w:tc>
          <w:tcPr>
            <w:tcW w:w="708" w:type="dxa"/>
          </w:tcPr>
          <w:p w14:paraId="44DCC4AE" w14:textId="24356F37" w:rsidR="00FA0AC3" w:rsidRPr="00FA0AC3" w:rsidRDefault="004362D0" w:rsidP="00FA0AC3">
            <w:r>
              <w:t>X</w:t>
            </w:r>
          </w:p>
        </w:tc>
        <w:tc>
          <w:tcPr>
            <w:tcW w:w="709" w:type="dxa"/>
          </w:tcPr>
          <w:p w14:paraId="3EFA652A" w14:textId="4F81D254" w:rsidR="00FA0AC3" w:rsidRPr="00FA0AC3" w:rsidRDefault="00D92185" w:rsidP="00FA0AC3">
            <w:r w:rsidRPr="00D92185">
              <w:rPr>
                <w:rFonts w:hint="eastAsia"/>
              </w:rPr>
              <w:t>√</w:t>
            </w:r>
          </w:p>
        </w:tc>
        <w:tc>
          <w:tcPr>
            <w:tcW w:w="709" w:type="dxa"/>
          </w:tcPr>
          <w:p w14:paraId="67F2BFD3" w14:textId="26217902" w:rsidR="00FA0AC3" w:rsidRPr="00FA0AC3" w:rsidRDefault="001E2E58" w:rsidP="00FA0AC3">
            <w:r w:rsidRPr="001E2E58">
              <w:rPr>
                <w:rFonts w:hint="eastAsia"/>
              </w:rPr>
              <w:t>√</w:t>
            </w:r>
          </w:p>
        </w:tc>
        <w:tc>
          <w:tcPr>
            <w:tcW w:w="850" w:type="dxa"/>
          </w:tcPr>
          <w:p w14:paraId="322DFE12" w14:textId="40E052BF" w:rsidR="00FA0AC3" w:rsidRPr="00FA0AC3" w:rsidRDefault="003A43FF" w:rsidP="00FA0AC3">
            <w:r>
              <w:t>X</w:t>
            </w:r>
          </w:p>
        </w:tc>
        <w:tc>
          <w:tcPr>
            <w:tcW w:w="851" w:type="dxa"/>
          </w:tcPr>
          <w:p w14:paraId="54229264" w14:textId="1717C874" w:rsidR="00FA0AC3" w:rsidRPr="00FA0AC3" w:rsidRDefault="00F97FF6" w:rsidP="00FA0AC3">
            <w:r w:rsidRPr="00F97FF6">
              <w:rPr>
                <w:rFonts w:hint="eastAsia"/>
              </w:rPr>
              <w:t>√</w:t>
            </w:r>
          </w:p>
        </w:tc>
        <w:tc>
          <w:tcPr>
            <w:tcW w:w="850" w:type="dxa"/>
          </w:tcPr>
          <w:p w14:paraId="5612E377" w14:textId="2F263A1C" w:rsidR="00FA0AC3" w:rsidRPr="00FA0AC3" w:rsidRDefault="002F01A4" w:rsidP="00FA0AC3">
            <w:r w:rsidRPr="002F01A4">
              <w:rPr>
                <w:rFonts w:hint="eastAsia"/>
              </w:rPr>
              <w:t>√</w:t>
            </w:r>
          </w:p>
        </w:tc>
        <w:tc>
          <w:tcPr>
            <w:tcW w:w="851" w:type="dxa"/>
          </w:tcPr>
          <w:p w14:paraId="2454A35A" w14:textId="68901E15" w:rsidR="00FA0AC3" w:rsidRPr="00FA0AC3" w:rsidRDefault="002F01A4" w:rsidP="00FA0AC3">
            <w:r>
              <w:t>X</w:t>
            </w:r>
          </w:p>
        </w:tc>
        <w:tc>
          <w:tcPr>
            <w:tcW w:w="850" w:type="dxa"/>
          </w:tcPr>
          <w:p w14:paraId="2BCAF46E" w14:textId="4791D9B4" w:rsidR="00FA0AC3" w:rsidRPr="00FA0AC3" w:rsidRDefault="009911EA" w:rsidP="00FA0AC3">
            <w:r>
              <w:t>X</w:t>
            </w:r>
          </w:p>
        </w:tc>
        <w:tc>
          <w:tcPr>
            <w:tcW w:w="709" w:type="dxa"/>
          </w:tcPr>
          <w:p w14:paraId="1CEE3E6F" w14:textId="29CE701E" w:rsidR="00FA0AC3" w:rsidRPr="00FA0AC3" w:rsidRDefault="00A70BBE" w:rsidP="00FA0AC3">
            <w:r w:rsidRPr="00A70BBE">
              <w:rPr>
                <w:rFonts w:hint="eastAsia"/>
              </w:rPr>
              <w:t>√</w:t>
            </w:r>
          </w:p>
        </w:tc>
        <w:tc>
          <w:tcPr>
            <w:tcW w:w="770" w:type="dxa"/>
          </w:tcPr>
          <w:p w14:paraId="21D43AFE" w14:textId="2D23520D" w:rsidR="00FA0AC3" w:rsidRPr="00FA0AC3" w:rsidRDefault="005434B5" w:rsidP="00FA0AC3">
            <w:r>
              <w:t>X</w:t>
            </w:r>
          </w:p>
        </w:tc>
      </w:tr>
      <w:tr w:rsidR="00FA0AC3" w:rsidRPr="00FA0AC3" w14:paraId="720DA904" w14:textId="65E7F84A" w:rsidTr="00894C89">
        <w:tc>
          <w:tcPr>
            <w:tcW w:w="1279" w:type="dxa"/>
          </w:tcPr>
          <w:p w14:paraId="1AF4069F" w14:textId="77777777" w:rsidR="00FA0AC3" w:rsidRPr="00FA0AC3" w:rsidRDefault="00FA0AC3" w:rsidP="00FA0AC3">
            <w:pPr>
              <w:spacing w:after="160" w:line="259" w:lineRule="auto"/>
            </w:pPr>
          </w:p>
        </w:tc>
        <w:tc>
          <w:tcPr>
            <w:tcW w:w="2480" w:type="dxa"/>
          </w:tcPr>
          <w:p w14:paraId="339626DA" w14:textId="77777777" w:rsidR="00FA0AC3" w:rsidRPr="00FA0AC3" w:rsidRDefault="00FA0AC3" w:rsidP="00FA0AC3">
            <w:pPr>
              <w:spacing w:after="160" w:line="259" w:lineRule="auto"/>
            </w:pPr>
            <w:r w:rsidRPr="00FA0AC3">
              <w:t>Include Artificial Intelligence (AI) / type of AI used in the title and abstract</w:t>
            </w:r>
          </w:p>
        </w:tc>
        <w:tc>
          <w:tcPr>
            <w:tcW w:w="656" w:type="dxa"/>
          </w:tcPr>
          <w:p w14:paraId="225D5835" w14:textId="2DEB7375" w:rsidR="00FA0AC3" w:rsidRPr="00FA0AC3" w:rsidRDefault="00033E25" w:rsidP="00FA0AC3">
            <w:pPr>
              <w:spacing w:after="160" w:line="259" w:lineRule="auto"/>
            </w:pPr>
            <w:r w:rsidRPr="00033E25">
              <w:rPr>
                <w:rFonts w:hint="eastAsia"/>
              </w:rPr>
              <w:t>√</w:t>
            </w:r>
          </w:p>
        </w:tc>
        <w:tc>
          <w:tcPr>
            <w:tcW w:w="709" w:type="dxa"/>
          </w:tcPr>
          <w:p w14:paraId="541CD1DC" w14:textId="561AB29A" w:rsidR="00FA0AC3" w:rsidRPr="00FA0AC3" w:rsidRDefault="00894C89" w:rsidP="00FA0AC3">
            <w:r w:rsidRPr="00894C89">
              <w:rPr>
                <w:rFonts w:hint="eastAsia"/>
              </w:rPr>
              <w:t>√</w:t>
            </w:r>
          </w:p>
        </w:tc>
        <w:tc>
          <w:tcPr>
            <w:tcW w:w="708" w:type="dxa"/>
          </w:tcPr>
          <w:p w14:paraId="09428335" w14:textId="70395DA2" w:rsidR="00FA0AC3" w:rsidRPr="00FA0AC3" w:rsidRDefault="004362D0" w:rsidP="00FA0AC3">
            <w:r w:rsidRPr="004362D0">
              <w:rPr>
                <w:rFonts w:hint="eastAsia"/>
              </w:rPr>
              <w:t>√</w:t>
            </w:r>
          </w:p>
        </w:tc>
        <w:tc>
          <w:tcPr>
            <w:tcW w:w="709" w:type="dxa"/>
          </w:tcPr>
          <w:p w14:paraId="708287B6" w14:textId="31F423FC" w:rsidR="00FA0AC3" w:rsidRPr="00FA0AC3" w:rsidRDefault="00D92185" w:rsidP="00FA0AC3">
            <w:r w:rsidRPr="00D92185">
              <w:rPr>
                <w:rFonts w:hint="eastAsia"/>
              </w:rPr>
              <w:t>√</w:t>
            </w:r>
          </w:p>
        </w:tc>
        <w:tc>
          <w:tcPr>
            <w:tcW w:w="709" w:type="dxa"/>
          </w:tcPr>
          <w:p w14:paraId="6CA080B0" w14:textId="1BAF0AA9" w:rsidR="00FA0AC3" w:rsidRPr="00FA0AC3" w:rsidRDefault="00D92185" w:rsidP="00FA0AC3">
            <w:r>
              <w:t>X</w:t>
            </w:r>
          </w:p>
        </w:tc>
        <w:tc>
          <w:tcPr>
            <w:tcW w:w="850" w:type="dxa"/>
          </w:tcPr>
          <w:p w14:paraId="19207C73" w14:textId="2126B01B" w:rsidR="00FA0AC3" w:rsidRPr="00FA0AC3" w:rsidRDefault="003A43FF" w:rsidP="00FA0AC3">
            <w:r w:rsidRPr="003A43FF">
              <w:rPr>
                <w:rFonts w:hint="eastAsia"/>
              </w:rPr>
              <w:t>√</w:t>
            </w:r>
          </w:p>
        </w:tc>
        <w:tc>
          <w:tcPr>
            <w:tcW w:w="851" w:type="dxa"/>
          </w:tcPr>
          <w:p w14:paraId="197AFC71" w14:textId="14AE5D21" w:rsidR="00FA0AC3" w:rsidRPr="00FA0AC3" w:rsidRDefault="00F97FF6" w:rsidP="00FA0AC3">
            <w:r w:rsidRPr="00F97FF6">
              <w:rPr>
                <w:rFonts w:hint="eastAsia"/>
              </w:rPr>
              <w:t>√</w:t>
            </w:r>
          </w:p>
        </w:tc>
        <w:tc>
          <w:tcPr>
            <w:tcW w:w="850" w:type="dxa"/>
          </w:tcPr>
          <w:p w14:paraId="670A6D2A" w14:textId="142A4A41" w:rsidR="00FA0AC3" w:rsidRPr="00FA0AC3" w:rsidRDefault="002F01A4" w:rsidP="00FA0AC3">
            <w:r>
              <w:t>X</w:t>
            </w:r>
          </w:p>
        </w:tc>
        <w:tc>
          <w:tcPr>
            <w:tcW w:w="851" w:type="dxa"/>
          </w:tcPr>
          <w:p w14:paraId="7767CA4F" w14:textId="7BDF0AA1" w:rsidR="00FA0AC3" w:rsidRPr="00FA0AC3" w:rsidRDefault="002F01A4" w:rsidP="00FA0AC3">
            <w:r>
              <w:t>X</w:t>
            </w:r>
          </w:p>
        </w:tc>
        <w:tc>
          <w:tcPr>
            <w:tcW w:w="850" w:type="dxa"/>
          </w:tcPr>
          <w:p w14:paraId="134286E8" w14:textId="41599E57" w:rsidR="00FA0AC3" w:rsidRPr="00FA0AC3" w:rsidRDefault="009911EA" w:rsidP="00FA0AC3">
            <w:r>
              <w:t>X</w:t>
            </w:r>
          </w:p>
        </w:tc>
        <w:tc>
          <w:tcPr>
            <w:tcW w:w="709" w:type="dxa"/>
          </w:tcPr>
          <w:p w14:paraId="2D9F09A0" w14:textId="2B822644" w:rsidR="00FA0AC3" w:rsidRPr="00FA0AC3" w:rsidRDefault="009911EA" w:rsidP="00FA0AC3">
            <w:r>
              <w:t>X</w:t>
            </w:r>
          </w:p>
        </w:tc>
        <w:tc>
          <w:tcPr>
            <w:tcW w:w="770" w:type="dxa"/>
          </w:tcPr>
          <w:p w14:paraId="0F2D1CCE" w14:textId="6F52FB93" w:rsidR="00FA0AC3" w:rsidRPr="00FA0AC3" w:rsidRDefault="005434B5" w:rsidP="00FA0AC3">
            <w:r w:rsidRPr="005434B5">
              <w:rPr>
                <w:rFonts w:hint="eastAsia"/>
              </w:rPr>
              <w:t>√</w:t>
            </w:r>
          </w:p>
        </w:tc>
      </w:tr>
      <w:tr w:rsidR="00FA0AC3" w:rsidRPr="00FA0AC3" w14:paraId="5D44DF30" w14:textId="50B6D038" w:rsidTr="00894C89">
        <w:tc>
          <w:tcPr>
            <w:tcW w:w="1279" w:type="dxa"/>
          </w:tcPr>
          <w:p w14:paraId="1119EE66" w14:textId="77777777" w:rsidR="00FA0AC3" w:rsidRPr="00FA0AC3" w:rsidRDefault="00FA0AC3" w:rsidP="00FA0AC3">
            <w:pPr>
              <w:spacing w:after="160" w:line="259" w:lineRule="auto"/>
            </w:pPr>
          </w:p>
        </w:tc>
        <w:tc>
          <w:tcPr>
            <w:tcW w:w="2480" w:type="dxa"/>
          </w:tcPr>
          <w:p w14:paraId="41ED843F" w14:textId="77777777" w:rsidR="00FA0AC3" w:rsidRPr="00FA0AC3" w:rsidRDefault="00FA0AC3" w:rsidP="00FA0AC3">
            <w:pPr>
              <w:spacing w:after="160" w:line="259" w:lineRule="auto"/>
            </w:pPr>
            <w:r w:rsidRPr="00FA0AC3">
              <w:t>Describe briefly both EMA and AI and their utility in this area of research</w:t>
            </w:r>
          </w:p>
        </w:tc>
        <w:tc>
          <w:tcPr>
            <w:tcW w:w="656" w:type="dxa"/>
          </w:tcPr>
          <w:p w14:paraId="4FF74CA9" w14:textId="180B99A4" w:rsidR="00FA0AC3" w:rsidRPr="00FA0AC3" w:rsidRDefault="00033E25" w:rsidP="00FA0AC3">
            <w:pPr>
              <w:spacing w:after="160" w:line="259" w:lineRule="auto"/>
            </w:pPr>
            <w:r w:rsidRPr="00033E25">
              <w:rPr>
                <w:rFonts w:hint="eastAsia"/>
              </w:rPr>
              <w:t>√</w:t>
            </w:r>
          </w:p>
        </w:tc>
        <w:tc>
          <w:tcPr>
            <w:tcW w:w="709" w:type="dxa"/>
          </w:tcPr>
          <w:p w14:paraId="0937BFB4" w14:textId="5B235C50" w:rsidR="00FA0AC3" w:rsidRPr="00FA0AC3" w:rsidRDefault="00894C89" w:rsidP="00FA0AC3">
            <w:r w:rsidRPr="00894C89">
              <w:rPr>
                <w:rFonts w:hint="eastAsia"/>
              </w:rPr>
              <w:t>√</w:t>
            </w:r>
          </w:p>
        </w:tc>
        <w:tc>
          <w:tcPr>
            <w:tcW w:w="708" w:type="dxa"/>
          </w:tcPr>
          <w:p w14:paraId="21C4A604" w14:textId="6CCAAE74" w:rsidR="00FA0AC3" w:rsidRPr="00FA0AC3" w:rsidRDefault="004362D0" w:rsidP="00FA0AC3">
            <w:r w:rsidRPr="004362D0">
              <w:rPr>
                <w:rFonts w:hint="eastAsia"/>
              </w:rPr>
              <w:t>√</w:t>
            </w:r>
          </w:p>
        </w:tc>
        <w:tc>
          <w:tcPr>
            <w:tcW w:w="709" w:type="dxa"/>
          </w:tcPr>
          <w:p w14:paraId="5EAA7AF4" w14:textId="193B68E9" w:rsidR="00FA0AC3" w:rsidRPr="00FA0AC3" w:rsidRDefault="00D92185" w:rsidP="00FA0AC3">
            <w:r w:rsidRPr="00D92185">
              <w:rPr>
                <w:rFonts w:hint="eastAsia"/>
              </w:rPr>
              <w:t>√</w:t>
            </w:r>
          </w:p>
        </w:tc>
        <w:tc>
          <w:tcPr>
            <w:tcW w:w="709" w:type="dxa"/>
          </w:tcPr>
          <w:p w14:paraId="18DCBA23" w14:textId="6EFD53CA" w:rsidR="00FA0AC3" w:rsidRPr="00FA0AC3" w:rsidRDefault="001E2E58" w:rsidP="00FA0AC3">
            <w:r w:rsidRPr="001E2E58">
              <w:rPr>
                <w:rFonts w:hint="eastAsia"/>
              </w:rPr>
              <w:t>√</w:t>
            </w:r>
          </w:p>
        </w:tc>
        <w:tc>
          <w:tcPr>
            <w:tcW w:w="850" w:type="dxa"/>
          </w:tcPr>
          <w:p w14:paraId="23971A98" w14:textId="78D35129" w:rsidR="00FA0AC3" w:rsidRPr="00FA0AC3" w:rsidRDefault="003A43FF" w:rsidP="00FA0AC3">
            <w:r>
              <w:t>X</w:t>
            </w:r>
          </w:p>
        </w:tc>
        <w:tc>
          <w:tcPr>
            <w:tcW w:w="851" w:type="dxa"/>
          </w:tcPr>
          <w:p w14:paraId="2E3ECF30" w14:textId="41C1D2BB" w:rsidR="00FA0AC3" w:rsidRPr="00FA0AC3" w:rsidRDefault="00F97FF6" w:rsidP="00FA0AC3">
            <w:r w:rsidRPr="00F97FF6">
              <w:rPr>
                <w:rFonts w:hint="eastAsia"/>
              </w:rPr>
              <w:t>√</w:t>
            </w:r>
          </w:p>
        </w:tc>
        <w:tc>
          <w:tcPr>
            <w:tcW w:w="850" w:type="dxa"/>
          </w:tcPr>
          <w:p w14:paraId="39C341DC" w14:textId="356F5005" w:rsidR="00FA0AC3" w:rsidRPr="00FA0AC3" w:rsidRDefault="002F01A4" w:rsidP="00FA0AC3">
            <w:r>
              <w:t>X</w:t>
            </w:r>
          </w:p>
        </w:tc>
        <w:tc>
          <w:tcPr>
            <w:tcW w:w="851" w:type="dxa"/>
          </w:tcPr>
          <w:p w14:paraId="361DAFC2" w14:textId="36A7BE1F" w:rsidR="00FA0AC3" w:rsidRPr="00FA0AC3" w:rsidRDefault="002F01A4" w:rsidP="00FA0AC3">
            <w:r>
              <w:t>X</w:t>
            </w:r>
          </w:p>
        </w:tc>
        <w:tc>
          <w:tcPr>
            <w:tcW w:w="850" w:type="dxa"/>
          </w:tcPr>
          <w:p w14:paraId="3FB97870" w14:textId="261C422E" w:rsidR="00FA0AC3" w:rsidRPr="00FA0AC3" w:rsidRDefault="009911EA" w:rsidP="00FA0AC3">
            <w:r>
              <w:t>X</w:t>
            </w:r>
          </w:p>
        </w:tc>
        <w:tc>
          <w:tcPr>
            <w:tcW w:w="709" w:type="dxa"/>
          </w:tcPr>
          <w:p w14:paraId="61FD06AD" w14:textId="10B43BD1" w:rsidR="00FA0AC3" w:rsidRPr="00FA0AC3" w:rsidRDefault="00A70BBE" w:rsidP="00FA0AC3">
            <w:r w:rsidRPr="00A70BBE">
              <w:rPr>
                <w:rFonts w:hint="eastAsia"/>
              </w:rPr>
              <w:t>√</w:t>
            </w:r>
          </w:p>
        </w:tc>
        <w:tc>
          <w:tcPr>
            <w:tcW w:w="770" w:type="dxa"/>
          </w:tcPr>
          <w:p w14:paraId="105ED5D4" w14:textId="51A5DFCA" w:rsidR="00FA0AC3" w:rsidRPr="00FA0AC3" w:rsidRDefault="005434B5" w:rsidP="00FA0AC3">
            <w:r>
              <w:t>X</w:t>
            </w:r>
          </w:p>
        </w:tc>
      </w:tr>
      <w:tr w:rsidR="00FA0AC3" w:rsidRPr="00FA0AC3" w14:paraId="19A4E524" w14:textId="213DE58F" w:rsidTr="00894C89">
        <w:tc>
          <w:tcPr>
            <w:tcW w:w="1279" w:type="dxa"/>
          </w:tcPr>
          <w:p w14:paraId="36330E94" w14:textId="77777777" w:rsidR="00FA0AC3" w:rsidRPr="00FA0AC3" w:rsidRDefault="00FA0AC3" w:rsidP="00FA0AC3">
            <w:pPr>
              <w:spacing w:after="160" w:line="259" w:lineRule="auto"/>
            </w:pPr>
            <w:r w:rsidRPr="00FA0AC3">
              <w:t>Outcomes</w:t>
            </w:r>
          </w:p>
        </w:tc>
        <w:tc>
          <w:tcPr>
            <w:tcW w:w="2480" w:type="dxa"/>
          </w:tcPr>
          <w:p w14:paraId="5887D52E" w14:textId="77777777" w:rsidR="00FA0AC3" w:rsidRPr="00FA0AC3" w:rsidRDefault="00FA0AC3" w:rsidP="00FA0AC3">
            <w:pPr>
              <w:spacing w:after="160" w:line="259" w:lineRule="auto"/>
            </w:pPr>
            <w:r w:rsidRPr="00FA0AC3">
              <w:t>Identify mental health outcomes studied</w:t>
            </w:r>
          </w:p>
        </w:tc>
        <w:tc>
          <w:tcPr>
            <w:tcW w:w="656" w:type="dxa"/>
          </w:tcPr>
          <w:p w14:paraId="6E0A3BCC" w14:textId="31995C01" w:rsidR="00FA0AC3" w:rsidRPr="00FA0AC3" w:rsidRDefault="00033E25" w:rsidP="00FA0AC3">
            <w:pPr>
              <w:spacing w:after="160" w:line="259" w:lineRule="auto"/>
            </w:pPr>
            <w:r w:rsidRPr="00033E25">
              <w:rPr>
                <w:rFonts w:hint="eastAsia"/>
              </w:rPr>
              <w:t>√</w:t>
            </w:r>
          </w:p>
        </w:tc>
        <w:tc>
          <w:tcPr>
            <w:tcW w:w="709" w:type="dxa"/>
          </w:tcPr>
          <w:p w14:paraId="420A07C5" w14:textId="01BED4AD" w:rsidR="00FA0AC3" w:rsidRPr="00FA0AC3" w:rsidRDefault="00894C89" w:rsidP="00FA0AC3">
            <w:r w:rsidRPr="00894C89">
              <w:rPr>
                <w:rFonts w:hint="eastAsia"/>
              </w:rPr>
              <w:t>√</w:t>
            </w:r>
          </w:p>
        </w:tc>
        <w:tc>
          <w:tcPr>
            <w:tcW w:w="708" w:type="dxa"/>
          </w:tcPr>
          <w:p w14:paraId="79887159" w14:textId="04A25A64" w:rsidR="00FA0AC3" w:rsidRPr="00FA0AC3" w:rsidRDefault="004362D0" w:rsidP="00FA0AC3">
            <w:r w:rsidRPr="004362D0">
              <w:rPr>
                <w:rFonts w:hint="eastAsia"/>
              </w:rPr>
              <w:t>√</w:t>
            </w:r>
          </w:p>
        </w:tc>
        <w:tc>
          <w:tcPr>
            <w:tcW w:w="709" w:type="dxa"/>
          </w:tcPr>
          <w:p w14:paraId="09BD1536" w14:textId="520418AE" w:rsidR="00FA0AC3" w:rsidRPr="00FA0AC3" w:rsidRDefault="0089102A" w:rsidP="00FA0AC3">
            <w:r>
              <w:t>X</w:t>
            </w:r>
          </w:p>
        </w:tc>
        <w:tc>
          <w:tcPr>
            <w:tcW w:w="709" w:type="dxa"/>
          </w:tcPr>
          <w:p w14:paraId="5B5BBB04" w14:textId="0609957B" w:rsidR="00FA0AC3" w:rsidRPr="00FA0AC3" w:rsidRDefault="001E2E58" w:rsidP="00FA0AC3">
            <w:r w:rsidRPr="001E2E58">
              <w:rPr>
                <w:rFonts w:hint="eastAsia"/>
              </w:rPr>
              <w:t>√</w:t>
            </w:r>
          </w:p>
        </w:tc>
        <w:tc>
          <w:tcPr>
            <w:tcW w:w="850" w:type="dxa"/>
          </w:tcPr>
          <w:p w14:paraId="22F063D6" w14:textId="73A2A77E" w:rsidR="00FA0AC3" w:rsidRPr="00FA0AC3" w:rsidRDefault="003A43FF" w:rsidP="00FA0AC3">
            <w:r w:rsidRPr="003A43FF">
              <w:rPr>
                <w:rFonts w:hint="eastAsia"/>
              </w:rPr>
              <w:t>√</w:t>
            </w:r>
          </w:p>
        </w:tc>
        <w:tc>
          <w:tcPr>
            <w:tcW w:w="851" w:type="dxa"/>
          </w:tcPr>
          <w:p w14:paraId="08CEEADC" w14:textId="54569839" w:rsidR="00FA0AC3" w:rsidRPr="00FA0AC3" w:rsidRDefault="00F97FF6" w:rsidP="00FA0AC3">
            <w:r w:rsidRPr="00F97FF6">
              <w:rPr>
                <w:rFonts w:hint="eastAsia"/>
              </w:rPr>
              <w:t>√</w:t>
            </w:r>
          </w:p>
        </w:tc>
        <w:tc>
          <w:tcPr>
            <w:tcW w:w="850" w:type="dxa"/>
          </w:tcPr>
          <w:p w14:paraId="486D9D05" w14:textId="33C3427E" w:rsidR="00FA0AC3" w:rsidRPr="00FA0AC3" w:rsidRDefault="002F01A4" w:rsidP="00FA0AC3">
            <w:r w:rsidRPr="002F01A4">
              <w:rPr>
                <w:rFonts w:hint="eastAsia"/>
              </w:rPr>
              <w:t>√</w:t>
            </w:r>
          </w:p>
        </w:tc>
        <w:tc>
          <w:tcPr>
            <w:tcW w:w="851" w:type="dxa"/>
          </w:tcPr>
          <w:p w14:paraId="27D21B26" w14:textId="5B21FB7D" w:rsidR="00FA0AC3" w:rsidRPr="00FA0AC3" w:rsidRDefault="002F01A4" w:rsidP="00FA0AC3">
            <w:r w:rsidRPr="002F01A4">
              <w:rPr>
                <w:rFonts w:hint="eastAsia"/>
              </w:rPr>
              <w:t>√</w:t>
            </w:r>
          </w:p>
        </w:tc>
        <w:tc>
          <w:tcPr>
            <w:tcW w:w="850" w:type="dxa"/>
          </w:tcPr>
          <w:p w14:paraId="59F71567" w14:textId="1EA7673A" w:rsidR="00FA0AC3" w:rsidRPr="00FA0AC3" w:rsidRDefault="009911EA" w:rsidP="00FA0AC3">
            <w:r w:rsidRPr="009911EA">
              <w:rPr>
                <w:rFonts w:hint="eastAsia"/>
              </w:rPr>
              <w:t>√</w:t>
            </w:r>
          </w:p>
        </w:tc>
        <w:tc>
          <w:tcPr>
            <w:tcW w:w="709" w:type="dxa"/>
          </w:tcPr>
          <w:p w14:paraId="7308FAF7" w14:textId="2EED4CBB" w:rsidR="00FA0AC3" w:rsidRPr="00FA0AC3" w:rsidRDefault="00A70BBE" w:rsidP="00FA0AC3">
            <w:r w:rsidRPr="00A70BBE">
              <w:rPr>
                <w:rFonts w:hint="eastAsia"/>
              </w:rPr>
              <w:t>√</w:t>
            </w:r>
          </w:p>
        </w:tc>
        <w:tc>
          <w:tcPr>
            <w:tcW w:w="770" w:type="dxa"/>
          </w:tcPr>
          <w:p w14:paraId="5E9C539F" w14:textId="4B1DBC93" w:rsidR="00FA0AC3" w:rsidRPr="00FA0AC3" w:rsidRDefault="005434B5" w:rsidP="00FA0AC3">
            <w:r w:rsidRPr="005434B5">
              <w:rPr>
                <w:rFonts w:hint="eastAsia"/>
              </w:rPr>
              <w:t>√</w:t>
            </w:r>
          </w:p>
        </w:tc>
      </w:tr>
      <w:tr w:rsidR="00FA0AC3" w:rsidRPr="00FA0AC3" w14:paraId="2CE37E9E" w14:textId="2E40EF34" w:rsidTr="00894C89">
        <w:tc>
          <w:tcPr>
            <w:tcW w:w="1279" w:type="dxa"/>
          </w:tcPr>
          <w:p w14:paraId="65F75C6F" w14:textId="77777777" w:rsidR="00FA0AC3" w:rsidRPr="00FA0AC3" w:rsidRDefault="00FA0AC3" w:rsidP="00FA0AC3">
            <w:pPr>
              <w:spacing w:after="160" w:line="259" w:lineRule="auto"/>
            </w:pPr>
          </w:p>
        </w:tc>
        <w:tc>
          <w:tcPr>
            <w:tcW w:w="2480" w:type="dxa"/>
          </w:tcPr>
          <w:p w14:paraId="2A8D5FD1" w14:textId="77777777" w:rsidR="00FA0AC3" w:rsidRPr="00FA0AC3" w:rsidRDefault="00FA0AC3" w:rsidP="00FA0AC3">
            <w:pPr>
              <w:spacing w:after="160" w:line="259" w:lineRule="auto"/>
            </w:pPr>
            <w:r w:rsidRPr="00FA0AC3">
              <w:t>Identify standardised measure(s) used to collect outcome data</w:t>
            </w:r>
          </w:p>
        </w:tc>
        <w:tc>
          <w:tcPr>
            <w:tcW w:w="656" w:type="dxa"/>
          </w:tcPr>
          <w:p w14:paraId="0CA18E79" w14:textId="6381D7BC" w:rsidR="00FA0AC3" w:rsidRPr="00FA0AC3" w:rsidRDefault="00033E25" w:rsidP="00FA0AC3">
            <w:pPr>
              <w:spacing w:after="160" w:line="259" w:lineRule="auto"/>
            </w:pPr>
            <w:r w:rsidRPr="00033E25">
              <w:rPr>
                <w:rFonts w:hint="eastAsia"/>
              </w:rPr>
              <w:t>√</w:t>
            </w:r>
          </w:p>
        </w:tc>
        <w:tc>
          <w:tcPr>
            <w:tcW w:w="709" w:type="dxa"/>
          </w:tcPr>
          <w:p w14:paraId="3BEABD5F" w14:textId="31EA36FE" w:rsidR="00FA0AC3" w:rsidRPr="00FA0AC3" w:rsidRDefault="00894C89" w:rsidP="00FA0AC3">
            <w:r w:rsidRPr="00894C89">
              <w:rPr>
                <w:rFonts w:hint="eastAsia"/>
              </w:rPr>
              <w:t>√</w:t>
            </w:r>
          </w:p>
        </w:tc>
        <w:tc>
          <w:tcPr>
            <w:tcW w:w="708" w:type="dxa"/>
          </w:tcPr>
          <w:p w14:paraId="502471A0" w14:textId="346F9D93" w:rsidR="00FA0AC3" w:rsidRPr="00FA0AC3" w:rsidRDefault="004362D0" w:rsidP="00FA0AC3">
            <w:r w:rsidRPr="004362D0">
              <w:rPr>
                <w:rFonts w:hint="eastAsia"/>
              </w:rPr>
              <w:t>√</w:t>
            </w:r>
          </w:p>
        </w:tc>
        <w:tc>
          <w:tcPr>
            <w:tcW w:w="709" w:type="dxa"/>
          </w:tcPr>
          <w:p w14:paraId="6F55164C" w14:textId="0233A654" w:rsidR="00FA0AC3" w:rsidRPr="00FA0AC3" w:rsidRDefault="0089102A" w:rsidP="00FA0AC3">
            <w:r>
              <w:t>X</w:t>
            </w:r>
          </w:p>
        </w:tc>
        <w:tc>
          <w:tcPr>
            <w:tcW w:w="709" w:type="dxa"/>
          </w:tcPr>
          <w:p w14:paraId="66D40C68" w14:textId="39109D31" w:rsidR="00FA0AC3" w:rsidRPr="00FA0AC3" w:rsidRDefault="001E2E58" w:rsidP="00FA0AC3">
            <w:r w:rsidRPr="001E2E58">
              <w:rPr>
                <w:rFonts w:hint="eastAsia"/>
              </w:rPr>
              <w:t>√</w:t>
            </w:r>
          </w:p>
        </w:tc>
        <w:tc>
          <w:tcPr>
            <w:tcW w:w="850" w:type="dxa"/>
          </w:tcPr>
          <w:p w14:paraId="66206E5B" w14:textId="2749C436" w:rsidR="00FA0AC3" w:rsidRPr="00FA0AC3" w:rsidRDefault="003A43FF" w:rsidP="00FA0AC3">
            <w:r w:rsidRPr="003A43FF">
              <w:rPr>
                <w:rFonts w:hint="eastAsia"/>
              </w:rPr>
              <w:t>√</w:t>
            </w:r>
          </w:p>
        </w:tc>
        <w:tc>
          <w:tcPr>
            <w:tcW w:w="851" w:type="dxa"/>
          </w:tcPr>
          <w:p w14:paraId="03FCA2DD" w14:textId="15C65423" w:rsidR="00FA0AC3" w:rsidRPr="00FA0AC3" w:rsidRDefault="00F97FF6" w:rsidP="00FA0AC3">
            <w:r w:rsidRPr="00F97FF6">
              <w:rPr>
                <w:rFonts w:hint="eastAsia"/>
              </w:rPr>
              <w:t>√</w:t>
            </w:r>
          </w:p>
        </w:tc>
        <w:tc>
          <w:tcPr>
            <w:tcW w:w="850" w:type="dxa"/>
          </w:tcPr>
          <w:p w14:paraId="624732E2" w14:textId="321DC85C" w:rsidR="00FA0AC3" w:rsidRPr="00FA0AC3" w:rsidRDefault="002F01A4" w:rsidP="00FA0AC3">
            <w:r w:rsidRPr="002F01A4">
              <w:rPr>
                <w:rFonts w:hint="eastAsia"/>
              </w:rPr>
              <w:t>√</w:t>
            </w:r>
          </w:p>
        </w:tc>
        <w:tc>
          <w:tcPr>
            <w:tcW w:w="851" w:type="dxa"/>
          </w:tcPr>
          <w:p w14:paraId="333D193C" w14:textId="2006C8A5" w:rsidR="00FA0AC3" w:rsidRPr="00FA0AC3" w:rsidRDefault="002F01A4" w:rsidP="00FA0AC3">
            <w:r w:rsidRPr="002F01A4">
              <w:rPr>
                <w:rFonts w:hint="eastAsia"/>
              </w:rPr>
              <w:t>√</w:t>
            </w:r>
          </w:p>
        </w:tc>
        <w:tc>
          <w:tcPr>
            <w:tcW w:w="850" w:type="dxa"/>
          </w:tcPr>
          <w:p w14:paraId="612966D6" w14:textId="3F7B6231" w:rsidR="00FA0AC3" w:rsidRPr="00FA0AC3" w:rsidRDefault="009911EA" w:rsidP="00FA0AC3">
            <w:r w:rsidRPr="009911EA">
              <w:rPr>
                <w:rFonts w:hint="eastAsia"/>
              </w:rPr>
              <w:t>√</w:t>
            </w:r>
          </w:p>
        </w:tc>
        <w:tc>
          <w:tcPr>
            <w:tcW w:w="709" w:type="dxa"/>
          </w:tcPr>
          <w:p w14:paraId="609D0CE1" w14:textId="33EAC74B" w:rsidR="00FA0AC3" w:rsidRPr="00FA0AC3" w:rsidRDefault="00A70BBE" w:rsidP="00FA0AC3">
            <w:r w:rsidRPr="00A70BBE">
              <w:rPr>
                <w:rFonts w:hint="eastAsia"/>
              </w:rPr>
              <w:t>√</w:t>
            </w:r>
          </w:p>
        </w:tc>
        <w:tc>
          <w:tcPr>
            <w:tcW w:w="770" w:type="dxa"/>
          </w:tcPr>
          <w:p w14:paraId="0C255BB6" w14:textId="2D26460B" w:rsidR="00FA0AC3" w:rsidRPr="00FA0AC3" w:rsidRDefault="005434B5" w:rsidP="00FA0AC3">
            <w:r w:rsidRPr="005434B5">
              <w:rPr>
                <w:rFonts w:hint="eastAsia"/>
              </w:rPr>
              <w:t>√</w:t>
            </w:r>
          </w:p>
        </w:tc>
      </w:tr>
      <w:tr w:rsidR="00FA0AC3" w:rsidRPr="00FA0AC3" w14:paraId="0980D6E5" w14:textId="103C02FA" w:rsidTr="00894C89">
        <w:tc>
          <w:tcPr>
            <w:tcW w:w="1279" w:type="dxa"/>
          </w:tcPr>
          <w:p w14:paraId="2E7D31E4" w14:textId="77777777" w:rsidR="00FA0AC3" w:rsidRPr="00FA0AC3" w:rsidRDefault="00FA0AC3" w:rsidP="00FA0AC3">
            <w:pPr>
              <w:spacing w:after="160" w:line="259" w:lineRule="auto"/>
            </w:pPr>
          </w:p>
        </w:tc>
        <w:tc>
          <w:tcPr>
            <w:tcW w:w="2480" w:type="dxa"/>
          </w:tcPr>
          <w:p w14:paraId="6F5A40AC" w14:textId="77777777" w:rsidR="00FA0AC3" w:rsidRPr="00FA0AC3" w:rsidRDefault="00FA0AC3" w:rsidP="00FA0AC3">
            <w:pPr>
              <w:spacing w:after="160" w:line="259" w:lineRule="auto"/>
            </w:pPr>
            <w:r w:rsidRPr="00FA0AC3">
              <w:t>Describe all sources of data included i.e. mobile-based EMA, electronic Health Records, clinical file</w:t>
            </w:r>
          </w:p>
        </w:tc>
        <w:tc>
          <w:tcPr>
            <w:tcW w:w="656" w:type="dxa"/>
          </w:tcPr>
          <w:p w14:paraId="74700BC7" w14:textId="7890328E" w:rsidR="00FA0AC3" w:rsidRPr="00FA0AC3" w:rsidRDefault="00033E25" w:rsidP="00FA0AC3">
            <w:pPr>
              <w:spacing w:after="160" w:line="259" w:lineRule="auto"/>
            </w:pPr>
            <w:r w:rsidRPr="00033E25">
              <w:rPr>
                <w:rFonts w:hint="eastAsia"/>
              </w:rPr>
              <w:t>√</w:t>
            </w:r>
          </w:p>
        </w:tc>
        <w:tc>
          <w:tcPr>
            <w:tcW w:w="709" w:type="dxa"/>
          </w:tcPr>
          <w:p w14:paraId="525AD068" w14:textId="28FBF537" w:rsidR="00FA0AC3" w:rsidRPr="00FA0AC3" w:rsidRDefault="00894C89" w:rsidP="00FA0AC3">
            <w:r w:rsidRPr="00894C89">
              <w:rPr>
                <w:rFonts w:hint="eastAsia"/>
              </w:rPr>
              <w:t>√</w:t>
            </w:r>
          </w:p>
        </w:tc>
        <w:tc>
          <w:tcPr>
            <w:tcW w:w="708" w:type="dxa"/>
          </w:tcPr>
          <w:p w14:paraId="10088244" w14:textId="250EF53B" w:rsidR="00FA0AC3" w:rsidRPr="00FA0AC3" w:rsidRDefault="004362D0" w:rsidP="00FA0AC3">
            <w:r w:rsidRPr="004362D0">
              <w:rPr>
                <w:rFonts w:hint="eastAsia"/>
              </w:rPr>
              <w:t>√</w:t>
            </w:r>
          </w:p>
        </w:tc>
        <w:tc>
          <w:tcPr>
            <w:tcW w:w="709" w:type="dxa"/>
          </w:tcPr>
          <w:p w14:paraId="322E8F48" w14:textId="2706B6B9" w:rsidR="00FA0AC3" w:rsidRPr="00FA0AC3" w:rsidRDefault="00D92185" w:rsidP="00FA0AC3">
            <w:r w:rsidRPr="00D92185">
              <w:rPr>
                <w:rFonts w:hint="eastAsia"/>
              </w:rPr>
              <w:t>√</w:t>
            </w:r>
          </w:p>
        </w:tc>
        <w:tc>
          <w:tcPr>
            <w:tcW w:w="709" w:type="dxa"/>
          </w:tcPr>
          <w:p w14:paraId="6F684996" w14:textId="64B5D13B" w:rsidR="00FA0AC3" w:rsidRPr="00FA0AC3" w:rsidRDefault="001E2E58" w:rsidP="00FA0AC3">
            <w:r w:rsidRPr="001E2E58">
              <w:rPr>
                <w:rFonts w:hint="eastAsia"/>
              </w:rPr>
              <w:t>√</w:t>
            </w:r>
          </w:p>
        </w:tc>
        <w:tc>
          <w:tcPr>
            <w:tcW w:w="850" w:type="dxa"/>
          </w:tcPr>
          <w:p w14:paraId="18B40742" w14:textId="62C2E429" w:rsidR="00FA0AC3" w:rsidRPr="00FA0AC3" w:rsidRDefault="003A43FF" w:rsidP="00FA0AC3">
            <w:r w:rsidRPr="003A43FF">
              <w:rPr>
                <w:rFonts w:hint="eastAsia"/>
              </w:rPr>
              <w:t>√</w:t>
            </w:r>
          </w:p>
        </w:tc>
        <w:tc>
          <w:tcPr>
            <w:tcW w:w="851" w:type="dxa"/>
          </w:tcPr>
          <w:p w14:paraId="483DA6DE" w14:textId="1E65DD6B" w:rsidR="00FA0AC3" w:rsidRPr="00FA0AC3" w:rsidRDefault="00F97FF6" w:rsidP="00FA0AC3">
            <w:r w:rsidRPr="00F97FF6">
              <w:rPr>
                <w:rFonts w:hint="eastAsia"/>
              </w:rPr>
              <w:t>√</w:t>
            </w:r>
          </w:p>
        </w:tc>
        <w:tc>
          <w:tcPr>
            <w:tcW w:w="850" w:type="dxa"/>
          </w:tcPr>
          <w:p w14:paraId="7306C201" w14:textId="3CF64DBB" w:rsidR="00FA0AC3" w:rsidRPr="00FA0AC3" w:rsidRDefault="002F01A4" w:rsidP="00FA0AC3">
            <w:r w:rsidRPr="002F01A4">
              <w:rPr>
                <w:rFonts w:hint="eastAsia"/>
              </w:rPr>
              <w:t>√</w:t>
            </w:r>
          </w:p>
        </w:tc>
        <w:tc>
          <w:tcPr>
            <w:tcW w:w="851" w:type="dxa"/>
          </w:tcPr>
          <w:p w14:paraId="2A9A7B59" w14:textId="56AB92BE" w:rsidR="00FA0AC3" w:rsidRPr="00FA0AC3" w:rsidRDefault="002F01A4" w:rsidP="00FA0AC3">
            <w:r w:rsidRPr="002F01A4">
              <w:rPr>
                <w:rFonts w:hint="eastAsia"/>
              </w:rPr>
              <w:t>√</w:t>
            </w:r>
          </w:p>
        </w:tc>
        <w:tc>
          <w:tcPr>
            <w:tcW w:w="850" w:type="dxa"/>
          </w:tcPr>
          <w:p w14:paraId="19481940" w14:textId="5971568B" w:rsidR="00FA0AC3" w:rsidRPr="00FA0AC3" w:rsidRDefault="009911EA" w:rsidP="00FA0AC3">
            <w:r w:rsidRPr="009911EA">
              <w:rPr>
                <w:rFonts w:hint="eastAsia"/>
              </w:rPr>
              <w:t>√</w:t>
            </w:r>
          </w:p>
        </w:tc>
        <w:tc>
          <w:tcPr>
            <w:tcW w:w="709" w:type="dxa"/>
          </w:tcPr>
          <w:p w14:paraId="2AF0FC90" w14:textId="77E9576A" w:rsidR="00FA0AC3" w:rsidRPr="00FA0AC3" w:rsidRDefault="00A70BBE" w:rsidP="00FA0AC3">
            <w:r w:rsidRPr="00A70BBE">
              <w:rPr>
                <w:rFonts w:hint="eastAsia"/>
              </w:rPr>
              <w:t>√</w:t>
            </w:r>
          </w:p>
        </w:tc>
        <w:tc>
          <w:tcPr>
            <w:tcW w:w="770" w:type="dxa"/>
          </w:tcPr>
          <w:p w14:paraId="694AEA96" w14:textId="07D99A66" w:rsidR="00FA0AC3" w:rsidRPr="00FA0AC3" w:rsidRDefault="005434B5" w:rsidP="00FA0AC3">
            <w:r w:rsidRPr="005434B5">
              <w:rPr>
                <w:rFonts w:hint="eastAsia"/>
              </w:rPr>
              <w:t>√</w:t>
            </w:r>
          </w:p>
        </w:tc>
      </w:tr>
      <w:tr w:rsidR="00FA0AC3" w:rsidRPr="00FA0AC3" w14:paraId="4A2CD436" w14:textId="7A167E6A" w:rsidTr="00894C89">
        <w:tc>
          <w:tcPr>
            <w:tcW w:w="1279" w:type="dxa"/>
          </w:tcPr>
          <w:p w14:paraId="2EC0BD93" w14:textId="77777777" w:rsidR="00FA0AC3" w:rsidRPr="00FA0AC3" w:rsidRDefault="00FA0AC3" w:rsidP="00FA0AC3">
            <w:pPr>
              <w:spacing w:after="160" w:line="259" w:lineRule="auto"/>
            </w:pPr>
            <w:r w:rsidRPr="00FA0AC3">
              <w:lastRenderedPageBreak/>
              <w:t>Technology</w:t>
            </w:r>
          </w:p>
        </w:tc>
        <w:tc>
          <w:tcPr>
            <w:tcW w:w="2480" w:type="dxa"/>
          </w:tcPr>
          <w:p w14:paraId="24C68393" w14:textId="77777777" w:rsidR="00FA0AC3" w:rsidRPr="00FA0AC3" w:rsidRDefault="00FA0AC3" w:rsidP="00FA0AC3">
            <w:pPr>
              <w:spacing w:after="160" w:line="259" w:lineRule="auto"/>
            </w:pPr>
            <w:r w:rsidRPr="00FA0AC3">
              <w:t>Identify device(s) used to collect EMA data</w:t>
            </w:r>
          </w:p>
        </w:tc>
        <w:tc>
          <w:tcPr>
            <w:tcW w:w="656" w:type="dxa"/>
          </w:tcPr>
          <w:p w14:paraId="6EB25326" w14:textId="4F8DC149" w:rsidR="00FA0AC3" w:rsidRPr="00FA0AC3" w:rsidRDefault="00033E25" w:rsidP="00FA0AC3">
            <w:pPr>
              <w:spacing w:after="160" w:line="259" w:lineRule="auto"/>
            </w:pPr>
            <w:r>
              <w:t>X</w:t>
            </w:r>
          </w:p>
        </w:tc>
        <w:tc>
          <w:tcPr>
            <w:tcW w:w="709" w:type="dxa"/>
          </w:tcPr>
          <w:p w14:paraId="107D17B2" w14:textId="093882F9" w:rsidR="00FA0AC3" w:rsidRPr="00FA0AC3" w:rsidRDefault="00894C89" w:rsidP="00FA0AC3">
            <w:r w:rsidRPr="00894C89">
              <w:rPr>
                <w:rFonts w:hint="eastAsia"/>
              </w:rPr>
              <w:t>√</w:t>
            </w:r>
          </w:p>
        </w:tc>
        <w:tc>
          <w:tcPr>
            <w:tcW w:w="708" w:type="dxa"/>
          </w:tcPr>
          <w:p w14:paraId="345AA297" w14:textId="722B3FDA" w:rsidR="00FA0AC3" w:rsidRPr="00FA0AC3" w:rsidRDefault="004362D0" w:rsidP="00FA0AC3">
            <w:r w:rsidRPr="004362D0">
              <w:rPr>
                <w:rFonts w:hint="eastAsia"/>
              </w:rPr>
              <w:t>√</w:t>
            </w:r>
          </w:p>
        </w:tc>
        <w:tc>
          <w:tcPr>
            <w:tcW w:w="709" w:type="dxa"/>
          </w:tcPr>
          <w:p w14:paraId="68035583" w14:textId="12809333" w:rsidR="00FA0AC3" w:rsidRPr="00FA0AC3" w:rsidRDefault="0089102A" w:rsidP="00FA0AC3">
            <w:r>
              <w:t>X</w:t>
            </w:r>
          </w:p>
        </w:tc>
        <w:tc>
          <w:tcPr>
            <w:tcW w:w="709" w:type="dxa"/>
          </w:tcPr>
          <w:p w14:paraId="2993D9E9" w14:textId="21BF0C09" w:rsidR="00FA0AC3" w:rsidRPr="00FA0AC3" w:rsidRDefault="001E2E58" w:rsidP="00FA0AC3">
            <w:r w:rsidRPr="001E2E58">
              <w:rPr>
                <w:rFonts w:hint="eastAsia"/>
              </w:rPr>
              <w:t>√</w:t>
            </w:r>
          </w:p>
        </w:tc>
        <w:tc>
          <w:tcPr>
            <w:tcW w:w="850" w:type="dxa"/>
          </w:tcPr>
          <w:p w14:paraId="56EDAF08" w14:textId="6590763E" w:rsidR="00FA0AC3" w:rsidRPr="00FA0AC3" w:rsidRDefault="003A43FF" w:rsidP="00FA0AC3">
            <w:r w:rsidRPr="003A43FF">
              <w:rPr>
                <w:rFonts w:hint="eastAsia"/>
              </w:rPr>
              <w:t>√</w:t>
            </w:r>
          </w:p>
        </w:tc>
        <w:tc>
          <w:tcPr>
            <w:tcW w:w="851" w:type="dxa"/>
          </w:tcPr>
          <w:p w14:paraId="6B6ED061" w14:textId="6015AD5E" w:rsidR="00FA0AC3" w:rsidRPr="00FA0AC3" w:rsidRDefault="00F97FF6" w:rsidP="00FA0AC3">
            <w:r>
              <w:t>X</w:t>
            </w:r>
          </w:p>
        </w:tc>
        <w:tc>
          <w:tcPr>
            <w:tcW w:w="850" w:type="dxa"/>
          </w:tcPr>
          <w:p w14:paraId="6B38AD53" w14:textId="5097E12A" w:rsidR="00FA0AC3" w:rsidRPr="00FA0AC3" w:rsidRDefault="002F01A4" w:rsidP="00FA0AC3">
            <w:r w:rsidRPr="002F01A4">
              <w:rPr>
                <w:rFonts w:hint="eastAsia"/>
              </w:rPr>
              <w:t>√</w:t>
            </w:r>
          </w:p>
        </w:tc>
        <w:tc>
          <w:tcPr>
            <w:tcW w:w="851" w:type="dxa"/>
          </w:tcPr>
          <w:p w14:paraId="1B888FE4" w14:textId="25A6CF1F" w:rsidR="00FA0AC3" w:rsidRPr="00FA0AC3" w:rsidRDefault="002F01A4" w:rsidP="00FA0AC3">
            <w:r w:rsidRPr="002F01A4">
              <w:rPr>
                <w:rFonts w:hint="eastAsia"/>
              </w:rPr>
              <w:t>√</w:t>
            </w:r>
          </w:p>
        </w:tc>
        <w:tc>
          <w:tcPr>
            <w:tcW w:w="850" w:type="dxa"/>
          </w:tcPr>
          <w:p w14:paraId="005345F3" w14:textId="61D2D27C" w:rsidR="00FA0AC3" w:rsidRPr="00FA0AC3" w:rsidRDefault="009911EA" w:rsidP="00FA0AC3">
            <w:r w:rsidRPr="009911EA">
              <w:rPr>
                <w:rFonts w:hint="eastAsia"/>
              </w:rPr>
              <w:t>√</w:t>
            </w:r>
          </w:p>
        </w:tc>
        <w:tc>
          <w:tcPr>
            <w:tcW w:w="709" w:type="dxa"/>
          </w:tcPr>
          <w:p w14:paraId="33DD8D5F" w14:textId="77DFA7FF" w:rsidR="00FA0AC3" w:rsidRPr="00FA0AC3" w:rsidRDefault="00A70BBE" w:rsidP="00FA0AC3">
            <w:r w:rsidRPr="00A70BBE">
              <w:rPr>
                <w:rFonts w:hint="eastAsia"/>
              </w:rPr>
              <w:t>√</w:t>
            </w:r>
          </w:p>
        </w:tc>
        <w:tc>
          <w:tcPr>
            <w:tcW w:w="770" w:type="dxa"/>
          </w:tcPr>
          <w:p w14:paraId="4BFCA75C" w14:textId="797D26A2" w:rsidR="00FA0AC3" w:rsidRPr="00FA0AC3" w:rsidRDefault="005434B5" w:rsidP="00FA0AC3">
            <w:r w:rsidRPr="005434B5">
              <w:rPr>
                <w:rFonts w:hint="eastAsia"/>
              </w:rPr>
              <w:t>√</w:t>
            </w:r>
          </w:p>
        </w:tc>
      </w:tr>
      <w:tr w:rsidR="00FA0AC3" w:rsidRPr="00FA0AC3" w14:paraId="66AA7136" w14:textId="36AD6231" w:rsidTr="00894C89">
        <w:tc>
          <w:tcPr>
            <w:tcW w:w="1279" w:type="dxa"/>
          </w:tcPr>
          <w:p w14:paraId="34D5FBC0" w14:textId="77777777" w:rsidR="00FA0AC3" w:rsidRPr="00FA0AC3" w:rsidRDefault="00FA0AC3" w:rsidP="00FA0AC3">
            <w:pPr>
              <w:spacing w:after="160" w:line="259" w:lineRule="auto"/>
            </w:pPr>
          </w:p>
        </w:tc>
        <w:tc>
          <w:tcPr>
            <w:tcW w:w="2480" w:type="dxa"/>
          </w:tcPr>
          <w:p w14:paraId="626F658D" w14:textId="77777777" w:rsidR="00FA0AC3" w:rsidRPr="00FA0AC3" w:rsidRDefault="00FA0AC3" w:rsidP="00FA0AC3">
            <w:pPr>
              <w:spacing w:after="160" w:line="259" w:lineRule="auto"/>
            </w:pPr>
            <w:r w:rsidRPr="00FA0AC3">
              <w:t>Identity EMA programme or application used to facilitate data collection</w:t>
            </w:r>
          </w:p>
        </w:tc>
        <w:tc>
          <w:tcPr>
            <w:tcW w:w="656" w:type="dxa"/>
          </w:tcPr>
          <w:p w14:paraId="6697BFEA" w14:textId="0C3CE078" w:rsidR="00FA0AC3" w:rsidRPr="00FA0AC3" w:rsidRDefault="00033E25" w:rsidP="00FA0AC3">
            <w:pPr>
              <w:spacing w:after="160" w:line="259" w:lineRule="auto"/>
            </w:pPr>
            <w:r>
              <w:t>X</w:t>
            </w:r>
          </w:p>
        </w:tc>
        <w:tc>
          <w:tcPr>
            <w:tcW w:w="709" w:type="dxa"/>
          </w:tcPr>
          <w:p w14:paraId="49A38548" w14:textId="18B7EE5D" w:rsidR="00FA0AC3" w:rsidRPr="00FA0AC3" w:rsidRDefault="00894C89" w:rsidP="00FA0AC3">
            <w:r>
              <w:t>X</w:t>
            </w:r>
          </w:p>
        </w:tc>
        <w:tc>
          <w:tcPr>
            <w:tcW w:w="708" w:type="dxa"/>
          </w:tcPr>
          <w:p w14:paraId="1EBEB8C5" w14:textId="40127C44" w:rsidR="00FA0AC3" w:rsidRPr="00FA0AC3" w:rsidRDefault="004362D0" w:rsidP="00FA0AC3">
            <w:r w:rsidRPr="004362D0">
              <w:rPr>
                <w:rFonts w:hint="eastAsia"/>
              </w:rPr>
              <w:t>√</w:t>
            </w:r>
          </w:p>
        </w:tc>
        <w:tc>
          <w:tcPr>
            <w:tcW w:w="709" w:type="dxa"/>
          </w:tcPr>
          <w:p w14:paraId="54AD0C92" w14:textId="699BC539" w:rsidR="00FA0AC3" w:rsidRPr="00FA0AC3" w:rsidRDefault="0089102A" w:rsidP="00FA0AC3">
            <w:r>
              <w:t>X</w:t>
            </w:r>
          </w:p>
        </w:tc>
        <w:tc>
          <w:tcPr>
            <w:tcW w:w="709" w:type="dxa"/>
          </w:tcPr>
          <w:p w14:paraId="4582DFBA" w14:textId="1301F963" w:rsidR="00FA0AC3" w:rsidRPr="00FA0AC3" w:rsidRDefault="001E2E58" w:rsidP="00FA0AC3">
            <w:r w:rsidRPr="001E2E58">
              <w:rPr>
                <w:rFonts w:hint="eastAsia"/>
              </w:rPr>
              <w:t>√</w:t>
            </w:r>
          </w:p>
        </w:tc>
        <w:tc>
          <w:tcPr>
            <w:tcW w:w="850" w:type="dxa"/>
          </w:tcPr>
          <w:p w14:paraId="534A1820" w14:textId="5DDD81B0" w:rsidR="00FA0AC3" w:rsidRPr="00FA0AC3" w:rsidRDefault="003A43FF" w:rsidP="00FA0AC3">
            <w:r>
              <w:t>X</w:t>
            </w:r>
          </w:p>
        </w:tc>
        <w:tc>
          <w:tcPr>
            <w:tcW w:w="851" w:type="dxa"/>
          </w:tcPr>
          <w:p w14:paraId="60FAE728" w14:textId="3AA8E60F" w:rsidR="00FA0AC3" w:rsidRPr="00FA0AC3" w:rsidRDefault="00F97FF6" w:rsidP="00FA0AC3">
            <w:r>
              <w:t>X</w:t>
            </w:r>
          </w:p>
        </w:tc>
        <w:tc>
          <w:tcPr>
            <w:tcW w:w="850" w:type="dxa"/>
          </w:tcPr>
          <w:p w14:paraId="50A1C2E0" w14:textId="24DB2394" w:rsidR="00FA0AC3" w:rsidRPr="00FA0AC3" w:rsidRDefault="002F01A4" w:rsidP="00FA0AC3">
            <w:r w:rsidRPr="002F01A4">
              <w:rPr>
                <w:rFonts w:hint="eastAsia"/>
              </w:rPr>
              <w:t>√</w:t>
            </w:r>
          </w:p>
        </w:tc>
        <w:tc>
          <w:tcPr>
            <w:tcW w:w="851" w:type="dxa"/>
          </w:tcPr>
          <w:p w14:paraId="14BE2265" w14:textId="791424BF" w:rsidR="00FA0AC3" w:rsidRPr="00FA0AC3" w:rsidRDefault="002F01A4" w:rsidP="00FA0AC3">
            <w:r w:rsidRPr="002F01A4">
              <w:rPr>
                <w:rFonts w:hint="eastAsia"/>
              </w:rPr>
              <w:t>√</w:t>
            </w:r>
          </w:p>
        </w:tc>
        <w:tc>
          <w:tcPr>
            <w:tcW w:w="850" w:type="dxa"/>
          </w:tcPr>
          <w:p w14:paraId="79EF92D2" w14:textId="71054006" w:rsidR="00FA0AC3" w:rsidRPr="00FA0AC3" w:rsidRDefault="009911EA" w:rsidP="00FA0AC3">
            <w:r w:rsidRPr="009911EA">
              <w:rPr>
                <w:rFonts w:hint="eastAsia"/>
              </w:rPr>
              <w:t>√</w:t>
            </w:r>
          </w:p>
        </w:tc>
        <w:tc>
          <w:tcPr>
            <w:tcW w:w="709" w:type="dxa"/>
          </w:tcPr>
          <w:p w14:paraId="77057892" w14:textId="64125114" w:rsidR="00FA0AC3" w:rsidRPr="00FA0AC3" w:rsidRDefault="00A70BBE" w:rsidP="00FA0AC3">
            <w:r w:rsidRPr="00A70BBE">
              <w:rPr>
                <w:rFonts w:hint="eastAsia"/>
              </w:rPr>
              <w:t>√</w:t>
            </w:r>
          </w:p>
        </w:tc>
        <w:tc>
          <w:tcPr>
            <w:tcW w:w="770" w:type="dxa"/>
          </w:tcPr>
          <w:p w14:paraId="349CCF9D" w14:textId="5F8625B3" w:rsidR="00FA0AC3" w:rsidRPr="00FA0AC3" w:rsidRDefault="005434B5" w:rsidP="00FA0AC3">
            <w:r w:rsidRPr="005434B5">
              <w:rPr>
                <w:rFonts w:hint="eastAsia"/>
              </w:rPr>
              <w:t>√</w:t>
            </w:r>
          </w:p>
        </w:tc>
      </w:tr>
      <w:tr w:rsidR="00FA0AC3" w:rsidRPr="00FA0AC3" w14:paraId="793ABEBC" w14:textId="7ED57D64" w:rsidTr="00894C89">
        <w:tc>
          <w:tcPr>
            <w:tcW w:w="1279" w:type="dxa"/>
          </w:tcPr>
          <w:p w14:paraId="33C61277" w14:textId="77777777" w:rsidR="00FA0AC3" w:rsidRPr="00FA0AC3" w:rsidRDefault="00FA0AC3" w:rsidP="00FA0AC3">
            <w:pPr>
              <w:spacing w:after="160" w:line="259" w:lineRule="auto"/>
            </w:pPr>
            <w:r w:rsidRPr="00FA0AC3">
              <w:t>EMA Data Collection</w:t>
            </w:r>
          </w:p>
        </w:tc>
        <w:tc>
          <w:tcPr>
            <w:tcW w:w="2480" w:type="dxa"/>
          </w:tcPr>
          <w:p w14:paraId="4EE1288B" w14:textId="77777777" w:rsidR="00FA0AC3" w:rsidRPr="00FA0AC3" w:rsidRDefault="00FA0AC3" w:rsidP="00FA0AC3">
            <w:pPr>
              <w:spacing w:after="160" w:line="259" w:lineRule="auto"/>
            </w:pPr>
            <w:r w:rsidRPr="00FA0AC3">
              <w:t>Provide a description of the EMA data collection procedures used</w:t>
            </w:r>
          </w:p>
        </w:tc>
        <w:tc>
          <w:tcPr>
            <w:tcW w:w="656" w:type="dxa"/>
          </w:tcPr>
          <w:p w14:paraId="2EDD4206" w14:textId="657B6560" w:rsidR="00FA0AC3" w:rsidRPr="00FA0AC3" w:rsidRDefault="00033E25" w:rsidP="00FA0AC3">
            <w:pPr>
              <w:spacing w:after="160" w:line="259" w:lineRule="auto"/>
            </w:pPr>
            <w:r w:rsidRPr="00033E25">
              <w:rPr>
                <w:rFonts w:hint="eastAsia"/>
              </w:rPr>
              <w:t>√</w:t>
            </w:r>
          </w:p>
        </w:tc>
        <w:tc>
          <w:tcPr>
            <w:tcW w:w="709" w:type="dxa"/>
          </w:tcPr>
          <w:p w14:paraId="39AE0680" w14:textId="32F92384" w:rsidR="00FA0AC3" w:rsidRPr="00FA0AC3" w:rsidRDefault="00894C89" w:rsidP="00FA0AC3">
            <w:r w:rsidRPr="00894C89">
              <w:rPr>
                <w:rFonts w:hint="eastAsia"/>
              </w:rPr>
              <w:t>√</w:t>
            </w:r>
          </w:p>
        </w:tc>
        <w:tc>
          <w:tcPr>
            <w:tcW w:w="708" w:type="dxa"/>
          </w:tcPr>
          <w:p w14:paraId="77AB2214" w14:textId="28C5AA19" w:rsidR="00FA0AC3" w:rsidRPr="00FA0AC3" w:rsidRDefault="004362D0" w:rsidP="00FA0AC3">
            <w:r w:rsidRPr="004362D0">
              <w:rPr>
                <w:rFonts w:hint="eastAsia"/>
              </w:rPr>
              <w:t>√</w:t>
            </w:r>
          </w:p>
        </w:tc>
        <w:tc>
          <w:tcPr>
            <w:tcW w:w="709" w:type="dxa"/>
          </w:tcPr>
          <w:p w14:paraId="50EE9E3A" w14:textId="0DD81418" w:rsidR="00FA0AC3" w:rsidRPr="00FA0AC3" w:rsidRDefault="00D92185" w:rsidP="00FA0AC3">
            <w:r w:rsidRPr="00D92185">
              <w:rPr>
                <w:rFonts w:hint="eastAsia"/>
              </w:rPr>
              <w:t>√</w:t>
            </w:r>
          </w:p>
        </w:tc>
        <w:tc>
          <w:tcPr>
            <w:tcW w:w="709" w:type="dxa"/>
          </w:tcPr>
          <w:p w14:paraId="199664BD" w14:textId="25FE2FF1" w:rsidR="00FA0AC3" w:rsidRPr="00FA0AC3" w:rsidRDefault="001E2E58" w:rsidP="00FA0AC3">
            <w:r w:rsidRPr="001E2E58">
              <w:rPr>
                <w:rFonts w:hint="eastAsia"/>
              </w:rPr>
              <w:t>√</w:t>
            </w:r>
          </w:p>
        </w:tc>
        <w:tc>
          <w:tcPr>
            <w:tcW w:w="850" w:type="dxa"/>
          </w:tcPr>
          <w:p w14:paraId="0EB3FDDF" w14:textId="770ADCDF" w:rsidR="00FA0AC3" w:rsidRPr="00FA0AC3" w:rsidRDefault="003A43FF" w:rsidP="00FA0AC3">
            <w:r w:rsidRPr="003A43FF">
              <w:rPr>
                <w:rFonts w:hint="eastAsia"/>
              </w:rPr>
              <w:t>√</w:t>
            </w:r>
          </w:p>
        </w:tc>
        <w:tc>
          <w:tcPr>
            <w:tcW w:w="851" w:type="dxa"/>
          </w:tcPr>
          <w:p w14:paraId="776886DD" w14:textId="7C8EB166" w:rsidR="00FA0AC3" w:rsidRPr="00FA0AC3" w:rsidRDefault="00F97FF6" w:rsidP="00FA0AC3">
            <w:r>
              <w:t>X</w:t>
            </w:r>
          </w:p>
        </w:tc>
        <w:tc>
          <w:tcPr>
            <w:tcW w:w="850" w:type="dxa"/>
          </w:tcPr>
          <w:p w14:paraId="5A6525C0" w14:textId="3CA0D7DC" w:rsidR="00FA0AC3" w:rsidRPr="00FA0AC3" w:rsidRDefault="002F01A4" w:rsidP="00FA0AC3">
            <w:r w:rsidRPr="002F01A4">
              <w:rPr>
                <w:rFonts w:hint="eastAsia"/>
              </w:rPr>
              <w:t>√</w:t>
            </w:r>
          </w:p>
        </w:tc>
        <w:tc>
          <w:tcPr>
            <w:tcW w:w="851" w:type="dxa"/>
          </w:tcPr>
          <w:p w14:paraId="1BEC5815" w14:textId="4DFB72FF" w:rsidR="00FA0AC3" w:rsidRPr="00FA0AC3" w:rsidRDefault="002F01A4" w:rsidP="00FA0AC3">
            <w:r w:rsidRPr="002F01A4">
              <w:rPr>
                <w:rFonts w:hint="eastAsia"/>
              </w:rPr>
              <w:t>√</w:t>
            </w:r>
          </w:p>
        </w:tc>
        <w:tc>
          <w:tcPr>
            <w:tcW w:w="850" w:type="dxa"/>
          </w:tcPr>
          <w:p w14:paraId="1ECEEBEE" w14:textId="5EB89212" w:rsidR="00FA0AC3" w:rsidRPr="00FA0AC3" w:rsidRDefault="009911EA" w:rsidP="00FA0AC3">
            <w:r w:rsidRPr="009911EA">
              <w:rPr>
                <w:rFonts w:hint="eastAsia"/>
              </w:rPr>
              <w:t>√</w:t>
            </w:r>
          </w:p>
        </w:tc>
        <w:tc>
          <w:tcPr>
            <w:tcW w:w="709" w:type="dxa"/>
          </w:tcPr>
          <w:p w14:paraId="27396639" w14:textId="12F37777" w:rsidR="00FA0AC3" w:rsidRPr="00FA0AC3" w:rsidRDefault="00A70BBE" w:rsidP="00FA0AC3">
            <w:r w:rsidRPr="00A70BBE">
              <w:rPr>
                <w:rFonts w:hint="eastAsia"/>
              </w:rPr>
              <w:t>√</w:t>
            </w:r>
          </w:p>
        </w:tc>
        <w:tc>
          <w:tcPr>
            <w:tcW w:w="770" w:type="dxa"/>
          </w:tcPr>
          <w:p w14:paraId="5F3870D8" w14:textId="76BC45FC" w:rsidR="00FA0AC3" w:rsidRPr="00FA0AC3" w:rsidRDefault="005434B5" w:rsidP="00FA0AC3">
            <w:r w:rsidRPr="005434B5">
              <w:rPr>
                <w:rFonts w:hint="eastAsia"/>
              </w:rPr>
              <w:t>√</w:t>
            </w:r>
          </w:p>
        </w:tc>
      </w:tr>
      <w:tr w:rsidR="00FA0AC3" w:rsidRPr="00FA0AC3" w14:paraId="42329F04" w14:textId="134DF0B4" w:rsidTr="00894C89">
        <w:tc>
          <w:tcPr>
            <w:tcW w:w="1279" w:type="dxa"/>
          </w:tcPr>
          <w:p w14:paraId="5DB43B57" w14:textId="77777777" w:rsidR="00FA0AC3" w:rsidRPr="00FA0AC3" w:rsidRDefault="00FA0AC3" w:rsidP="00FA0AC3">
            <w:pPr>
              <w:spacing w:after="160" w:line="259" w:lineRule="auto"/>
            </w:pPr>
          </w:p>
        </w:tc>
        <w:tc>
          <w:tcPr>
            <w:tcW w:w="2480" w:type="dxa"/>
          </w:tcPr>
          <w:p w14:paraId="73906257" w14:textId="77777777" w:rsidR="00FA0AC3" w:rsidRPr="00FA0AC3" w:rsidRDefault="00FA0AC3" w:rsidP="00FA0AC3">
            <w:pPr>
              <w:spacing w:after="160" w:line="259" w:lineRule="auto"/>
            </w:pPr>
            <w:r w:rsidRPr="00FA0AC3">
              <w:t>Describe methods of training of participants for EMA data collection procedures used</w:t>
            </w:r>
          </w:p>
        </w:tc>
        <w:tc>
          <w:tcPr>
            <w:tcW w:w="656" w:type="dxa"/>
          </w:tcPr>
          <w:p w14:paraId="051999EC" w14:textId="167C11FF" w:rsidR="00FA0AC3" w:rsidRPr="00FA0AC3" w:rsidRDefault="00033E25" w:rsidP="00FA0AC3">
            <w:pPr>
              <w:spacing w:after="160" w:line="259" w:lineRule="auto"/>
            </w:pPr>
            <w:r>
              <w:t>X</w:t>
            </w:r>
          </w:p>
        </w:tc>
        <w:tc>
          <w:tcPr>
            <w:tcW w:w="709" w:type="dxa"/>
          </w:tcPr>
          <w:p w14:paraId="722ED99B" w14:textId="63402F70" w:rsidR="00FA0AC3" w:rsidRPr="00FA0AC3" w:rsidRDefault="00894C89" w:rsidP="00FA0AC3">
            <w:r>
              <w:t>X</w:t>
            </w:r>
          </w:p>
        </w:tc>
        <w:tc>
          <w:tcPr>
            <w:tcW w:w="708" w:type="dxa"/>
          </w:tcPr>
          <w:p w14:paraId="7A546CF1" w14:textId="30F847C1" w:rsidR="00FA0AC3" w:rsidRPr="00FA0AC3" w:rsidRDefault="004362D0" w:rsidP="00FA0AC3">
            <w:r>
              <w:t>X</w:t>
            </w:r>
          </w:p>
        </w:tc>
        <w:tc>
          <w:tcPr>
            <w:tcW w:w="709" w:type="dxa"/>
          </w:tcPr>
          <w:p w14:paraId="3E92B464" w14:textId="17EA074F" w:rsidR="00FA0AC3" w:rsidRPr="00FA0AC3" w:rsidRDefault="0089102A" w:rsidP="00FA0AC3">
            <w:r>
              <w:t>X</w:t>
            </w:r>
          </w:p>
        </w:tc>
        <w:tc>
          <w:tcPr>
            <w:tcW w:w="709" w:type="dxa"/>
          </w:tcPr>
          <w:p w14:paraId="4D8602B4" w14:textId="2538B5E9" w:rsidR="00FA0AC3" w:rsidRPr="00FA0AC3" w:rsidRDefault="00D92185" w:rsidP="00FA0AC3">
            <w:r>
              <w:t>X</w:t>
            </w:r>
          </w:p>
        </w:tc>
        <w:tc>
          <w:tcPr>
            <w:tcW w:w="850" w:type="dxa"/>
          </w:tcPr>
          <w:p w14:paraId="06D33108" w14:textId="15C51714" w:rsidR="00FA0AC3" w:rsidRPr="00FA0AC3" w:rsidRDefault="003A43FF" w:rsidP="00FA0AC3">
            <w:r>
              <w:t>X</w:t>
            </w:r>
          </w:p>
        </w:tc>
        <w:tc>
          <w:tcPr>
            <w:tcW w:w="851" w:type="dxa"/>
          </w:tcPr>
          <w:p w14:paraId="35CA31D2" w14:textId="5BB624C1" w:rsidR="00FA0AC3" w:rsidRPr="00FA0AC3" w:rsidRDefault="00F97FF6" w:rsidP="00FA0AC3">
            <w:r w:rsidRPr="00F97FF6">
              <w:rPr>
                <w:rFonts w:hint="eastAsia"/>
              </w:rPr>
              <w:t>√</w:t>
            </w:r>
          </w:p>
        </w:tc>
        <w:tc>
          <w:tcPr>
            <w:tcW w:w="850" w:type="dxa"/>
          </w:tcPr>
          <w:p w14:paraId="6B4BD7D9" w14:textId="0A5D9BD6" w:rsidR="00FA0AC3" w:rsidRPr="00FA0AC3" w:rsidRDefault="002F01A4" w:rsidP="00FA0AC3">
            <w:r>
              <w:t>X</w:t>
            </w:r>
          </w:p>
        </w:tc>
        <w:tc>
          <w:tcPr>
            <w:tcW w:w="851" w:type="dxa"/>
          </w:tcPr>
          <w:p w14:paraId="5B5B2CF0" w14:textId="5C357A03" w:rsidR="00FA0AC3" w:rsidRPr="00FA0AC3" w:rsidRDefault="002F01A4" w:rsidP="00FA0AC3">
            <w:r>
              <w:t>X</w:t>
            </w:r>
          </w:p>
        </w:tc>
        <w:tc>
          <w:tcPr>
            <w:tcW w:w="850" w:type="dxa"/>
          </w:tcPr>
          <w:p w14:paraId="732CCD5B" w14:textId="4C4B371F" w:rsidR="00FA0AC3" w:rsidRPr="00FA0AC3" w:rsidRDefault="009911EA" w:rsidP="00FA0AC3">
            <w:r w:rsidRPr="009911EA">
              <w:rPr>
                <w:rFonts w:hint="eastAsia"/>
              </w:rPr>
              <w:t>√</w:t>
            </w:r>
          </w:p>
        </w:tc>
        <w:tc>
          <w:tcPr>
            <w:tcW w:w="709" w:type="dxa"/>
          </w:tcPr>
          <w:p w14:paraId="62A8B2DA" w14:textId="3B02CE47" w:rsidR="00FA0AC3" w:rsidRPr="00FA0AC3" w:rsidRDefault="009911EA" w:rsidP="00FA0AC3">
            <w:r>
              <w:t>X</w:t>
            </w:r>
          </w:p>
        </w:tc>
        <w:tc>
          <w:tcPr>
            <w:tcW w:w="770" w:type="dxa"/>
          </w:tcPr>
          <w:p w14:paraId="3017E1E3" w14:textId="2BA92A3E" w:rsidR="00FA0AC3" w:rsidRPr="00FA0AC3" w:rsidRDefault="005434B5" w:rsidP="00FA0AC3">
            <w:r w:rsidRPr="005434B5">
              <w:rPr>
                <w:rFonts w:hint="eastAsia"/>
              </w:rPr>
              <w:t>√</w:t>
            </w:r>
          </w:p>
        </w:tc>
      </w:tr>
      <w:tr w:rsidR="00FA0AC3" w:rsidRPr="00FA0AC3" w14:paraId="60AA660D" w14:textId="1F4199A8" w:rsidTr="00894C89">
        <w:tc>
          <w:tcPr>
            <w:tcW w:w="1279" w:type="dxa"/>
          </w:tcPr>
          <w:p w14:paraId="2B0B43B5" w14:textId="77777777" w:rsidR="00FA0AC3" w:rsidRPr="00FA0AC3" w:rsidRDefault="00FA0AC3" w:rsidP="00FA0AC3">
            <w:pPr>
              <w:spacing w:after="160" w:line="259" w:lineRule="auto"/>
            </w:pPr>
          </w:p>
        </w:tc>
        <w:tc>
          <w:tcPr>
            <w:tcW w:w="2480" w:type="dxa"/>
          </w:tcPr>
          <w:p w14:paraId="7CE89730" w14:textId="77777777" w:rsidR="00FA0AC3" w:rsidRPr="00FA0AC3" w:rsidRDefault="00FA0AC3" w:rsidP="00FA0AC3">
            <w:pPr>
              <w:spacing w:after="160" w:line="259" w:lineRule="auto"/>
            </w:pPr>
            <w:r w:rsidRPr="00FA0AC3">
              <w:t>State the number of waves for the study (e.g. 2 monitoring periods over the course of 1 year)</w:t>
            </w:r>
          </w:p>
        </w:tc>
        <w:tc>
          <w:tcPr>
            <w:tcW w:w="656" w:type="dxa"/>
          </w:tcPr>
          <w:p w14:paraId="01FCF75D" w14:textId="6BC687EE" w:rsidR="00FA0AC3" w:rsidRPr="00FA0AC3" w:rsidRDefault="00033E25" w:rsidP="00FA0AC3">
            <w:pPr>
              <w:spacing w:after="160" w:line="259" w:lineRule="auto"/>
            </w:pPr>
            <w:r w:rsidRPr="00033E25">
              <w:rPr>
                <w:rFonts w:hint="eastAsia"/>
              </w:rPr>
              <w:t>√</w:t>
            </w:r>
          </w:p>
        </w:tc>
        <w:tc>
          <w:tcPr>
            <w:tcW w:w="709" w:type="dxa"/>
          </w:tcPr>
          <w:p w14:paraId="7AFCF0AE" w14:textId="7F30F83A" w:rsidR="00FA0AC3" w:rsidRPr="00FA0AC3" w:rsidRDefault="00894C89" w:rsidP="00FA0AC3">
            <w:r w:rsidRPr="00894C89">
              <w:rPr>
                <w:rFonts w:hint="eastAsia"/>
              </w:rPr>
              <w:t>√</w:t>
            </w:r>
          </w:p>
        </w:tc>
        <w:tc>
          <w:tcPr>
            <w:tcW w:w="708" w:type="dxa"/>
          </w:tcPr>
          <w:p w14:paraId="3A375427" w14:textId="46A64378" w:rsidR="00FA0AC3" w:rsidRPr="00FA0AC3" w:rsidRDefault="004362D0" w:rsidP="00FA0AC3">
            <w:r w:rsidRPr="004362D0">
              <w:rPr>
                <w:rFonts w:hint="eastAsia"/>
              </w:rPr>
              <w:t>√</w:t>
            </w:r>
          </w:p>
        </w:tc>
        <w:tc>
          <w:tcPr>
            <w:tcW w:w="709" w:type="dxa"/>
          </w:tcPr>
          <w:p w14:paraId="52B3CD88" w14:textId="48E07601" w:rsidR="00FA0AC3" w:rsidRPr="00FA0AC3" w:rsidRDefault="00D92185" w:rsidP="00FA0AC3">
            <w:r w:rsidRPr="00D92185">
              <w:rPr>
                <w:rFonts w:hint="eastAsia"/>
              </w:rPr>
              <w:t>√</w:t>
            </w:r>
          </w:p>
        </w:tc>
        <w:tc>
          <w:tcPr>
            <w:tcW w:w="709" w:type="dxa"/>
          </w:tcPr>
          <w:p w14:paraId="2BAB17F7" w14:textId="0BA76E2F" w:rsidR="00FA0AC3" w:rsidRPr="00FA0AC3" w:rsidRDefault="00D92185" w:rsidP="00FA0AC3">
            <w:r>
              <w:t>X</w:t>
            </w:r>
          </w:p>
        </w:tc>
        <w:tc>
          <w:tcPr>
            <w:tcW w:w="850" w:type="dxa"/>
          </w:tcPr>
          <w:p w14:paraId="52AFA647" w14:textId="5A87AFD7" w:rsidR="00FA0AC3" w:rsidRPr="00FA0AC3" w:rsidRDefault="003A43FF" w:rsidP="00FA0AC3">
            <w:r w:rsidRPr="003A43FF">
              <w:rPr>
                <w:rFonts w:hint="eastAsia"/>
              </w:rPr>
              <w:t>√</w:t>
            </w:r>
          </w:p>
        </w:tc>
        <w:tc>
          <w:tcPr>
            <w:tcW w:w="851" w:type="dxa"/>
          </w:tcPr>
          <w:p w14:paraId="1E453FCF" w14:textId="0938A219" w:rsidR="00FA0AC3" w:rsidRPr="00FA0AC3" w:rsidRDefault="00F97FF6" w:rsidP="00FA0AC3">
            <w:r>
              <w:t>X</w:t>
            </w:r>
          </w:p>
        </w:tc>
        <w:tc>
          <w:tcPr>
            <w:tcW w:w="850" w:type="dxa"/>
          </w:tcPr>
          <w:p w14:paraId="5EF5E989" w14:textId="256E56DE" w:rsidR="00FA0AC3" w:rsidRPr="00FA0AC3" w:rsidRDefault="002F01A4" w:rsidP="00FA0AC3">
            <w:r w:rsidRPr="002F01A4">
              <w:rPr>
                <w:rFonts w:hint="eastAsia"/>
              </w:rPr>
              <w:t>√</w:t>
            </w:r>
          </w:p>
        </w:tc>
        <w:tc>
          <w:tcPr>
            <w:tcW w:w="851" w:type="dxa"/>
          </w:tcPr>
          <w:p w14:paraId="190C7547" w14:textId="36DDFB5A" w:rsidR="00FA0AC3" w:rsidRPr="00FA0AC3" w:rsidRDefault="002F01A4" w:rsidP="00FA0AC3">
            <w:r w:rsidRPr="002F01A4">
              <w:rPr>
                <w:rFonts w:hint="eastAsia"/>
              </w:rPr>
              <w:t>√</w:t>
            </w:r>
          </w:p>
        </w:tc>
        <w:tc>
          <w:tcPr>
            <w:tcW w:w="850" w:type="dxa"/>
          </w:tcPr>
          <w:p w14:paraId="5B17AF0D" w14:textId="78703797" w:rsidR="00FA0AC3" w:rsidRPr="00FA0AC3" w:rsidRDefault="009911EA" w:rsidP="00FA0AC3">
            <w:r w:rsidRPr="009911EA">
              <w:rPr>
                <w:rFonts w:hint="eastAsia"/>
              </w:rPr>
              <w:t>√</w:t>
            </w:r>
          </w:p>
        </w:tc>
        <w:tc>
          <w:tcPr>
            <w:tcW w:w="709" w:type="dxa"/>
          </w:tcPr>
          <w:p w14:paraId="0F273BEF" w14:textId="1940A3A6" w:rsidR="00FA0AC3" w:rsidRPr="00FA0AC3" w:rsidRDefault="00A70BBE" w:rsidP="00FA0AC3">
            <w:r w:rsidRPr="00A70BBE">
              <w:rPr>
                <w:rFonts w:hint="eastAsia"/>
              </w:rPr>
              <w:t>√</w:t>
            </w:r>
          </w:p>
        </w:tc>
        <w:tc>
          <w:tcPr>
            <w:tcW w:w="770" w:type="dxa"/>
          </w:tcPr>
          <w:p w14:paraId="32B093DB" w14:textId="0D9E1F9A" w:rsidR="00FA0AC3" w:rsidRPr="00FA0AC3" w:rsidRDefault="005434B5" w:rsidP="00FA0AC3">
            <w:r w:rsidRPr="005434B5">
              <w:rPr>
                <w:rFonts w:hint="eastAsia"/>
              </w:rPr>
              <w:t>√</w:t>
            </w:r>
          </w:p>
        </w:tc>
      </w:tr>
      <w:tr w:rsidR="00FA0AC3" w:rsidRPr="00FA0AC3" w14:paraId="6AEAA96C" w14:textId="3B24F986" w:rsidTr="00894C89">
        <w:tc>
          <w:tcPr>
            <w:tcW w:w="1279" w:type="dxa"/>
          </w:tcPr>
          <w:p w14:paraId="0419F491" w14:textId="77777777" w:rsidR="00FA0AC3" w:rsidRPr="00FA0AC3" w:rsidRDefault="00FA0AC3" w:rsidP="00FA0AC3">
            <w:pPr>
              <w:spacing w:after="160" w:line="259" w:lineRule="auto"/>
            </w:pPr>
          </w:p>
        </w:tc>
        <w:tc>
          <w:tcPr>
            <w:tcW w:w="2480" w:type="dxa"/>
          </w:tcPr>
          <w:p w14:paraId="02D1784C" w14:textId="77777777" w:rsidR="00FA0AC3" w:rsidRPr="00FA0AC3" w:rsidRDefault="00FA0AC3" w:rsidP="00FA0AC3">
            <w:pPr>
              <w:spacing w:after="160" w:line="259" w:lineRule="auto"/>
            </w:pPr>
            <w:r w:rsidRPr="00FA0AC3">
              <w:t>State the number of days each wave of the study lasted</w:t>
            </w:r>
          </w:p>
        </w:tc>
        <w:tc>
          <w:tcPr>
            <w:tcW w:w="656" w:type="dxa"/>
          </w:tcPr>
          <w:p w14:paraId="3900B348" w14:textId="7E295FBC" w:rsidR="00FA0AC3" w:rsidRPr="00FA0AC3" w:rsidRDefault="00033E25" w:rsidP="00FA0AC3">
            <w:pPr>
              <w:spacing w:after="160" w:line="259" w:lineRule="auto"/>
            </w:pPr>
            <w:r w:rsidRPr="00033E25">
              <w:rPr>
                <w:rFonts w:hint="eastAsia"/>
              </w:rPr>
              <w:t>√</w:t>
            </w:r>
          </w:p>
        </w:tc>
        <w:tc>
          <w:tcPr>
            <w:tcW w:w="709" w:type="dxa"/>
          </w:tcPr>
          <w:p w14:paraId="218D3AFB" w14:textId="09BC8DCD" w:rsidR="00FA0AC3" w:rsidRPr="00FA0AC3" w:rsidRDefault="00894C89" w:rsidP="00FA0AC3">
            <w:r w:rsidRPr="00894C89">
              <w:rPr>
                <w:rFonts w:hint="eastAsia"/>
              </w:rPr>
              <w:t>√</w:t>
            </w:r>
          </w:p>
        </w:tc>
        <w:tc>
          <w:tcPr>
            <w:tcW w:w="708" w:type="dxa"/>
          </w:tcPr>
          <w:p w14:paraId="73200C3B" w14:textId="077D5F13" w:rsidR="00FA0AC3" w:rsidRPr="00FA0AC3" w:rsidRDefault="0089102A" w:rsidP="00FA0AC3">
            <w:r w:rsidRPr="0089102A">
              <w:rPr>
                <w:rFonts w:hint="eastAsia"/>
              </w:rPr>
              <w:t>√</w:t>
            </w:r>
          </w:p>
        </w:tc>
        <w:tc>
          <w:tcPr>
            <w:tcW w:w="709" w:type="dxa"/>
          </w:tcPr>
          <w:p w14:paraId="088EC29C" w14:textId="57418E95" w:rsidR="00FA0AC3" w:rsidRPr="00FA0AC3" w:rsidRDefault="00D92185" w:rsidP="00FA0AC3">
            <w:r w:rsidRPr="00D92185">
              <w:rPr>
                <w:rFonts w:hint="eastAsia"/>
              </w:rPr>
              <w:t>√</w:t>
            </w:r>
          </w:p>
        </w:tc>
        <w:tc>
          <w:tcPr>
            <w:tcW w:w="709" w:type="dxa"/>
          </w:tcPr>
          <w:p w14:paraId="2070237D" w14:textId="313ABFF1" w:rsidR="00FA0AC3" w:rsidRPr="00FA0AC3" w:rsidRDefault="00D92185" w:rsidP="00FA0AC3">
            <w:r>
              <w:t>X</w:t>
            </w:r>
          </w:p>
        </w:tc>
        <w:tc>
          <w:tcPr>
            <w:tcW w:w="850" w:type="dxa"/>
          </w:tcPr>
          <w:p w14:paraId="62345D36" w14:textId="45132173" w:rsidR="00FA0AC3" w:rsidRPr="00FA0AC3" w:rsidRDefault="003A43FF" w:rsidP="00FA0AC3">
            <w:r>
              <w:t>X</w:t>
            </w:r>
          </w:p>
        </w:tc>
        <w:tc>
          <w:tcPr>
            <w:tcW w:w="851" w:type="dxa"/>
          </w:tcPr>
          <w:p w14:paraId="5FB8054C" w14:textId="5CAF5F4A" w:rsidR="00FA0AC3" w:rsidRPr="00FA0AC3" w:rsidRDefault="00F97FF6" w:rsidP="00FA0AC3">
            <w:r>
              <w:t>X</w:t>
            </w:r>
          </w:p>
        </w:tc>
        <w:tc>
          <w:tcPr>
            <w:tcW w:w="850" w:type="dxa"/>
          </w:tcPr>
          <w:p w14:paraId="60C2DDD0" w14:textId="721AEDBA" w:rsidR="00FA0AC3" w:rsidRPr="00FA0AC3" w:rsidRDefault="002F01A4" w:rsidP="00FA0AC3">
            <w:r w:rsidRPr="002F01A4">
              <w:rPr>
                <w:rFonts w:hint="eastAsia"/>
              </w:rPr>
              <w:t>√</w:t>
            </w:r>
          </w:p>
        </w:tc>
        <w:tc>
          <w:tcPr>
            <w:tcW w:w="851" w:type="dxa"/>
          </w:tcPr>
          <w:p w14:paraId="13CF67C8" w14:textId="13865191" w:rsidR="00FA0AC3" w:rsidRPr="00FA0AC3" w:rsidRDefault="002F01A4" w:rsidP="00FA0AC3">
            <w:r w:rsidRPr="002F01A4">
              <w:rPr>
                <w:rFonts w:hint="eastAsia"/>
              </w:rPr>
              <w:t>√</w:t>
            </w:r>
          </w:p>
        </w:tc>
        <w:tc>
          <w:tcPr>
            <w:tcW w:w="850" w:type="dxa"/>
          </w:tcPr>
          <w:p w14:paraId="35004433" w14:textId="547D1A91" w:rsidR="00FA0AC3" w:rsidRPr="00FA0AC3" w:rsidRDefault="009911EA" w:rsidP="00FA0AC3">
            <w:r w:rsidRPr="009911EA">
              <w:rPr>
                <w:rFonts w:hint="eastAsia"/>
              </w:rPr>
              <w:t>√</w:t>
            </w:r>
          </w:p>
        </w:tc>
        <w:tc>
          <w:tcPr>
            <w:tcW w:w="709" w:type="dxa"/>
          </w:tcPr>
          <w:p w14:paraId="0F2B73FA" w14:textId="3B685D59" w:rsidR="00FA0AC3" w:rsidRPr="00FA0AC3" w:rsidRDefault="00A70BBE" w:rsidP="00FA0AC3">
            <w:r w:rsidRPr="00A70BBE">
              <w:rPr>
                <w:rFonts w:hint="eastAsia"/>
              </w:rPr>
              <w:t>√</w:t>
            </w:r>
          </w:p>
        </w:tc>
        <w:tc>
          <w:tcPr>
            <w:tcW w:w="770" w:type="dxa"/>
          </w:tcPr>
          <w:p w14:paraId="14854FAA" w14:textId="27571564" w:rsidR="00FA0AC3" w:rsidRPr="00FA0AC3" w:rsidRDefault="005434B5" w:rsidP="00FA0AC3">
            <w:r w:rsidRPr="005434B5">
              <w:rPr>
                <w:rFonts w:hint="eastAsia"/>
              </w:rPr>
              <w:t>√</w:t>
            </w:r>
          </w:p>
        </w:tc>
      </w:tr>
      <w:tr w:rsidR="00FA0AC3" w:rsidRPr="00FA0AC3" w14:paraId="29005054" w14:textId="594DF942" w:rsidTr="00894C89">
        <w:trPr>
          <w:trHeight w:val="814"/>
        </w:trPr>
        <w:tc>
          <w:tcPr>
            <w:tcW w:w="1279" w:type="dxa"/>
          </w:tcPr>
          <w:p w14:paraId="47728407" w14:textId="77777777" w:rsidR="00FA0AC3" w:rsidRPr="00FA0AC3" w:rsidRDefault="00FA0AC3" w:rsidP="00FA0AC3">
            <w:pPr>
              <w:spacing w:after="160" w:line="259" w:lineRule="auto"/>
            </w:pPr>
          </w:p>
        </w:tc>
        <w:tc>
          <w:tcPr>
            <w:tcW w:w="2480" w:type="dxa"/>
          </w:tcPr>
          <w:p w14:paraId="1FB532C2" w14:textId="3F36491E" w:rsidR="00FA0AC3" w:rsidRPr="00FA0AC3" w:rsidRDefault="00FA0AC3" w:rsidP="00FA0AC3">
            <w:pPr>
              <w:spacing w:after="160" w:line="259" w:lineRule="auto"/>
            </w:pPr>
            <w:r w:rsidRPr="00FA0AC3">
              <w:t xml:space="preserve">Indicate the prompting strategy used i.e. event-based, interval-based. If using interval-based strategy, indicate what type of schedule used </w:t>
            </w:r>
            <w:r w:rsidRPr="00FA0AC3">
              <w:lastRenderedPageBreak/>
              <w:t>i.e. fixed, random, or hybrid interval</w:t>
            </w:r>
          </w:p>
        </w:tc>
        <w:tc>
          <w:tcPr>
            <w:tcW w:w="656" w:type="dxa"/>
          </w:tcPr>
          <w:p w14:paraId="05690563" w14:textId="49A4D69C" w:rsidR="00FA0AC3" w:rsidRPr="00FA0AC3" w:rsidRDefault="00033E25" w:rsidP="00FA0AC3">
            <w:pPr>
              <w:spacing w:after="160" w:line="259" w:lineRule="auto"/>
            </w:pPr>
            <w:r w:rsidRPr="00033E25">
              <w:rPr>
                <w:rFonts w:hint="eastAsia"/>
              </w:rPr>
              <w:lastRenderedPageBreak/>
              <w:t>√</w:t>
            </w:r>
          </w:p>
        </w:tc>
        <w:tc>
          <w:tcPr>
            <w:tcW w:w="709" w:type="dxa"/>
          </w:tcPr>
          <w:p w14:paraId="580447EA" w14:textId="059459FF" w:rsidR="00FA0AC3" w:rsidRPr="00FA0AC3" w:rsidRDefault="00894C89" w:rsidP="00FA0AC3">
            <w:r w:rsidRPr="00894C89">
              <w:rPr>
                <w:rFonts w:hint="eastAsia"/>
              </w:rPr>
              <w:t>√</w:t>
            </w:r>
          </w:p>
        </w:tc>
        <w:tc>
          <w:tcPr>
            <w:tcW w:w="708" w:type="dxa"/>
          </w:tcPr>
          <w:p w14:paraId="2E7FE2EF" w14:textId="4E4600DD" w:rsidR="00FA0AC3" w:rsidRPr="00FA0AC3" w:rsidRDefault="0089102A" w:rsidP="00FA0AC3">
            <w:r w:rsidRPr="0089102A">
              <w:rPr>
                <w:rFonts w:hint="eastAsia"/>
              </w:rPr>
              <w:t>√</w:t>
            </w:r>
          </w:p>
        </w:tc>
        <w:tc>
          <w:tcPr>
            <w:tcW w:w="709" w:type="dxa"/>
          </w:tcPr>
          <w:p w14:paraId="2E2E1133" w14:textId="20654259" w:rsidR="00FA0AC3" w:rsidRPr="00FA0AC3" w:rsidRDefault="00D92185" w:rsidP="00FA0AC3">
            <w:r w:rsidRPr="00D92185">
              <w:rPr>
                <w:rFonts w:hint="eastAsia"/>
              </w:rPr>
              <w:t>√</w:t>
            </w:r>
          </w:p>
        </w:tc>
        <w:tc>
          <w:tcPr>
            <w:tcW w:w="709" w:type="dxa"/>
          </w:tcPr>
          <w:p w14:paraId="7FA7DD6F" w14:textId="42E933C9" w:rsidR="00FA0AC3" w:rsidRPr="00FA0AC3" w:rsidRDefault="001E2E58" w:rsidP="00FA0AC3">
            <w:r w:rsidRPr="001E2E58">
              <w:rPr>
                <w:rFonts w:hint="eastAsia"/>
              </w:rPr>
              <w:t>√</w:t>
            </w:r>
          </w:p>
        </w:tc>
        <w:tc>
          <w:tcPr>
            <w:tcW w:w="850" w:type="dxa"/>
          </w:tcPr>
          <w:p w14:paraId="3861FCD8" w14:textId="70CF025A" w:rsidR="00FA0AC3" w:rsidRPr="00FA0AC3" w:rsidRDefault="003A43FF" w:rsidP="00FA0AC3">
            <w:r w:rsidRPr="003A43FF">
              <w:rPr>
                <w:rFonts w:hint="eastAsia"/>
              </w:rPr>
              <w:t>√</w:t>
            </w:r>
          </w:p>
        </w:tc>
        <w:tc>
          <w:tcPr>
            <w:tcW w:w="851" w:type="dxa"/>
          </w:tcPr>
          <w:p w14:paraId="4D7CDD0A" w14:textId="4EE77B4A" w:rsidR="00FA0AC3" w:rsidRPr="00FA0AC3" w:rsidRDefault="00F97FF6" w:rsidP="00FA0AC3">
            <w:r>
              <w:t>X</w:t>
            </w:r>
          </w:p>
        </w:tc>
        <w:tc>
          <w:tcPr>
            <w:tcW w:w="850" w:type="dxa"/>
          </w:tcPr>
          <w:p w14:paraId="3DC3E2C9" w14:textId="56551D36" w:rsidR="00FA0AC3" w:rsidRPr="00FA0AC3" w:rsidRDefault="002F01A4" w:rsidP="00FA0AC3">
            <w:r w:rsidRPr="002F01A4">
              <w:rPr>
                <w:rFonts w:hint="eastAsia"/>
              </w:rPr>
              <w:t>√</w:t>
            </w:r>
          </w:p>
        </w:tc>
        <w:tc>
          <w:tcPr>
            <w:tcW w:w="851" w:type="dxa"/>
          </w:tcPr>
          <w:p w14:paraId="5675D415" w14:textId="0E3E7062" w:rsidR="00FA0AC3" w:rsidRPr="00FA0AC3" w:rsidRDefault="002F01A4" w:rsidP="00FA0AC3">
            <w:r w:rsidRPr="002F01A4">
              <w:rPr>
                <w:rFonts w:hint="eastAsia"/>
              </w:rPr>
              <w:t>√</w:t>
            </w:r>
          </w:p>
        </w:tc>
        <w:tc>
          <w:tcPr>
            <w:tcW w:w="850" w:type="dxa"/>
          </w:tcPr>
          <w:p w14:paraId="07BE30EB" w14:textId="15943DA4" w:rsidR="00FA0AC3" w:rsidRPr="00FA0AC3" w:rsidRDefault="009911EA" w:rsidP="00FA0AC3">
            <w:r w:rsidRPr="009911EA">
              <w:rPr>
                <w:rFonts w:hint="eastAsia"/>
              </w:rPr>
              <w:t>√</w:t>
            </w:r>
          </w:p>
        </w:tc>
        <w:tc>
          <w:tcPr>
            <w:tcW w:w="709" w:type="dxa"/>
          </w:tcPr>
          <w:p w14:paraId="3AC528EF" w14:textId="3681A8B9" w:rsidR="00FA0AC3" w:rsidRPr="00FA0AC3" w:rsidRDefault="00A70BBE" w:rsidP="00FA0AC3">
            <w:r w:rsidRPr="00A70BBE">
              <w:rPr>
                <w:rFonts w:hint="eastAsia"/>
              </w:rPr>
              <w:t>√</w:t>
            </w:r>
          </w:p>
        </w:tc>
        <w:tc>
          <w:tcPr>
            <w:tcW w:w="770" w:type="dxa"/>
          </w:tcPr>
          <w:p w14:paraId="1F604447" w14:textId="40B9CAE2" w:rsidR="00FA0AC3" w:rsidRPr="00FA0AC3" w:rsidRDefault="005434B5" w:rsidP="00FA0AC3">
            <w:r w:rsidRPr="005434B5">
              <w:rPr>
                <w:rFonts w:hint="eastAsia"/>
              </w:rPr>
              <w:t>√</w:t>
            </w:r>
          </w:p>
        </w:tc>
      </w:tr>
      <w:tr w:rsidR="00FA0AC3" w:rsidRPr="00FA0AC3" w14:paraId="10FB6340" w14:textId="4B280F77" w:rsidTr="00894C89">
        <w:trPr>
          <w:trHeight w:val="814"/>
        </w:trPr>
        <w:tc>
          <w:tcPr>
            <w:tcW w:w="1279" w:type="dxa"/>
          </w:tcPr>
          <w:p w14:paraId="0C16642F" w14:textId="77777777" w:rsidR="00FA0AC3" w:rsidRPr="00FA0AC3" w:rsidRDefault="00FA0AC3" w:rsidP="00FA0AC3">
            <w:pPr>
              <w:spacing w:after="160" w:line="259" w:lineRule="auto"/>
            </w:pPr>
          </w:p>
        </w:tc>
        <w:tc>
          <w:tcPr>
            <w:tcW w:w="2480" w:type="dxa"/>
          </w:tcPr>
          <w:p w14:paraId="03BBFC70" w14:textId="77777777" w:rsidR="00FA0AC3" w:rsidRPr="00FA0AC3" w:rsidRDefault="00FA0AC3" w:rsidP="00FA0AC3">
            <w:pPr>
              <w:spacing w:after="160" w:line="259" w:lineRule="auto"/>
            </w:pPr>
            <w:r w:rsidRPr="00FA0AC3">
              <w:t>Describe latency period between EMA prompt and participant response</w:t>
            </w:r>
          </w:p>
        </w:tc>
        <w:tc>
          <w:tcPr>
            <w:tcW w:w="656" w:type="dxa"/>
          </w:tcPr>
          <w:p w14:paraId="5DD00923" w14:textId="6A4D1890" w:rsidR="00FA0AC3" w:rsidRPr="00FA0AC3" w:rsidRDefault="002C1EC0" w:rsidP="00FA0AC3">
            <w:pPr>
              <w:spacing w:after="160" w:line="259" w:lineRule="auto"/>
            </w:pPr>
            <w:r>
              <w:rPr>
                <w:rFonts w:cstheme="minorHAnsi"/>
              </w:rPr>
              <w:t>√</w:t>
            </w:r>
          </w:p>
        </w:tc>
        <w:tc>
          <w:tcPr>
            <w:tcW w:w="709" w:type="dxa"/>
          </w:tcPr>
          <w:p w14:paraId="59764532" w14:textId="209FCDEE" w:rsidR="00FA0AC3" w:rsidRPr="00FA0AC3" w:rsidRDefault="00894C89" w:rsidP="00FA0AC3">
            <w:r>
              <w:t>X</w:t>
            </w:r>
          </w:p>
        </w:tc>
        <w:tc>
          <w:tcPr>
            <w:tcW w:w="708" w:type="dxa"/>
          </w:tcPr>
          <w:p w14:paraId="3AE8D241" w14:textId="3FE5887C" w:rsidR="00FA0AC3" w:rsidRPr="00FA0AC3" w:rsidRDefault="004362D0" w:rsidP="00FA0AC3">
            <w:r>
              <w:t>X</w:t>
            </w:r>
          </w:p>
        </w:tc>
        <w:tc>
          <w:tcPr>
            <w:tcW w:w="709" w:type="dxa"/>
          </w:tcPr>
          <w:p w14:paraId="709FBF51" w14:textId="08270EE2" w:rsidR="00FA0AC3" w:rsidRPr="00FA0AC3" w:rsidRDefault="0089102A" w:rsidP="00FA0AC3">
            <w:r>
              <w:t>X</w:t>
            </w:r>
          </w:p>
        </w:tc>
        <w:tc>
          <w:tcPr>
            <w:tcW w:w="709" w:type="dxa"/>
          </w:tcPr>
          <w:p w14:paraId="6681D03D" w14:textId="35E2433D" w:rsidR="00FA0AC3" w:rsidRPr="00FA0AC3" w:rsidRDefault="00D92185" w:rsidP="00FA0AC3">
            <w:r>
              <w:t>X</w:t>
            </w:r>
          </w:p>
        </w:tc>
        <w:tc>
          <w:tcPr>
            <w:tcW w:w="850" w:type="dxa"/>
          </w:tcPr>
          <w:p w14:paraId="4EEDF219" w14:textId="09F701B0" w:rsidR="00FA0AC3" w:rsidRPr="00FA0AC3" w:rsidRDefault="003A43FF" w:rsidP="00FA0AC3">
            <w:r>
              <w:t>X</w:t>
            </w:r>
          </w:p>
        </w:tc>
        <w:tc>
          <w:tcPr>
            <w:tcW w:w="851" w:type="dxa"/>
          </w:tcPr>
          <w:p w14:paraId="7A396811" w14:textId="62301264" w:rsidR="00FA0AC3" w:rsidRPr="00FA0AC3" w:rsidRDefault="002C1EC0" w:rsidP="00FA0AC3">
            <w:r>
              <w:rPr>
                <w:rFonts w:cstheme="minorHAnsi"/>
              </w:rPr>
              <w:t>√</w:t>
            </w:r>
          </w:p>
        </w:tc>
        <w:tc>
          <w:tcPr>
            <w:tcW w:w="850" w:type="dxa"/>
          </w:tcPr>
          <w:p w14:paraId="15F56B73" w14:textId="44300B9A" w:rsidR="00FA0AC3" w:rsidRPr="00FA0AC3" w:rsidRDefault="002F01A4" w:rsidP="00FA0AC3">
            <w:r>
              <w:t>X</w:t>
            </w:r>
          </w:p>
        </w:tc>
        <w:tc>
          <w:tcPr>
            <w:tcW w:w="851" w:type="dxa"/>
          </w:tcPr>
          <w:p w14:paraId="5B5449D3" w14:textId="0A969B43" w:rsidR="00FA0AC3" w:rsidRPr="00FA0AC3" w:rsidRDefault="002F01A4" w:rsidP="00FA0AC3">
            <w:r>
              <w:t>X</w:t>
            </w:r>
          </w:p>
        </w:tc>
        <w:tc>
          <w:tcPr>
            <w:tcW w:w="850" w:type="dxa"/>
          </w:tcPr>
          <w:p w14:paraId="6770D8DA" w14:textId="5F4FB458" w:rsidR="00FA0AC3" w:rsidRPr="00FA0AC3" w:rsidRDefault="009911EA" w:rsidP="00FA0AC3">
            <w:r>
              <w:t>X</w:t>
            </w:r>
          </w:p>
        </w:tc>
        <w:tc>
          <w:tcPr>
            <w:tcW w:w="709" w:type="dxa"/>
          </w:tcPr>
          <w:p w14:paraId="4002B9D4" w14:textId="75B04FE2" w:rsidR="00FA0AC3" w:rsidRPr="00FA0AC3" w:rsidRDefault="009911EA" w:rsidP="00FA0AC3">
            <w:r>
              <w:t>X</w:t>
            </w:r>
          </w:p>
        </w:tc>
        <w:tc>
          <w:tcPr>
            <w:tcW w:w="770" w:type="dxa"/>
          </w:tcPr>
          <w:p w14:paraId="5AE6207F" w14:textId="2EDD9753" w:rsidR="00FA0AC3" w:rsidRPr="00FA0AC3" w:rsidRDefault="00A70BBE" w:rsidP="00FA0AC3">
            <w:r>
              <w:t>X</w:t>
            </w:r>
          </w:p>
        </w:tc>
      </w:tr>
      <w:tr w:rsidR="00FA0AC3" w:rsidRPr="00FA0AC3" w14:paraId="51A5B65B" w14:textId="497980ED" w:rsidTr="00894C89">
        <w:trPr>
          <w:trHeight w:val="814"/>
        </w:trPr>
        <w:tc>
          <w:tcPr>
            <w:tcW w:w="1279" w:type="dxa"/>
          </w:tcPr>
          <w:p w14:paraId="171B586F" w14:textId="77777777" w:rsidR="00FA0AC3" w:rsidRPr="00FA0AC3" w:rsidRDefault="00FA0AC3" w:rsidP="00FA0AC3">
            <w:pPr>
              <w:spacing w:after="160" w:line="259" w:lineRule="auto"/>
            </w:pPr>
          </w:p>
        </w:tc>
        <w:tc>
          <w:tcPr>
            <w:tcW w:w="2480" w:type="dxa"/>
          </w:tcPr>
          <w:p w14:paraId="4ADECEC9" w14:textId="77777777" w:rsidR="00FA0AC3" w:rsidRPr="00FA0AC3" w:rsidRDefault="00FA0AC3" w:rsidP="00FA0AC3">
            <w:pPr>
              <w:spacing w:after="160" w:line="259" w:lineRule="auto"/>
            </w:pPr>
            <w:r w:rsidRPr="00FA0AC3">
              <w:t>Report on compliance with EMA data collection procedures</w:t>
            </w:r>
          </w:p>
        </w:tc>
        <w:tc>
          <w:tcPr>
            <w:tcW w:w="656" w:type="dxa"/>
          </w:tcPr>
          <w:p w14:paraId="60AFC1AB" w14:textId="6E598ACF" w:rsidR="00FA0AC3" w:rsidRPr="00FA0AC3" w:rsidRDefault="00033E25" w:rsidP="00FA0AC3">
            <w:pPr>
              <w:spacing w:after="160" w:line="259" w:lineRule="auto"/>
            </w:pPr>
            <w:r w:rsidRPr="00033E25">
              <w:rPr>
                <w:rFonts w:hint="eastAsia"/>
              </w:rPr>
              <w:t>√</w:t>
            </w:r>
          </w:p>
        </w:tc>
        <w:tc>
          <w:tcPr>
            <w:tcW w:w="709" w:type="dxa"/>
          </w:tcPr>
          <w:p w14:paraId="01762FB8" w14:textId="2DABE89F" w:rsidR="00FA0AC3" w:rsidRPr="00FA0AC3" w:rsidRDefault="00894C89" w:rsidP="00FA0AC3">
            <w:r>
              <w:t>X</w:t>
            </w:r>
          </w:p>
        </w:tc>
        <w:tc>
          <w:tcPr>
            <w:tcW w:w="708" w:type="dxa"/>
          </w:tcPr>
          <w:p w14:paraId="1FC4A31B" w14:textId="63B1E0ED" w:rsidR="00FA0AC3" w:rsidRPr="00FA0AC3" w:rsidRDefault="004362D0" w:rsidP="00FA0AC3">
            <w:r>
              <w:t>X</w:t>
            </w:r>
          </w:p>
        </w:tc>
        <w:tc>
          <w:tcPr>
            <w:tcW w:w="709" w:type="dxa"/>
          </w:tcPr>
          <w:p w14:paraId="0B843046" w14:textId="5D72BBE2" w:rsidR="00FA0AC3" w:rsidRPr="00FA0AC3" w:rsidRDefault="0089102A" w:rsidP="00FA0AC3">
            <w:r>
              <w:t>X</w:t>
            </w:r>
          </w:p>
        </w:tc>
        <w:tc>
          <w:tcPr>
            <w:tcW w:w="709" w:type="dxa"/>
          </w:tcPr>
          <w:p w14:paraId="3C875624" w14:textId="443A47F6" w:rsidR="00FA0AC3" w:rsidRPr="00FA0AC3" w:rsidRDefault="00D92185" w:rsidP="00FA0AC3">
            <w:r>
              <w:t>X</w:t>
            </w:r>
          </w:p>
        </w:tc>
        <w:tc>
          <w:tcPr>
            <w:tcW w:w="850" w:type="dxa"/>
          </w:tcPr>
          <w:p w14:paraId="19782715" w14:textId="6408664C" w:rsidR="00FA0AC3" w:rsidRPr="00FA0AC3" w:rsidRDefault="003A43FF" w:rsidP="00FA0AC3">
            <w:r>
              <w:t>X</w:t>
            </w:r>
          </w:p>
        </w:tc>
        <w:tc>
          <w:tcPr>
            <w:tcW w:w="851" w:type="dxa"/>
          </w:tcPr>
          <w:p w14:paraId="2BC368AF" w14:textId="1FCCC516" w:rsidR="00FA0AC3" w:rsidRPr="00FA0AC3" w:rsidRDefault="00F97FF6" w:rsidP="00FA0AC3">
            <w:r>
              <w:t>X</w:t>
            </w:r>
          </w:p>
        </w:tc>
        <w:tc>
          <w:tcPr>
            <w:tcW w:w="850" w:type="dxa"/>
          </w:tcPr>
          <w:p w14:paraId="2A6536AC" w14:textId="2437FD34" w:rsidR="00FA0AC3" w:rsidRPr="00FA0AC3" w:rsidRDefault="002F01A4" w:rsidP="00FA0AC3">
            <w:r w:rsidRPr="002F01A4">
              <w:rPr>
                <w:rFonts w:hint="eastAsia"/>
              </w:rPr>
              <w:t>√</w:t>
            </w:r>
          </w:p>
        </w:tc>
        <w:tc>
          <w:tcPr>
            <w:tcW w:w="851" w:type="dxa"/>
          </w:tcPr>
          <w:p w14:paraId="7DA79FAF" w14:textId="602157D5" w:rsidR="00FA0AC3" w:rsidRPr="00FA0AC3" w:rsidRDefault="002F01A4" w:rsidP="00FA0AC3">
            <w:r w:rsidRPr="002F01A4">
              <w:rPr>
                <w:rFonts w:hint="eastAsia"/>
              </w:rPr>
              <w:t>√</w:t>
            </w:r>
          </w:p>
        </w:tc>
        <w:tc>
          <w:tcPr>
            <w:tcW w:w="850" w:type="dxa"/>
          </w:tcPr>
          <w:p w14:paraId="7118725F" w14:textId="30AEED2C" w:rsidR="00FA0AC3" w:rsidRPr="00FA0AC3" w:rsidRDefault="009911EA" w:rsidP="00FA0AC3">
            <w:r w:rsidRPr="009911EA">
              <w:rPr>
                <w:rFonts w:hint="eastAsia"/>
              </w:rPr>
              <w:t>√</w:t>
            </w:r>
          </w:p>
        </w:tc>
        <w:tc>
          <w:tcPr>
            <w:tcW w:w="709" w:type="dxa"/>
          </w:tcPr>
          <w:p w14:paraId="637E6206" w14:textId="258C69D7" w:rsidR="00FA0AC3" w:rsidRPr="00FA0AC3" w:rsidRDefault="00A70BBE" w:rsidP="00FA0AC3">
            <w:r w:rsidRPr="00A70BBE">
              <w:rPr>
                <w:rFonts w:hint="eastAsia"/>
              </w:rPr>
              <w:t>√</w:t>
            </w:r>
          </w:p>
        </w:tc>
        <w:tc>
          <w:tcPr>
            <w:tcW w:w="770" w:type="dxa"/>
          </w:tcPr>
          <w:p w14:paraId="5553E74D" w14:textId="2BBA3B77" w:rsidR="00FA0AC3" w:rsidRPr="00FA0AC3" w:rsidRDefault="00A70BBE" w:rsidP="00FA0AC3">
            <w:r>
              <w:t>X</w:t>
            </w:r>
          </w:p>
        </w:tc>
      </w:tr>
      <w:tr w:rsidR="00FA0AC3" w:rsidRPr="00FA0AC3" w14:paraId="1F18E08C" w14:textId="0EDD61B2" w:rsidTr="00894C89">
        <w:trPr>
          <w:trHeight w:val="814"/>
        </w:trPr>
        <w:tc>
          <w:tcPr>
            <w:tcW w:w="1279" w:type="dxa"/>
          </w:tcPr>
          <w:p w14:paraId="5D5196DA" w14:textId="77777777" w:rsidR="00FA0AC3" w:rsidRPr="00FA0AC3" w:rsidRDefault="00FA0AC3" w:rsidP="00FA0AC3">
            <w:pPr>
              <w:spacing w:after="160" w:line="259" w:lineRule="auto"/>
            </w:pPr>
          </w:p>
        </w:tc>
        <w:tc>
          <w:tcPr>
            <w:tcW w:w="2480" w:type="dxa"/>
          </w:tcPr>
          <w:p w14:paraId="2702A35E" w14:textId="77777777" w:rsidR="00FA0AC3" w:rsidRPr="00FA0AC3" w:rsidRDefault="00FA0AC3" w:rsidP="00FA0AC3">
            <w:pPr>
              <w:spacing w:after="160" w:line="259" w:lineRule="auto"/>
            </w:pPr>
            <w:r w:rsidRPr="00FA0AC3">
              <w:t>Report on how missing data was treated</w:t>
            </w:r>
          </w:p>
        </w:tc>
        <w:tc>
          <w:tcPr>
            <w:tcW w:w="656" w:type="dxa"/>
          </w:tcPr>
          <w:p w14:paraId="2B420725" w14:textId="59BA8948" w:rsidR="00FA0AC3" w:rsidRPr="00FA0AC3" w:rsidRDefault="00033E25" w:rsidP="00FA0AC3">
            <w:pPr>
              <w:spacing w:after="160" w:line="259" w:lineRule="auto"/>
            </w:pPr>
            <w:r w:rsidRPr="00033E25">
              <w:rPr>
                <w:rFonts w:hint="eastAsia"/>
              </w:rPr>
              <w:t>√</w:t>
            </w:r>
          </w:p>
        </w:tc>
        <w:tc>
          <w:tcPr>
            <w:tcW w:w="709" w:type="dxa"/>
          </w:tcPr>
          <w:p w14:paraId="6A2C5581" w14:textId="3707E857" w:rsidR="00FA0AC3" w:rsidRPr="00FA0AC3" w:rsidRDefault="00894C89" w:rsidP="00FA0AC3">
            <w:r>
              <w:t>X</w:t>
            </w:r>
          </w:p>
        </w:tc>
        <w:tc>
          <w:tcPr>
            <w:tcW w:w="708" w:type="dxa"/>
          </w:tcPr>
          <w:p w14:paraId="2AB7785C" w14:textId="7D27D7BB" w:rsidR="00FA0AC3" w:rsidRPr="00FA0AC3" w:rsidRDefault="0089102A" w:rsidP="00FA0AC3">
            <w:r w:rsidRPr="0089102A">
              <w:rPr>
                <w:rFonts w:hint="eastAsia"/>
              </w:rPr>
              <w:t>√</w:t>
            </w:r>
          </w:p>
        </w:tc>
        <w:tc>
          <w:tcPr>
            <w:tcW w:w="709" w:type="dxa"/>
          </w:tcPr>
          <w:p w14:paraId="58C7357E" w14:textId="159EA765" w:rsidR="00FA0AC3" w:rsidRPr="00FA0AC3" w:rsidRDefault="0089102A" w:rsidP="00FA0AC3">
            <w:r>
              <w:t>X</w:t>
            </w:r>
          </w:p>
        </w:tc>
        <w:tc>
          <w:tcPr>
            <w:tcW w:w="709" w:type="dxa"/>
          </w:tcPr>
          <w:p w14:paraId="3FE1FF43" w14:textId="0AE7892E" w:rsidR="00FA0AC3" w:rsidRPr="00FA0AC3" w:rsidRDefault="00D92185" w:rsidP="00FA0AC3">
            <w:r>
              <w:t>X</w:t>
            </w:r>
          </w:p>
        </w:tc>
        <w:tc>
          <w:tcPr>
            <w:tcW w:w="850" w:type="dxa"/>
          </w:tcPr>
          <w:p w14:paraId="177ACDDD" w14:textId="314955A4" w:rsidR="00FA0AC3" w:rsidRPr="00FA0AC3" w:rsidRDefault="003A43FF" w:rsidP="00FA0AC3">
            <w:r>
              <w:t>X</w:t>
            </w:r>
          </w:p>
        </w:tc>
        <w:tc>
          <w:tcPr>
            <w:tcW w:w="851" w:type="dxa"/>
          </w:tcPr>
          <w:p w14:paraId="7B8677FF" w14:textId="0DB1AAB2" w:rsidR="00FA0AC3" w:rsidRPr="00FA0AC3" w:rsidRDefault="00F97FF6" w:rsidP="00FA0AC3">
            <w:r>
              <w:t>X</w:t>
            </w:r>
          </w:p>
        </w:tc>
        <w:tc>
          <w:tcPr>
            <w:tcW w:w="850" w:type="dxa"/>
          </w:tcPr>
          <w:p w14:paraId="7F5988C8" w14:textId="0239E8E4" w:rsidR="00FA0AC3" w:rsidRPr="00FA0AC3" w:rsidRDefault="002F01A4" w:rsidP="00FA0AC3">
            <w:r>
              <w:t>X</w:t>
            </w:r>
          </w:p>
        </w:tc>
        <w:tc>
          <w:tcPr>
            <w:tcW w:w="851" w:type="dxa"/>
          </w:tcPr>
          <w:p w14:paraId="57015777" w14:textId="4ECF0878" w:rsidR="00FA0AC3" w:rsidRPr="00FA0AC3" w:rsidRDefault="002F01A4" w:rsidP="00FA0AC3">
            <w:r>
              <w:t>X</w:t>
            </w:r>
          </w:p>
        </w:tc>
        <w:tc>
          <w:tcPr>
            <w:tcW w:w="850" w:type="dxa"/>
          </w:tcPr>
          <w:p w14:paraId="6298EB86" w14:textId="0FC675D4" w:rsidR="00FA0AC3" w:rsidRPr="00FA0AC3" w:rsidRDefault="009911EA" w:rsidP="00FA0AC3">
            <w:r>
              <w:t>X</w:t>
            </w:r>
          </w:p>
        </w:tc>
        <w:tc>
          <w:tcPr>
            <w:tcW w:w="709" w:type="dxa"/>
          </w:tcPr>
          <w:p w14:paraId="0876D192" w14:textId="07F585FE" w:rsidR="00FA0AC3" w:rsidRPr="00FA0AC3" w:rsidRDefault="009911EA" w:rsidP="00FA0AC3">
            <w:r>
              <w:t>X</w:t>
            </w:r>
          </w:p>
        </w:tc>
        <w:tc>
          <w:tcPr>
            <w:tcW w:w="770" w:type="dxa"/>
          </w:tcPr>
          <w:p w14:paraId="5DF9B2A5" w14:textId="463B3FD1" w:rsidR="00FA0AC3" w:rsidRPr="00FA0AC3" w:rsidRDefault="00A70BBE" w:rsidP="00FA0AC3">
            <w:r>
              <w:t>X</w:t>
            </w:r>
          </w:p>
        </w:tc>
      </w:tr>
      <w:tr w:rsidR="00FA0AC3" w:rsidRPr="00FA0AC3" w14:paraId="2CF4654F" w14:textId="4F473AA2" w:rsidTr="00894C89">
        <w:tc>
          <w:tcPr>
            <w:tcW w:w="1279" w:type="dxa"/>
          </w:tcPr>
          <w:p w14:paraId="186B26FD" w14:textId="77777777" w:rsidR="00FA0AC3" w:rsidRPr="00FA0AC3" w:rsidRDefault="00FA0AC3" w:rsidP="00FA0AC3">
            <w:pPr>
              <w:spacing w:after="160" w:line="259" w:lineRule="auto"/>
            </w:pPr>
          </w:p>
        </w:tc>
        <w:tc>
          <w:tcPr>
            <w:tcW w:w="2480" w:type="dxa"/>
          </w:tcPr>
          <w:p w14:paraId="2420626D" w14:textId="77777777" w:rsidR="00FA0AC3" w:rsidRPr="00FA0AC3" w:rsidRDefault="00FA0AC3" w:rsidP="00FA0AC3">
            <w:pPr>
              <w:spacing w:after="160" w:line="259" w:lineRule="auto"/>
            </w:pPr>
            <w:r w:rsidRPr="00FA0AC3">
              <w:t>Identify intended frequency of prompts per day</w:t>
            </w:r>
          </w:p>
        </w:tc>
        <w:tc>
          <w:tcPr>
            <w:tcW w:w="656" w:type="dxa"/>
          </w:tcPr>
          <w:p w14:paraId="096CC5FE" w14:textId="32F24DA8" w:rsidR="00FA0AC3" w:rsidRPr="00FA0AC3" w:rsidRDefault="00033E25" w:rsidP="00FA0AC3">
            <w:pPr>
              <w:spacing w:after="160" w:line="259" w:lineRule="auto"/>
            </w:pPr>
            <w:r w:rsidRPr="00033E25">
              <w:rPr>
                <w:rFonts w:hint="eastAsia"/>
              </w:rPr>
              <w:t>√</w:t>
            </w:r>
          </w:p>
        </w:tc>
        <w:tc>
          <w:tcPr>
            <w:tcW w:w="709" w:type="dxa"/>
          </w:tcPr>
          <w:p w14:paraId="41FB0E68" w14:textId="30B2A8A1" w:rsidR="00FA0AC3" w:rsidRPr="00FA0AC3" w:rsidRDefault="00894C89" w:rsidP="00FA0AC3">
            <w:r w:rsidRPr="00894C89">
              <w:rPr>
                <w:rFonts w:hint="eastAsia"/>
              </w:rPr>
              <w:t>√</w:t>
            </w:r>
          </w:p>
        </w:tc>
        <w:tc>
          <w:tcPr>
            <w:tcW w:w="708" w:type="dxa"/>
          </w:tcPr>
          <w:p w14:paraId="6D0B917A" w14:textId="7215A191" w:rsidR="00FA0AC3" w:rsidRPr="00FA0AC3" w:rsidRDefault="0089102A" w:rsidP="00FA0AC3">
            <w:r w:rsidRPr="0089102A">
              <w:rPr>
                <w:rFonts w:hint="eastAsia"/>
              </w:rPr>
              <w:t>√</w:t>
            </w:r>
          </w:p>
        </w:tc>
        <w:tc>
          <w:tcPr>
            <w:tcW w:w="709" w:type="dxa"/>
          </w:tcPr>
          <w:p w14:paraId="7D1C4306" w14:textId="02887C73" w:rsidR="00FA0AC3" w:rsidRPr="00FA0AC3" w:rsidRDefault="0089102A" w:rsidP="00FA0AC3">
            <w:r>
              <w:t>X</w:t>
            </w:r>
          </w:p>
        </w:tc>
        <w:tc>
          <w:tcPr>
            <w:tcW w:w="709" w:type="dxa"/>
          </w:tcPr>
          <w:p w14:paraId="17EB842D" w14:textId="548D1FE9" w:rsidR="00FA0AC3" w:rsidRPr="00FA0AC3" w:rsidRDefault="001E2E58" w:rsidP="00FA0AC3">
            <w:r w:rsidRPr="001E2E58">
              <w:rPr>
                <w:rFonts w:hint="eastAsia"/>
              </w:rPr>
              <w:t>√</w:t>
            </w:r>
          </w:p>
        </w:tc>
        <w:tc>
          <w:tcPr>
            <w:tcW w:w="850" w:type="dxa"/>
          </w:tcPr>
          <w:p w14:paraId="537C2DCE" w14:textId="2FA97CD9" w:rsidR="00FA0AC3" w:rsidRPr="00FA0AC3" w:rsidRDefault="003A43FF" w:rsidP="00FA0AC3">
            <w:r w:rsidRPr="003A43FF">
              <w:rPr>
                <w:rFonts w:hint="eastAsia"/>
              </w:rPr>
              <w:t>√</w:t>
            </w:r>
          </w:p>
        </w:tc>
        <w:tc>
          <w:tcPr>
            <w:tcW w:w="851" w:type="dxa"/>
          </w:tcPr>
          <w:p w14:paraId="23DAFB1B" w14:textId="73EE3000" w:rsidR="00FA0AC3" w:rsidRPr="00FA0AC3" w:rsidRDefault="00F97FF6" w:rsidP="00FA0AC3">
            <w:r>
              <w:t>X</w:t>
            </w:r>
          </w:p>
        </w:tc>
        <w:tc>
          <w:tcPr>
            <w:tcW w:w="850" w:type="dxa"/>
          </w:tcPr>
          <w:p w14:paraId="6970281D" w14:textId="37EC7EA0" w:rsidR="00FA0AC3" w:rsidRPr="00FA0AC3" w:rsidRDefault="002F01A4" w:rsidP="00FA0AC3">
            <w:r w:rsidRPr="002F01A4">
              <w:rPr>
                <w:rFonts w:hint="eastAsia"/>
              </w:rPr>
              <w:t>√</w:t>
            </w:r>
          </w:p>
        </w:tc>
        <w:tc>
          <w:tcPr>
            <w:tcW w:w="851" w:type="dxa"/>
          </w:tcPr>
          <w:p w14:paraId="3DD593E7" w14:textId="405044F4" w:rsidR="00FA0AC3" w:rsidRPr="00FA0AC3" w:rsidRDefault="002F01A4" w:rsidP="00FA0AC3">
            <w:r w:rsidRPr="002F01A4">
              <w:rPr>
                <w:rFonts w:hint="eastAsia"/>
              </w:rPr>
              <w:t>√</w:t>
            </w:r>
          </w:p>
        </w:tc>
        <w:tc>
          <w:tcPr>
            <w:tcW w:w="850" w:type="dxa"/>
          </w:tcPr>
          <w:p w14:paraId="7EEF0DFE" w14:textId="50B62960" w:rsidR="00FA0AC3" w:rsidRPr="00FA0AC3" w:rsidRDefault="009911EA" w:rsidP="00FA0AC3">
            <w:r w:rsidRPr="009911EA">
              <w:rPr>
                <w:rFonts w:hint="eastAsia"/>
              </w:rPr>
              <w:t>√</w:t>
            </w:r>
          </w:p>
        </w:tc>
        <w:tc>
          <w:tcPr>
            <w:tcW w:w="709" w:type="dxa"/>
          </w:tcPr>
          <w:p w14:paraId="6841EAF5" w14:textId="5FB04E23" w:rsidR="00FA0AC3" w:rsidRPr="00FA0AC3" w:rsidRDefault="00A70BBE" w:rsidP="00FA0AC3">
            <w:r w:rsidRPr="00A70BBE">
              <w:rPr>
                <w:rFonts w:hint="eastAsia"/>
              </w:rPr>
              <w:t>√</w:t>
            </w:r>
          </w:p>
        </w:tc>
        <w:tc>
          <w:tcPr>
            <w:tcW w:w="770" w:type="dxa"/>
          </w:tcPr>
          <w:p w14:paraId="7AA138C2" w14:textId="0432D2C7" w:rsidR="00FA0AC3" w:rsidRPr="00FA0AC3" w:rsidRDefault="005434B5" w:rsidP="00FA0AC3">
            <w:r w:rsidRPr="005434B5">
              <w:rPr>
                <w:rFonts w:hint="eastAsia"/>
              </w:rPr>
              <w:t>√</w:t>
            </w:r>
          </w:p>
        </w:tc>
      </w:tr>
      <w:tr w:rsidR="00FA0AC3" w:rsidRPr="00FA0AC3" w14:paraId="44932D14" w14:textId="160B5780" w:rsidTr="00894C89">
        <w:tc>
          <w:tcPr>
            <w:tcW w:w="1279" w:type="dxa"/>
          </w:tcPr>
          <w:p w14:paraId="36DF5ED7" w14:textId="77777777" w:rsidR="00FA0AC3" w:rsidRPr="00FA0AC3" w:rsidRDefault="00FA0AC3" w:rsidP="00FA0AC3">
            <w:pPr>
              <w:spacing w:after="160" w:line="259" w:lineRule="auto"/>
            </w:pPr>
            <w:r w:rsidRPr="00FA0AC3">
              <w:t>Study Design</w:t>
            </w:r>
          </w:p>
        </w:tc>
        <w:tc>
          <w:tcPr>
            <w:tcW w:w="2480" w:type="dxa"/>
          </w:tcPr>
          <w:p w14:paraId="4C4A2029" w14:textId="77777777" w:rsidR="00FA0AC3" w:rsidRPr="00FA0AC3" w:rsidRDefault="00FA0AC3" w:rsidP="00FA0AC3">
            <w:pPr>
              <w:spacing w:after="160" w:line="259" w:lineRule="auto"/>
            </w:pPr>
            <w:r w:rsidRPr="00FA0AC3">
              <w:t>Identify and describe study type and design i.e. retrospective or prospective, RCT / case series / cohort control</w:t>
            </w:r>
          </w:p>
        </w:tc>
        <w:tc>
          <w:tcPr>
            <w:tcW w:w="656" w:type="dxa"/>
          </w:tcPr>
          <w:p w14:paraId="52C0ABFF" w14:textId="208A4778" w:rsidR="00FA0AC3" w:rsidRPr="00FA0AC3" w:rsidRDefault="00033E25" w:rsidP="00FA0AC3">
            <w:pPr>
              <w:spacing w:after="160" w:line="259" w:lineRule="auto"/>
            </w:pPr>
            <w:r w:rsidRPr="00033E25">
              <w:rPr>
                <w:rFonts w:hint="eastAsia"/>
              </w:rPr>
              <w:t>√</w:t>
            </w:r>
          </w:p>
        </w:tc>
        <w:tc>
          <w:tcPr>
            <w:tcW w:w="709" w:type="dxa"/>
          </w:tcPr>
          <w:p w14:paraId="444A8EBF" w14:textId="67D7F4B6" w:rsidR="00FA0AC3" w:rsidRPr="00FA0AC3" w:rsidRDefault="00894C89" w:rsidP="00FA0AC3">
            <w:r w:rsidRPr="00894C89">
              <w:rPr>
                <w:rFonts w:hint="eastAsia"/>
              </w:rPr>
              <w:t>√</w:t>
            </w:r>
          </w:p>
        </w:tc>
        <w:tc>
          <w:tcPr>
            <w:tcW w:w="708" w:type="dxa"/>
          </w:tcPr>
          <w:p w14:paraId="6DA111D8" w14:textId="1D01D03B" w:rsidR="00FA0AC3" w:rsidRPr="00FA0AC3" w:rsidRDefault="0089102A" w:rsidP="00FA0AC3">
            <w:r w:rsidRPr="0089102A">
              <w:rPr>
                <w:rFonts w:hint="eastAsia"/>
              </w:rPr>
              <w:t>√</w:t>
            </w:r>
          </w:p>
        </w:tc>
        <w:tc>
          <w:tcPr>
            <w:tcW w:w="709" w:type="dxa"/>
          </w:tcPr>
          <w:p w14:paraId="129DC540" w14:textId="2012CA17" w:rsidR="00FA0AC3" w:rsidRPr="00FA0AC3" w:rsidRDefault="00D92185" w:rsidP="00FA0AC3">
            <w:r w:rsidRPr="00D92185">
              <w:rPr>
                <w:rFonts w:hint="eastAsia"/>
              </w:rPr>
              <w:t>√</w:t>
            </w:r>
          </w:p>
        </w:tc>
        <w:tc>
          <w:tcPr>
            <w:tcW w:w="709" w:type="dxa"/>
          </w:tcPr>
          <w:p w14:paraId="77B788F4" w14:textId="6F8650E5" w:rsidR="00FA0AC3" w:rsidRPr="00FA0AC3" w:rsidRDefault="00D92185" w:rsidP="00FA0AC3">
            <w:r>
              <w:t>X</w:t>
            </w:r>
          </w:p>
        </w:tc>
        <w:tc>
          <w:tcPr>
            <w:tcW w:w="850" w:type="dxa"/>
          </w:tcPr>
          <w:p w14:paraId="446CE762" w14:textId="36FE9B99" w:rsidR="00FA0AC3" w:rsidRPr="00FA0AC3" w:rsidRDefault="003A43FF" w:rsidP="00FA0AC3">
            <w:r w:rsidRPr="003A43FF">
              <w:rPr>
                <w:rFonts w:hint="eastAsia"/>
              </w:rPr>
              <w:t>√</w:t>
            </w:r>
          </w:p>
        </w:tc>
        <w:tc>
          <w:tcPr>
            <w:tcW w:w="851" w:type="dxa"/>
          </w:tcPr>
          <w:p w14:paraId="05D62066" w14:textId="1089B299" w:rsidR="00FA0AC3" w:rsidRPr="00FA0AC3" w:rsidRDefault="00F97FF6" w:rsidP="00FA0AC3">
            <w:r w:rsidRPr="00F97FF6">
              <w:rPr>
                <w:rFonts w:hint="eastAsia"/>
              </w:rPr>
              <w:t>√</w:t>
            </w:r>
          </w:p>
        </w:tc>
        <w:tc>
          <w:tcPr>
            <w:tcW w:w="850" w:type="dxa"/>
          </w:tcPr>
          <w:p w14:paraId="716E2C38" w14:textId="5A8DB357" w:rsidR="00FA0AC3" w:rsidRPr="00FA0AC3" w:rsidRDefault="002F01A4" w:rsidP="00FA0AC3">
            <w:r w:rsidRPr="002F01A4">
              <w:rPr>
                <w:rFonts w:hint="eastAsia"/>
              </w:rPr>
              <w:t>√</w:t>
            </w:r>
          </w:p>
        </w:tc>
        <w:tc>
          <w:tcPr>
            <w:tcW w:w="851" w:type="dxa"/>
          </w:tcPr>
          <w:p w14:paraId="6F719CD3" w14:textId="3D15E45D" w:rsidR="00FA0AC3" w:rsidRPr="00FA0AC3" w:rsidRDefault="002F01A4" w:rsidP="00FA0AC3">
            <w:r w:rsidRPr="002F01A4">
              <w:rPr>
                <w:rFonts w:hint="eastAsia"/>
              </w:rPr>
              <w:t>√</w:t>
            </w:r>
          </w:p>
        </w:tc>
        <w:tc>
          <w:tcPr>
            <w:tcW w:w="850" w:type="dxa"/>
          </w:tcPr>
          <w:p w14:paraId="69844895" w14:textId="0923D364" w:rsidR="00FA0AC3" w:rsidRPr="00FA0AC3" w:rsidRDefault="009911EA" w:rsidP="00FA0AC3">
            <w:r w:rsidRPr="009911EA">
              <w:rPr>
                <w:rFonts w:hint="eastAsia"/>
              </w:rPr>
              <w:t>√</w:t>
            </w:r>
          </w:p>
        </w:tc>
        <w:tc>
          <w:tcPr>
            <w:tcW w:w="709" w:type="dxa"/>
          </w:tcPr>
          <w:p w14:paraId="764FF4C3" w14:textId="4CDD87A0" w:rsidR="00FA0AC3" w:rsidRPr="00FA0AC3" w:rsidRDefault="00A70BBE" w:rsidP="00FA0AC3">
            <w:r w:rsidRPr="00A70BBE">
              <w:rPr>
                <w:rFonts w:hint="eastAsia"/>
              </w:rPr>
              <w:t>√</w:t>
            </w:r>
          </w:p>
        </w:tc>
        <w:tc>
          <w:tcPr>
            <w:tcW w:w="770" w:type="dxa"/>
          </w:tcPr>
          <w:p w14:paraId="4C288811" w14:textId="3F44F1CA" w:rsidR="00FA0AC3" w:rsidRPr="00FA0AC3" w:rsidRDefault="005434B5" w:rsidP="00FA0AC3">
            <w:r w:rsidRPr="005434B5">
              <w:rPr>
                <w:rFonts w:hint="eastAsia"/>
              </w:rPr>
              <w:t>√</w:t>
            </w:r>
          </w:p>
        </w:tc>
      </w:tr>
      <w:tr w:rsidR="00FA0AC3" w:rsidRPr="00FA0AC3" w14:paraId="22A023F2" w14:textId="49F8C15A" w:rsidTr="00894C89">
        <w:tc>
          <w:tcPr>
            <w:tcW w:w="1279" w:type="dxa"/>
          </w:tcPr>
          <w:p w14:paraId="5D353121" w14:textId="77777777" w:rsidR="00FA0AC3" w:rsidRPr="00FA0AC3" w:rsidRDefault="00FA0AC3" w:rsidP="00FA0AC3">
            <w:pPr>
              <w:spacing w:after="160" w:line="259" w:lineRule="auto"/>
            </w:pPr>
          </w:p>
        </w:tc>
        <w:tc>
          <w:tcPr>
            <w:tcW w:w="2480" w:type="dxa"/>
          </w:tcPr>
          <w:p w14:paraId="1A28727F" w14:textId="77777777" w:rsidR="00FA0AC3" w:rsidRPr="00FA0AC3" w:rsidRDefault="00FA0AC3" w:rsidP="00FA0AC3">
            <w:pPr>
              <w:spacing w:after="160" w:line="259" w:lineRule="auto"/>
            </w:pPr>
            <w:r w:rsidRPr="00FA0AC3">
              <w:t>Describe any design feature to address potential sources of bias (e.g., reactivity) or participant burden</w:t>
            </w:r>
          </w:p>
        </w:tc>
        <w:tc>
          <w:tcPr>
            <w:tcW w:w="656" w:type="dxa"/>
          </w:tcPr>
          <w:p w14:paraId="1CBD3B7E" w14:textId="0430833E" w:rsidR="00FA0AC3" w:rsidRPr="00FA0AC3" w:rsidRDefault="00033E25" w:rsidP="00FA0AC3">
            <w:pPr>
              <w:spacing w:after="160" w:line="259" w:lineRule="auto"/>
            </w:pPr>
            <w:r w:rsidRPr="00033E25">
              <w:rPr>
                <w:rFonts w:hint="eastAsia"/>
              </w:rPr>
              <w:t>√</w:t>
            </w:r>
          </w:p>
        </w:tc>
        <w:tc>
          <w:tcPr>
            <w:tcW w:w="709" w:type="dxa"/>
          </w:tcPr>
          <w:p w14:paraId="3D8A2996" w14:textId="45691D82" w:rsidR="00FA0AC3" w:rsidRPr="00FA0AC3" w:rsidRDefault="00894C89" w:rsidP="00FA0AC3">
            <w:r>
              <w:t>X</w:t>
            </w:r>
          </w:p>
        </w:tc>
        <w:tc>
          <w:tcPr>
            <w:tcW w:w="708" w:type="dxa"/>
          </w:tcPr>
          <w:p w14:paraId="5F2F3E8B" w14:textId="2D4245AE" w:rsidR="00FA0AC3" w:rsidRPr="00FA0AC3" w:rsidRDefault="0089102A" w:rsidP="00FA0AC3">
            <w:r w:rsidRPr="0089102A">
              <w:rPr>
                <w:rFonts w:hint="eastAsia"/>
              </w:rPr>
              <w:t>√</w:t>
            </w:r>
          </w:p>
        </w:tc>
        <w:tc>
          <w:tcPr>
            <w:tcW w:w="709" w:type="dxa"/>
          </w:tcPr>
          <w:p w14:paraId="57823E3A" w14:textId="491B0871" w:rsidR="00FA0AC3" w:rsidRPr="00FA0AC3" w:rsidRDefault="0089102A" w:rsidP="00FA0AC3">
            <w:r>
              <w:t>X</w:t>
            </w:r>
          </w:p>
        </w:tc>
        <w:tc>
          <w:tcPr>
            <w:tcW w:w="709" w:type="dxa"/>
          </w:tcPr>
          <w:p w14:paraId="4A3094E8" w14:textId="0EDA6152" w:rsidR="00FA0AC3" w:rsidRPr="00FA0AC3" w:rsidRDefault="00D92185" w:rsidP="00FA0AC3">
            <w:r>
              <w:t>X</w:t>
            </w:r>
          </w:p>
        </w:tc>
        <w:tc>
          <w:tcPr>
            <w:tcW w:w="850" w:type="dxa"/>
          </w:tcPr>
          <w:p w14:paraId="00EBC279" w14:textId="65673ADC" w:rsidR="00FA0AC3" w:rsidRPr="00FA0AC3" w:rsidRDefault="003A43FF" w:rsidP="00FA0AC3">
            <w:r>
              <w:t>X</w:t>
            </w:r>
          </w:p>
        </w:tc>
        <w:tc>
          <w:tcPr>
            <w:tcW w:w="851" w:type="dxa"/>
          </w:tcPr>
          <w:p w14:paraId="27BA9056" w14:textId="13B458D4" w:rsidR="00FA0AC3" w:rsidRPr="00FA0AC3" w:rsidRDefault="00F97FF6" w:rsidP="00FA0AC3">
            <w:r>
              <w:t>X</w:t>
            </w:r>
          </w:p>
        </w:tc>
        <w:tc>
          <w:tcPr>
            <w:tcW w:w="850" w:type="dxa"/>
          </w:tcPr>
          <w:p w14:paraId="56182AEC" w14:textId="02A8336C" w:rsidR="00FA0AC3" w:rsidRPr="00FA0AC3" w:rsidRDefault="002F01A4" w:rsidP="00FA0AC3">
            <w:r>
              <w:t>X</w:t>
            </w:r>
          </w:p>
        </w:tc>
        <w:tc>
          <w:tcPr>
            <w:tcW w:w="851" w:type="dxa"/>
          </w:tcPr>
          <w:p w14:paraId="5DC66A46" w14:textId="7784C718" w:rsidR="00FA0AC3" w:rsidRPr="00FA0AC3" w:rsidRDefault="002F01A4" w:rsidP="00FA0AC3">
            <w:r>
              <w:t>X</w:t>
            </w:r>
          </w:p>
        </w:tc>
        <w:tc>
          <w:tcPr>
            <w:tcW w:w="850" w:type="dxa"/>
          </w:tcPr>
          <w:p w14:paraId="6AC86FF6" w14:textId="5F0FF31F" w:rsidR="00FA0AC3" w:rsidRPr="00FA0AC3" w:rsidRDefault="009911EA" w:rsidP="00FA0AC3">
            <w:r w:rsidRPr="009911EA">
              <w:rPr>
                <w:rFonts w:hint="eastAsia"/>
              </w:rPr>
              <w:t>√</w:t>
            </w:r>
          </w:p>
        </w:tc>
        <w:tc>
          <w:tcPr>
            <w:tcW w:w="709" w:type="dxa"/>
          </w:tcPr>
          <w:p w14:paraId="35726492" w14:textId="71222289" w:rsidR="00FA0AC3" w:rsidRPr="00FA0AC3" w:rsidRDefault="009911EA" w:rsidP="00FA0AC3">
            <w:r>
              <w:t>X</w:t>
            </w:r>
          </w:p>
        </w:tc>
        <w:tc>
          <w:tcPr>
            <w:tcW w:w="770" w:type="dxa"/>
          </w:tcPr>
          <w:p w14:paraId="671E76FB" w14:textId="5FC9B76C" w:rsidR="00FA0AC3" w:rsidRPr="00FA0AC3" w:rsidRDefault="005434B5" w:rsidP="00FA0AC3">
            <w:r w:rsidRPr="005434B5">
              <w:rPr>
                <w:rFonts w:hint="eastAsia"/>
              </w:rPr>
              <w:t>√</w:t>
            </w:r>
          </w:p>
        </w:tc>
      </w:tr>
      <w:tr w:rsidR="00894C89" w:rsidRPr="00FA0AC3" w14:paraId="331771D4" w14:textId="16C75A7F" w:rsidTr="00894C89">
        <w:tc>
          <w:tcPr>
            <w:tcW w:w="1279" w:type="dxa"/>
          </w:tcPr>
          <w:p w14:paraId="748FC637" w14:textId="77777777" w:rsidR="00894C89" w:rsidRPr="00FA0AC3" w:rsidRDefault="00894C89" w:rsidP="00FA0AC3">
            <w:pPr>
              <w:spacing w:after="160" w:line="259" w:lineRule="auto"/>
            </w:pPr>
            <w:r w:rsidRPr="00FA0AC3">
              <w:lastRenderedPageBreak/>
              <w:t>Participants</w:t>
            </w:r>
          </w:p>
        </w:tc>
        <w:tc>
          <w:tcPr>
            <w:tcW w:w="2480" w:type="dxa"/>
          </w:tcPr>
          <w:p w14:paraId="7A77D69E" w14:textId="77777777" w:rsidR="00894C89" w:rsidRPr="00FA0AC3" w:rsidRDefault="00894C89" w:rsidP="00FA0AC3">
            <w:pPr>
              <w:spacing w:after="160" w:line="259" w:lineRule="auto"/>
            </w:pPr>
            <w:r w:rsidRPr="00FA0AC3">
              <w:t>Describe population studied and report on number of participants</w:t>
            </w:r>
          </w:p>
        </w:tc>
        <w:tc>
          <w:tcPr>
            <w:tcW w:w="656" w:type="dxa"/>
          </w:tcPr>
          <w:p w14:paraId="62716408" w14:textId="12EFADE3" w:rsidR="00894C89" w:rsidRPr="00FA0AC3" w:rsidRDefault="00894C89" w:rsidP="00FA0AC3">
            <w:pPr>
              <w:spacing w:after="160" w:line="259" w:lineRule="auto"/>
            </w:pPr>
            <w:r w:rsidRPr="00033E25">
              <w:rPr>
                <w:rFonts w:hint="eastAsia"/>
              </w:rPr>
              <w:t>√</w:t>
            </w:r>
          </w:p>
        </w:tc>
        <w:tc>
          <w:tcPr>
            <w:tcW w:w="709" w:type="dxa"/>
          </w:tcPr>
          <w:p w14:paraId="1D854ACC" w14:textId="09CCC968" w:rsidR="00894C89" w:rsidRPr="00FA0AC3" w:rsidRDefault="00894C89" w:rsidP="00FA0AC3">
            <w:r w:rsidRPr="00894C89">
              <w:rPr>
                <w:rFonts w:hint="eastAsia"/>
              </w:rPr>
              <w:t>√</w:t>
            </w:r>
          </w:p>
        </w:tc>
        <w:tc>
          <w:tcPr>
            <w:tcW w:w="708" w:type="dxa"/>
          </w:tcPr>
          <w:p w14:paraId="59C78235" w14:textId="3421203A" w:rsidR="00894C89" w:rsidRPr="00FA0AC3" w:rsidRDefault="0089102A" w:rsidP="00FA0AC3">
            <w:r w:rsidRPr="0089102A">
              <w:rPr>
                <w:rFonts w:hint="eastAsia"/>
              </w:rPr>
              <w:t>√</w:t>
            </w:r>
          </w:p>
        </w:tc>
        <w:tc>
          <w:tcPr>
            <w:tcW w:w="709" w:type="dxa"/>
          </w:tcPr>
          <w:p w14:paraId="47C33B8F" w14:textId="36036D29" w:rsidR="00894C89" w:rsidRPr="00FA0AC3" w:rsidRDefault="00D92185" w:rsidP="00FA0AC3">
            <w:r w:rsidRPr="00D92185">
              <w:rPr>
                <w:rFonts w:hint="eastAsia"/>
              </w:rPr>
              <w:t>√</w:t>
            </w:r>
          </w:p>
        </w:tc>
        <w:tc>
          <w:tcPr>
            <w:tcW w:w="709" w:type="dxa"/>
          </w:tcPr>
          <w:p w14:paraId="189895A6" w14:textId="5DBAA07C" w:rsidR="00894C89" w:rsidRPr="00FA0AC3" w:rsidRDefault="001E2E58" w:rsidP="00FA0AC3">
            <w:r w:rsidRPr="001E2E58">
              <w:rPr>
                <w:rFonts w:hint="eastAsia"/>
              </w:rPr>
              <w:t>√</w:t>
            </w:r>
          </w:p>
        </w:tc>
        <w:tc>
          <w:tcPr>
            <w:tcW w:w="850" w:type="dxa"/>
          </w:tcPr>
          <w:p w14:paraId="0C83BB2D" w14:textId="4FFDEA99" w:rsidR="00894C89" w:rsidRPr="00FA0AC3" w:rsidRDefault="003A43FF" w:rsidP="00FA0AC3">
            <w:r w:rsidRPr="003A43FF">
              <w:rPr>
                <w:rFonts w:hint="eastAsia"/>
              </w:rPr>
              <w:t>√</w:t>
            </w:r>
          </w:p>
        </w:tc>
        <w:tc>
          <w:tcPr>
            <w:tcW w:w="851" w:type="dxa"/>
          </w:tcPr>
          <w:p w14:paraId="21C75860" w14:textId="504A1F95" w:rsidR="00894C89" w:rsidRPr="00FA0AC3" w:rsidRDefault="00F97FF6" w:rsidP="00FA0AC3">
            <w:r w:rsidRPr="00F97FF6">
              <w:rPr>
                <w:rFonts w:hint="eastAsia"/>
              </w:rPr>
              <w:t>√</w:t>
            </w:r>
          </w:p>
        </w:tc>
        <w:tc>
          <w:tcPr>
            <w:tcW w:w="850" w:type="dxa"/>
          </w:tcPr>
          <w:p w14:paraId="6B21DEAF" w14:textId="1749C6B1" w:rsidR="00894C89" w:rsidRPr="00FA0AC3" w:rsidRDefault="002F01A4" w:rsidP="00FA0AC3">
            <w:r w:rsidRPr="002F01A4">
              <w:rPr>
                <w:rFonts w:hint="eastAsia"/>
              </w:rPr>
              <w:t>√</w:t>
            </w:r>
          </w:p>
        </w:tc>
        <w:tc>
          <w:tcPr>
            <w:tcW w:w="851" w:type="dxa"/>
          </w:tcPr>
          <w:p w14:paraId="1D8F71D8" w14:textId="1B4D4C33" w:rsidR="00894C89" w:rsidRPr="00FA0AC3" w:rsidRDefault="002F01A4" w:rsidP="00FA0AC3">
            <w:r w:rsidRPr="002F01A4">
              <w:rPr>
                <w:rFonts w:hint="eastAsia"/>
              </w:rPr>
              <w:t>√</w:t>
            </w:r>
          </w:p>
        </w:tc>
        <w:tc>
          <w:tcPr>
            <w:tcW w:w="850" w:type="dxa"/>
          </w:tcPr>
          <w:p w14:paraId="01A8AD86" w14:textId="4D2CE27F" w:rsidR="00894C89" w:rsidRPr="00FA0AC3" w:rsidRDefault="009911EA" w:rsidP="00FA0AC3">
            <w:r w:rsidRPr="009911EA">
              <w:rPr>
                <w:rFonts w:hint="eastAsia"/>
              </w:rPr>
              <w:t>√</w:t>
            </w:r>
          </w:p>
        </w:tc>
        <w:tc>
          <w:tcPr>
            <w:tcW w:w="709" w:type="dxa"/>
          </w:tcPr>
          <w:p w14:paraId="21FEC297" w14:textId="76C48D1F" w:rsidR="00894C89" w:rsidRPr="00FA0AC3" w:rsidRDefault="00A70BBE" w:rsidP="00FA0AC3">
            <w:r w:rsidRPr="00A70BBE">
              <w:rPr>
                <w:rFonts w:hint="eastAsia"/>
              </w:rPr>
              <w:t>√</w:t>
            </w:r>
          </w:p>
        </w:tc>
        <w:tc>
          <w:tcPr>
            <w:tcW w:w="770" w:type="dxa"/>
          </w:tcPr>
          <w:p w14:paraId="78E76F68" w14:textId="0015F71A" w:rsidR="00894C89" w:rsidRPr="00FA0AC3" w:rsidRDefault="005434B5" w:rsidP="00FA0AC3">
            <w:r w:rsidRPr="005434B5">
              <w:rPr>
                <w:rFonts w:hint="eastAsia"/>
              </w:rPr>
              <w:t>√</w:t>
            </w:r>
          </w:p>
        </w:tc>
      </w:tr>
      <w:tr w:rsidR="00894C89" w:rsidRPr="00FA0AC3" w14:paraId="10F26080" w14:textId="61A9EE9A" w:rsidTr="00894C89">
        <w:tc>
          <w:tcPr>
            <w:tcW w:w="1279" w:type="dxa"/>
          </w:tcPr>
          <w:p w14:paraId="2576B393" w14:textId="77777777" w:rsidR="00894C89" w:rsidRPr="00FA0AC3" w:rsidRDefault="00894C89" w:rsidP="00FA0AC3">
            <w:pPr>
              <w:spacing w:after="160" w:line="259" w:lineRule="auto"/>
            </w:pPr>
          </w:p>
        </w:tc>
        <w:tc>
          <w:tcPr>
            <w:tcW w:w="2480" w:type="dxa"/>
          </w:tcPr>
          <w:p w14:paraId="3A9BC590" w14:textId="77777777" w:rsidR="00894C89" w:rsidRPr="00FA0AC3" w:rsidRDefault="00894C89" w:rsidP="00FA0AC3">
            <w:pPr>
              <w:spacing w:after="160" w:line="259" w:lineRule="auto"/>
            </w:pPr>
            <w:r w:rsidRPr="00FA0AC3">
              <w:t>Report on attrition from the study</w:t>
            </w:r>
          </w:p>
        </w:tc>
        <w:tc>
          <w:tcPr>
            <w:tcW w:w="656" w:type="dxa"/>
          </w:tcPr>
          <w:p w14:paraId="04F6F3C4" w14:textId="7984CDBD" w:rsidR="00894C89" w:rsidRPr="00FA0AC3" w:rsidRDefault="00894C89" w:rsidP="00FA0AC3">
            <w:pPr>
              <w:spacing w:after="160" w:line="259" w:lineRule="auto"/>
            </w:pPr>
            <w:r>
              <w:t>X</w:t>
            </w:r>
          </w:p>
        </w:tc>
        <w:tc>
          <w:tcPr>
            <w:tcW w:w="709" w:type="dxa"/>
          </w:tcPr>
          <w:p w14:paraId="316DF6A6" w14:textId="6C9DDE23" w:rsidR="00894C89" w:rsidRPr="00FA0AC3" w:rsidRDefault="00894C89" w:rsidP="00FA0AC3">
            <w:r>
              <w:t>X</w:t>
            </w:r>
          </w:p>
        </w:tc>
        <w:tc>
          <w:tcPr>
            <w:tcW w:w="708" w:type="dxa"/>
          </w:tcPr>
          <w:p w14:paraId="5186F70D" w14:textId="3A0EC2CF" w:rsidR="00894C89" w:rsidRPr="00FA0AC3" w:rsidRDefault="004362D0" w:rsidP="00FA0AC3">
            <w:r>
              <w:t>X</w:t>
            </w:r>
          </w:p>
        </w:tc>
        <w:tc>
          <w:tcPr>
            <w:tcW w:w="709" w:type="dxa"/>
          </w:tcPr>
          <w:p w14:paraId="0FD2B499" w14:textId="2D1FA787" w:rsidR="00894C89" w:rsidRPr="00FA0AC3" w:rsidRDefault="0089102A" w:rsidP="00FA0AC3">
            <w:r>
              <w:t>X</w:t>
            </w:r>
          </w:p>
        </w:tc>
        <w:tc>
          <w:tcPr>
            <w:tcW w:w="709" w:type="dxa"/>
          </w:tcPr>
          <w:p w14:paraId="2E4B78FE" w14:textId="6AD451A4" w:rsidR="00894C89" w:rsidRPr="00FA0AC3" w:rsidRDefault="00D92185" w:rsidP="00FA0AC3">
            <w:r>
              <w:t>X</w:t>
            </w:r>
          </w:p>
        </w:tc>
        <w:tc>
          <w:tcPr>
            <w:tcW w:w="850" w:type="dxa"/>
          </w:tcPr>
          <w:p w14:paraId="6DC44D38" w14:textId="4449F24C" w:rsidR="00894C89" w:rsidRPr="00FA0AC3" w:rsidRDefault="003A43FF" w:rsidP="00FA0AC3">
            <w:r>
              <w:t>X</w:t>
            </w:r>
          </w:p>
        </w:tc>
        <w:tc>
          <w:tcPr>
            <w:tcW w:w="851" w:type="dxa"/>
          </w:tcPr>
          <w:p w14:paraId="580C86AD" w14:textId="08C074FE" w:rsidR="00894C89" w:rsidRPr="00FA0AC3" w:rsidRDefault="00F97FF6" w:rsidP="00FA0AC3">
            <w:r>
              <w:t>X</w:t>
            </w:r>
          </w:p>
        </w:tc>
        <w:tc>
          <w:tcPr>
            <w:tcW w:w="850" w:type="dxa"/>
          </w:tcPr>
          <w:p w14:paraId="06CE9B8D" w14:textId="09C95962" w:rsidR="00894C89" w:rsidRPr="00FA0AC3" w:rsidRDefault="002F01A4" w:rsidP="00FA0AC3">
            <w:r>
              <w:t>X</w:t>
            </w:r>
          </w:p>
        </w:tc>
        <w:tc>
          <w:tcPr>
            <w:tcW w:w="851" w:type="dxa"/>
          </w:tcPr>
          <w:p w14:paraId="16BE349B" w14:textId="3BD6EC50" w:rsidR="00894C89" w:rsidRPr="00FA0AC3" w:rsidRDefault="002F01A4" w:rsidP="00FA0AC3">
            <w:r>
              <w:t>X</w:t>
            </w:r>
          </w:p>
        </w:tc>
        <w:tc>
          <w:tcPr>
            <w:tcW w:w="850" w:type="dxa"/>
          </w:tcPr>
          <w:p w14:paraId="39368B57" w14:textId="4BA30208" w:rsidR="00894C89" w:rsidRPr="00FA0AC3" w:rsidRDefault="009911EA" w:rsidP="00FA0AC3">
            <w:r>
              <w:t>X</w:t>
            </w:r>
          </w:p>
        </w:tc>
        <w:tc>
          <w:tcPr>
            <w:tcW w:w="709" w:type="dxa"/>
          </w:tcPr>
          <w:p w14:paraId="3AD82258" w14:textId="34EEDA28" w:rsidR="00894C89" w:rsidRPr="00FA0AC3" w:rsidRDefault="00A70BBE" w:rsidP="00FA0AC3">
            <w:r>
              <w:t>X</w:t>
            </w:r>
          </w:p>
        </w:tc>
        <w:tc>
          <w:tcPr>
            <w:tcW w:w="770" w:type="dxa"/>
          </w:tcPr>
          <w:p w14:paraId="4F3373AB" w14:textId="20ADEC78" w:rsidR="00894C89" w:rsidRPr="00FA0AC3" w:rsidRDefault="005434B5" w:rsidP="00FA0AC3">
            <w:r>
              <w:t>X</w:t>
            </w:r>
          </w:p>
        </w:tc>
      </w:tr>
      <w:tr w:rsidR="00894C89" w:rsidRPr="00FA0AC3" w14:paraId="66328B93" w14:textId="03E94C47" w:rsidTr="00894C89">
        <w:tc>
          <w:tcPr>
            <w:tcW w:w="1279" w:type="dxa"/>
          </w:tcPr>
          <w:p w14:paraId="3D6CCE1D" w14:textId="77777777" w:rsidR="00894C89" w:rsidRPr="00FA0AC3" w:rsidRDefault="00894C89" w:rsidP="00FA0AC3">
            <w:pPr>
              <w:spacing w:after="160" w:line="259" w:lineRule="auto"/>
            </w:pPr>
            <w:r w:rsidRPr="00FA0AC3">
              <w:t>Setting</w:t>
            </w:r>
          </w:p>
        </w:tc>
        <w:tc>
          <w:tcPr>
            <w:tcW w:w="2480" w:type="dxa"/>
          </w:tcPr>
          <w:p w14:paraId="3F836E73" w14:textId="77777777" w:rsidR="00894C89" w:rsidRPr="00FA0AC3" w:rsidRDefault="00894C89" w:rsidP="00FA0AC3">
            <w:pPr>
              <w:spacing w:after="160" w:line="259" w:lineRule="auto"/>
            </w:pPr>
            <w:r w:rsidRPr="00FA0AC3">
              <w:t>Describe the setting(s) in which the study was conducted (country, clinical / community setting). If enrolment was conducted online, what setting was recruitment aimed at?</w:t>
            </w:r>
          </w:p>
        </w:tc>
        <w:tc>
          <w:tcPr>
            <w:tcW w:w="656" w:type="dxa"/>
          </w:tcPr>
          <w:p w14:paraId="30311655" w14:textId="012CE708" w:rsidR="00894C89" w:rsidRPr="00FA0AC3" w:rsidRDefault="00894C89" w:rsidP="00FA0AC3">
            <w:pPr>
              <w:spacing w:after="160" w:line="259" w:lineRule="auto"/>
            </w:pPr>
            <w:r w:rsidRPr="00033E25">
              <w:rPr>
                <w:rFonts w:hint="eastAsia"/>
              </w:rPr>
              <w:t>√</w:t>
            </w:r>
          </w:p>
        </w:tc>
        <w:tc>
          <w:tcPr>
            <w:tcW w:w="709" w:type="dxa"/>
          </w:tcPr>
          <w:p w14:paraId="16CD7258" w14:textId="2D7493DD" w:rsidR="00894C89" w:rsidRPr="00FA0AC3" w:rsidRDefault="00894C89" w:rsidP="00FA0AC3">
            <w:r w:rsidRPr="00894C89">
              <w:rPr>
                <w:rFonts w:hint="eastAsia"/>
              </w:rPr>
              <w:t>√</w:t>
            </w:r>
          </w:p>
        </w:tc>
        <w:tc>
          <w:tcPr>
            <w:tcW w:w="708" w:type="dxa"/>
          </w:tcPr>
          <w:p w14:paraId="10FB1E0D" w14:textId="34CE88A0" w:rsidR="00894C89" w:rsidRPr="00FA0AC3" w:rsidRDefault="0089102A" w:rsidP="00FA0AC3">
            <w:r w:rsidRPr="0089102A">
              <w:rPr>
                <w:rFonts w:hint="eastAsia"/>
              </w:rPr>
              <w:t>√</w:t>
            </w:r>
          </w:p>
        </w:tc>
        <w:tc>
          <w:tcPr>
            <w:tcW w:w="709" w:type="dxa"/>
          </w:tcPr>
          <w:p w14:paraId="085F4072" w14:textId="4A33C308" w:rsidR="00894C89" w:rsidRPr="00FA0AC3" w:rsidRDefault="00D92185" w:rsidP="00FA0AC3">
            <w:r w:rsidRPr="00D92185">
              <w:rPr>
                <w:rFonts w:hint="eastAsia"/>
              </w:rPr>
              <w:t>√</w:t>
            </w:r>
          </w:p>
        </w:tc>
        <w:tc>
          <w:tcPr>
            <w:tcW w:w="709" w:type="dxa"/>
          </w:tcPr>
          <w:p w14:paraId="1FE9B4F7" w14:textId="284D57EC" w:rsidR="00894C89" w:rsidRPr="00FA0AC3" w:rsidRDefault="001E2E58" w:rsidP="00FA0AC3">
            <w:r w:rsidRPr="001E2E58">
              <w:rPr>
                <w:rFonts w:hint="eastAsia"/>
              </w:rPr>
              <w:t>√</w:t>
            </w:r>
          </w:p>
        </w:tc>
        <w:tc>
          <w:tcPr>
            <w:tcW w:w="850" w:type="dxa"/>
          </w:tcPr>
          <w:p w14:paraId="2A547CAA" w14:textId="3192E482" w:rsidR="00894C89" w:rsidRPr="00FA0AC3" w:rsidRDefault="003A43FF" w:rsidP="00FA0AC3">
            <w:r w:rsidRPr="003A43FF">
              <w:rPr>
                <w:rFonts w:hint="eastAsia"/>
              </w:rPr>
              <w:t>√</w:t>
            </w:r>
          </w:p>
        </w:tc>
        <w:tc>
          <w:tcPr>
            <w:tcW w:w="851" w:type="dxa"/>
          </w:tcPr>
          <w:p w14:paraId="18B423F3" w14:textId="330776A3" w:rsidR="00894C89" w:rsidRPr="00FA0AC3" w:rsidRDefault="00F97FF6" w:rsidP="00FA0AC3">
            <w:r w:rsidRPr="00F97FF6">
              <w:rPr>
                <w:rFonts w:hint="eastAsia"/>
              </w:rPr>
              <w:t>√</w:t>
            </w:r>
          </w:p>
        </w:tc>
        <w:tc>
          <w:tcPr>
            <w:tcW w:w="850" w:type="dxa"/>
          </w:tcPr>
          <w:p w14:paraId="00514A0F" w14:textId="0A3DA711" w:rsidR="00894C89" w:rsidRPr="00FA0AC3" w:rsidRDefault="002F01A4" w:rsidP="00FA0AC3">
            <w:r w:rsidRPr="002F01A4">
              <w:rPr>
                <w:rFonts w:hint="eastAsia"/>
              </w:rPr>
              <w:t>√</w:t>
            </w:r>
          </w:p>
        </w:tc>
        <w:tc>
          <w:tcPr>
            <w:tcW w:w="851" w:type="dxa"/>
          </w:tcPr>
          <w:p w14:paraId="6134D146" w14:textId="2358F938" w:rsidR="00894C89" w:rsidRPr="00FA0AC3" w:rsidRDefault="002F01A4" w:rsidP="00FA0AC3">
            <w:r w:rsidRPr="002F01A4">
              <w:rPr>
                <w:rFonts w:hint="eastAsia"/>
              </w:rPr>
              <w:t>√</w:t>
            </w:r>
          </w:p>
        </w:tc>
        <w:tc>
          <w:tcPr>
            <w:tcW w:w="850" w:type="dxa"/>
          </w:tcPr>
          <w:p w14:paraId="2CBB6E5A" w14:textId="35A2FBD4" w:rsidR="00894C89" w:rsidRPr="00FA0AC3" w:rsidRDefault="009911EA" w:rsidP="00FA0AC3">
            <w:r w:rsidRPr="009911EA">
              <w:rPr>
                <w:rFonts w:hint="eastAsia"/>
              </w:rPr>
              <w:t>√</w:t>
            </w:r>
          </w:p>
        </w:tc>
        <w:tc>
          <w:tcPr>
            <w:tcW w:w="709" w:type="dxa"/>
          </w:tcPr>
          <w:p w14:paraId="73A9EF08" w14:textId="52AE33A6" w:rsidR="00894C89" w:rsidRPr="00FA0AC3" w:rsidRDefault="00A70BBE" w:rsidP="00FA0AC3">
            <w:r w:rsidRPr="00A70BBE">
              <w:rPr>
                <w:rFonts w:hint="eastAsia"/>
              </w:rPr>
              <w:t>√</w:t>
            </w:r>
          </w:p>
        </w:tc>
        <w:tc>
          <w:tcPr>
            <w:tcW w:w="770" w:type="dxa"/>
          </w:tcPr>
          <w:p w14:paraId="281FFB83" w14:textId="39BB2289" w:rsidR="00894C89" w:rsidRPr="00FA0AC3" w:rsidRDefault="005434B5" w:rsidP="00FA0AC3">
            <w:r w:rsidRPr="005434B5">
              <w:rPr>
                <w:rFonts w:hint="eastAsia"/>
              </w:rPr>
              <w:t>√</w:t>
            </w:r>
          </w:p>
        </w:tc>
      </w:tr>
      <w:tr w:rsidR="00894C89" w:rsidRPr="00FA0AC3" w14:paraId="6BC0A094" w14:textId="6E00A183" w:rsidTr="00894C89">
        <w:tc>
          <w:tcPr>
            <w:tcW w:w="1279" w:type="dxa"/>
          </w:tcPr>
          <w:p w14:paraId="3C21784B" w14:textId="77777777" w:rsidR="00894C89" w:rsidRPr="00FA0AC3" w:rsidRDefault="00894C89" w:rsidP="00FA0AC3">
            <w:pPr>
              <w:spacing w:after="160" w:line="259" w:lineRule="auto"/>
            </w:pPr>
            <w:r w:rsidRPr="00FA0AC3">
              <w:t>Artificial Intelligence</w:t>
            </w:r>
          </w:p>
        </w:tc>
        <w:tc>
          <w:tcPr>
            <w:tcW w:w="2480" w:type="dxa"/>
          </w:tcPr>
          <w:p w14:paraId="7AA3AA74" w14:textId="77777777" w:rsidR="00894C89" w:rsidRPr="00FA0AC3" w:rsidRDefault="00894C89" w:rsidP="00FA0AC3">
            <w:pPr>
              <w:spacing w:after="160" w:line="259" w:lineRule="auto"/>
            </w:pPr>
            <w:r w:rsidRPr="00FA0AC3">
              <w:t>Identify the type of AI used</w:t>
            </w:r>
          </w:p>
        </w:tc>
        <w:tc>
          <w:tcPr>
            <w:tcW w:w="656" w:type="dxa"/>
          </w:tcPr>
          <w:p w14:paraId="73CF1E0C" w14:textId="29638D46" w:rsidR="00894C89" w:rsidRPr="00FA0AC3" w:rsidRDefault="00894C89" w:rsidP="00FA0AC3">
            <w:pPr>
              <w:spacing w:after="160" w:line="259" w:lineRule="auto"/>
            </w:pPr>
            <w:r w:rsidRPr="00033E25">
              <w:rPr>
                <w:rFonts w:hint="eastAsia"/>
              </w:rPr>
              <w:t>√</w:t>
            </w:r>
          </w:p>
        </w:tc>
        <w:tc>
          <w:tcPr>
            <w:tcW w:w="709" w:type="dxa"/>
          </w:tcPr>
          <w:p w14:paraId="6F36CE7F" w14:textId="2BBFAB58" w:rsidR="00894C89" w:rsidRPr="00FA0AC3" w:rsidRDefault="00894C89" w:rsidP="00FA0AC3">
            <w:r w:rsidRPr="00894C89">
              <w:rPr>
                <w:rFonts w:hint="eastAsia"/>
              </w:rPr>
              <w:t>√</w:t>
            </w:r>
          </w:p>
        </w:tc>
        <w:tc>
          <w:tcPr>
            <w:tcW w:w="708" w:type="dxa"/>
          </w:tcPr>
          <w:p w14:paraId="376CBCEF" w14:textId="14A4E255" w:rsidR="00894C89" w:rsidRPr="00FA0AC3" w:rsidRDefault="0089102A" w:rsidP="00FA0AC3">
            <w:r w:rsidRPr="0089102A">
              <w:rPr>
                <w:rFonts w:hint="eastAsia"/>
              </w:rPr>
              <w:t>√</w:t>
            </w:r>
          </w:p>
        </w:tc>
        <w:tc>
          <w:tcPr>
            <w:tcW w:w="709" w:type="dxa"/>
          </w:tcPr>
          <w:p w14:paraId="03611F88" w14:textId="062761F2" w:rsidR="00894C89" w:rsidRPr="00FA0AC3" w:rsidRDefault="00D92185" w:rsidP="00FA0AC3">
            <w:r w:rsidRPr="00D92185">
              <w:rPr>
                <w:rFonts w:hint="eastAsia"/>
              </w:rPr>
              <w:t>√</w:t>
            </w:r>
          </w:p>
        </w:tc>
        <w:tc>
          <w:tcPr>
            <w:tcW w:w="709" w:type="dxa"/>
          </w:tcPr>
          <w:p w14:paraId="447C51B9" w14:textId="4BD50EB0" w:rsidR="00894C89" w:rsidRPr="00FA0AC3" w:rsidRDefault="001E2E58" w:rsidP="00FA0AC3">
            <w:r w:rsidRPr="001E2E58">
              <w:rPr>
                <w:rFonts w:hint="eastAsia"/>
              </w:rPr>
              <w:t>√</w:t>
            </w:r>
          </w:p>
        </w:tc>
        <w:tc>
          <w:tcPr>
            <w:tcW w:w="850" w:type="dxa"/>
          </w:tcPr>
          <w:p w14:paraId="46073BFD" w14:textId="458A457F" w:rsidR="00894C89" w:rsidRPr="00FA0AC3" w:rsidRDefault="003A43FF" w:rsidP="00FA0AC3">
            <w:r w:rsidRPr="003A43FF">
              <w:rPr>
                <w:rFonts w:hint="eastAsia"/>
              </w:rPr>
              <w:t>√</w:t>
            </w:r>
          </w:p>
        </w:tc>
        <w:tc>
          <w:tcPr>
            <w:tcW w:w="851" w:type="dxa"/>
          </w:tcPr>
          <w:p w14:paraId="4ADA10A4" w14:textId="481C50AA" w:rsidR="00894C89" w:rsidRPr="00FA0AC3" w:rsidRDefault="00F97FF6" w:rsidP="00FA0AC3">
            <w:r w:rsidRPr="00F97FF6">
              <w:rPr>
                <w:rFonts w:hint="eastAsia"/>
              </w:rPr>
              <w:t>√</w:t>
            </w:r>
          </w:p>
        </w:tc>
        <w:tc>
          <w:tcPr>
            <w:tcW w:w="850" w:type="dxa"/>
          </w:tcPr>
          <w:p w14:paraId="207DFF98" w14:textId="38C07C95" w:rsidR="00894C89" w:rsidRPr="00FA0AC3" w:rsidRDefault="002F01A4" w:rsidP="00FA0AC3">
            <w:r w:rsidRPr="002F01A4">
              <w:rPr>
                <w:rFonts w:hint="eastAsia"/>
              </w:rPr>
              <w:t>√</w:t>
            </w:r>
          </w:p>
        </w:tc>
        <w:tc>
          <w:tcPr>
            <w:tcW w:w="851" w:type="dxa"/>
          </w:tcPr>
          <w:p w14:paraId="2D236FFE" w14:textId="68332BF5" w:rsidR="00894C89" w:rsidRPr="00FA0AC3" w:rsidRDefault="002F01A4" w:rsidP="00FA0AC3">
            <w:r w:rsidRPr="002F01A4">
              <w:rPr>
                <w:rFonts w:hint="eastAsia"/>
              </w:rPr>
              <w:t>√</w:t>
            </w:r>
          </w:p>
        </w:tc>
        <w:tc>
          <w:tcPr>
            <w:tcW w:w="850" w:type="dxa"/>
          </w:tcPr>
          <w:p w14:paraId="6B7490DB" w14:textId="79F2B305" w:rsidR="00894C89" w:rsidRPr="00FA0AC3" w:rsidRDefault="009911EA" w:rsidP="00FA0AC3">
            <w:r w:rsidRPr="009911EA">
              <w:rPr>
                <w:rFonts w:hint="eastAsia"/>
              </w:rPr>
              <w:t>√</w:t>
            </w:r>
          </w:p>
        </w:tc>
        <w:tc>
          <w:tcPr>
            <w:tcW w:w="709" w:type="dxa"/>
          </w:tcPr>
          <w:p w14:paraId="216914D2" w14:textId="354D868A" w:rsidR="00894C89" w:rsidRPr="00FA0AC3" w:rsidRDefault="00A70BBE" w:rsidP="00FA0AC3">
            <w:r w:rsidRPr="00A70BBE">
              <w:rPr>
                <w:rFonts w:hint="eastAsia"/>
              </w:rPr>
              <w:t>√</w:t>
            </w:r>
          </w:p>
        </w:tc>
        <w:tc>
          <w:tcPr>
            <w:tcW w:w="770" w:type="dxa"/>
          </w:tcPr>
          <w:p w14:paraId="2940FF06" w14:textId="3A35A4E0" w:rsidR="00894C89" w:rsidRPr="00FA0AC3" w:rsidRDefault="005434B5" w:rsidP="00FA0AC3">
            <w:r w:rsidRPr="005434B5">
              <w:rPr>
                <w:rFonts w:hint="eastAsia"/>
              </w:rPr>
              <w:t>√</w:t>
            </w:r>
          </w:p>
        </w:tc>
      </w:tr>
      <w:tr w:rsidR="00894C89" w:rsidRPr="00FA0AC3" w14:paraId="39D17258" w14:textId="3D845A54" w:rsidTr="00894C89">
        <w:tc>
          <w:tcPr>
            <w:tcW w:w="1279" w:type="dxa"/>
          </w:tcPr>
          <w:p w14:paraId="57DD2F19" w14:textId="77777777" w:rsidR="00894C89" w:rsidRPr="00FA0AC3" w:rsidRDefault="00894C89" w:rsidP="00FA0AC3">
            <w:pPr>
              <w:spacing w:after="160" w:line="259" w:lineRule="auto"/>
            </w:pPr>
          </w:p>
        </w:tc>
        <w:tc>
          <w:tcPr>
            <w:tcW w:w="2480" w:type="dxa"/>
          </w:tcPr>
          <w:p w14:paraId="3FDF5183" w14:textId="77777777" w:rsidR="00894C89" w:rsidRPr="00FA0AC3" w:rsidRDefault="00894C89" w:rsidP="00FA0AC3">
            <w:pPr>
              <w:spacing w:after="160" w:line="259" w:lineRule="auto"/>
            </w:pPr>
            <w:r w:rsidRPr="00FA0AC3">
              <w:t>Provide description of the data analytic strategies used, the results of those analyses, and their parameters (for example, and where appropriate, report on mean Area Under the Curve, Specificity, Sensitivity, Positive Predictive Values)</w:t>
            </w:r>
          </w:p>
        </w:tc>
        <w:tc>
          <w:tcPr>
            <w:tcW w:w="656" w:type="dxa"/>
          </w:tcPr>
          <w:p w14:paraId="7546D7CB" w14:textId="35584D7B" w:rsidR="00894C89" w:rsidRPr="00FA0AC3" w:rsidRDefault="00894C89" w:rsidP="00FA0AC3">
            <w:pPr>
              <w:spacing w:after="160" w:line="259" w:lineRule="auto"/>
            </w:pPr>
            <w:r w:rsidRPr="00033E25">
              <w:rPr>
                <w:rFonts w:hint="eastAsia"/>
              </w:rPr>
              <w:t>√</w:t>
            </w:r>
          </w:p>
        </w:tc>
        <w:tc>
          <w:tcPr>
            <w:tcW w:w="709" w:type="dxa"/>
          </w:tcPr>
          <w:p w14:paraId="2D786A7B" w14:textId="376E29F4" w:rsidR="00894C89" w:rsidRPr="00FA0AC3" w:rsidRDefault="00894C89" w:rsidP="00FA0AC3">
            <w:r w:rsidRPr="00894C89">
              <w:rPr>
                <w:rFonts w:hint="eastAsia"/>
              </w:rPr>
              <w:t>√</w:t>
            </w:r>
          </w:p>
        </w:tc>
        <w:tc>
          <w:tcPr>
            <w:tcW w:w="708" w:type="dxa"/>
          </w:tcPr>
          <w:p w14:paraId="43AECFC4" w14:textId="7BB67117" w:rsidR="00894C89" w:rsidRPr="00FA0AC3" w:rsidRDefault="0089102A" w:rsidP="00FA0AC3">
            <w:r w:rsidRPr="0089102A">
              <w:rPr>
                <w:rFonts w:hint="eastAsia"/>
              </w:rPr>
              <w:t>√</w:t>
            </w:r>
          </w:p>
        </w:tc>
        <w:tc>
          <w:tcPr>
            <w:tcW w:w="709" w:type="dxa"/>
          </w:tcPr>
          <w:p w14:paraId="5DD60DAC" w14:textId="2A8C1339" w:rsidR="00894C89" w:rsidRPr="00FA0AC3" w:rsidRDefault="00D92185" w:rsidP="00FA0AC3">
            <w:r w:rsidRPr="00D92185">
              <w:rPr>
                <w:rFonts w:hint="eastAsia"/>
              </w:rPr>
              <w:t>√</w:t>
            </w:r>
          </w:p>
        </w:tc>
        <w:tc>
          <w:tcPr>
            <w:tcW w:w="709" w:type="dxa"/>
          </w:tcPr>
          <w:p w14:paraId="7C682E1F" w14:textId="594D033F" w:rsidR="00894C89" w:rsidRPr="00FA0AC3" w:rsidRDefault="001E2E58" w:rsidP="00FA0AC3">
            <w:r w:rsidRPr="001E2E58">
              <w:rPr>
                <w:rFonts w:hint="eastAsia"/>
              </w:rPr>
              <w:t>√</w:t>
            </w:r>
          </w:p>
        </w:tc>
        <w:tc>
          <w:tcPr>
            <w:tcW w:w="850" w:type="dxa"/>
          </w:tcPr>
          <w:p w14:paraId="5EE2493D" w14:textId="4170D85B" w:rsidR="00894C89" w:rsidRPr="00FA0AC3" w:rsidRDefault="003A43FF" w:rsidP="00FA0AC3">
            <w:r w:rsidRPr="003A43FF">
              <w:rPr>
                <w:rFonts w:hint="eastAsia"/>
              </w:rPr>
              <w:t>√</w:t>
            </w:r>
          </w:p>
        </w:tc>
        <w:tc>
          <w:tcPr>
            <w:tcW w:w="851" w:type="dxa"/>
          </w:tcPr>
          <w:p w14:paraId="39E1386C" w14:textId="3874B873" w:rsidR="00894C89" w:rsidRPr="00FA0AC3" w:rsidRDefault="00F97FF6" w:rsidP="00FA0AC3">
            <w:r w:rsidRPr="00F97FF6">
              <w:rPr>
                <w:rFonts w:hint="eastAsia"/>
              </w:rPr>
              <w:t>√</w:t>
            </w:r>
          </w:p>
        </w:tc>
        <w:tc>
          <w:tcPr>
            <w:tcW w:w="850" w:type="dxa"/>
          </w:tcPr>
          <w:p w14:paraId="05795A47" w14:textId="0C9537A4" w:rsidR="00894C89" w:rsidRPr="00FA0AC3" w:rsidRDefault="002F01A4" w:rsidP="00FA0AC3">
            <w:r w:rsidRPr="002F01A4">
              <w:rPr>
                <w:rFonts w:hint="eastAsia"/>
              </w:rPr>
              <w:t>√</w:t>
            </w:r>
          </w:p>
        </w:tc>
        <w:tc>
          <w:tcPr>
            <w:tcW w:w="851" w:type="dxa"/>
          </w:tcPr>
          <w:p w14:paraId="7508DF1A" w14:textId="5CBEB36E" w:rsidR="00894C89" w:rsidRPr="00FA0AC3" w:rsidRDefault="002F01A4" w:rsidP="00FA0AC3">
            <w:r w:rsidRPr="002F01A4">
              <w:rPr>
                <w:rFonts w:hint="eastAsia"/>
              </w:rPr>
              <w:t>√</w:t>
            </w:r>
          </w:p>
        </w:tc>
        <w:tc>
          <w:tcPr>
            <w:tcW w:w="850" w:type="dxa"/>
          </w:tcPr>
          <w:p w14:paraId="234B575E" w14:textId="50DF1E98" w:rsidR="00894C89" w:rsidRPr="00FA0AC3" w:rsidRDefault="009911EA" w:rsidP="00FA0AC3">
            <w:r w:rsidRPr="009911EA">
              <w:rPr>
                <w:rFonts w:hint="eastAsia"/>
              </w:rPr>
              <w:t>√</w:t>
            </w:r>
          </w:p>
        </w:tc>
        <w:tc>
          <w:tcPr>
            <w:tcW w:w="709" w:type="dxa"/>
          </w:tcPr>
          <w:p w14:paraId="4680057C" w14:textId="6A00796C" w:rsidR="00894C89" w:rsidRPr="00FA0AC3" w:rsidRDefault="00A70BBE" w:rsidP="00FA0AC3">
            <w:r w:rsidRPr="00A70BBE">
              <w:rPr>
                <w:rFonts w:hint="eastAsia"/>
              </w:rPr>
              <w:t>√</w:t>
            </w:r>
          </w:p>
        </w:tc>
        <w:tc>
          <w:tcPr>
            <w:tcW w:w="770" w:type="dxa"/>
          </w:tcPr>
          <w:p w14:paraId="198A177E" w14:textId="3F907361" w:rsidR="00894C89" w:rsidRPr="00FA0AC3" w:rsidRDefault="005434B5" w:rsidP="00FA0AC3">
            <w:r w:rsidRPr="005434B5">
              <w:rPr>
                <w:rFonts w:hint="eastAsia"/>
              </w:rPr>
              <w:t>√</w:t>
            </w:r>
          </w:p>
        </w:tc>
      </w:tr>
      <w:tr w:rsidR="00894C89" w:rsidRPr="00FA0AC3" w14:paraId="69C078B2" w14:textId="61B4017B" w:rsidTr="00894C89">
        <w:tc>
          <w:tcPr>
            <w:tcW w:w="1279" w:type="dxa"/>
          </w:tcPr>
          <w:p w14:paraId="331C6D84" w14:textId="77777777" w:rsidR="00894C89" w:rsidRPr="00FA0AC3" w:rsidRDefault="00894C89" w:rsidP="00FA0AC3">
            <w:pPr>
              <w:spacing w:after="160" w:line="259" w:lineRule="auto"/>
            </w:pPr>
            <w:r w:rsidRPr="00FA0AC3">
              <w:t>Limitations</w:t>
            </w:r>
          </w:p>
        </w:tc>
        <w:tc>
          <w:tcPr>
            <w:tcW w:w="2480" w:type="dxa"/>
          </w:tcPr>
          <w:p w14:paraId="3C018E96" w14:textId="77777777" w:rsidR="00894C89" w:rsidRPr="00FA0AC3" w:rsidRDefault="00894C89" w:rsidP="00FA0AC3">
            <w:pPr>
              <w:spacing w:after="160" w:line="259" w:lineRule="auto"/>
            </w:pPr>
            <w:r w:rsidRPr="00FA0AC3">
              <w:t xml:space="preserve">Discuss the limitations of the methodologies used </w:t>
            </w:r>
            <w:r w:rsidRPr="00FA0AC3">
              <w:lastRenderedPageBreak/>
              <w:t>(EMA data collection procedures, AI data analytics applied)</w:t>
            </w:r>
          </w:p>
        </w:tc>
        <w:tc>
          <w:tcPr>
            <w:tcW w:w="656" w:type="dxa"/>
          </w:tcPr>
          <w:p w14:paraId="22C7E59D" w14:textId="26E5699A" w:rsidR="00894C89" w:rsidRPr="00FA0AC3" w:rsidRDefault="00894C89" w:rsidP="00FA0AC3">
            <w:pPr>
              <w:spacing w:after="160" w:line="259" w:lineRule="auto"/>
            </w:pPr>
            <w:r w:rsidRPr="00033E25">
              <w:rPr>
                <w:rFonts w:hint="eastAsia"/>
              </w:rPr>
              <w:lastRenderedPageBreak/>
              <w:t>√</w:t>
            </w:r>
          </w:p>
        </w:tc>
        <w:tc>
          <w:tcPr>
            <w:tcW w:w="709" w:type="dxa"/>
          </w:tcPr>
          <w:p w14:paraId="462154B6" w14:textId="0B9FE61D" w:rsidR="00894C89" w:rsidRPr="00FA0AC3" w:rsidRDefault="00894C89" w:rsidP="00FA0AC3">
            <w:r w:rsidRPr="00894C89">
              <w:rPr>
                <w:rFonts w:hint="eastAsia"/>
              </w:rPr>
              <w:t>√</w:t>
            </w:r>
          </w:p>
        </w:tc>
        <w:tc>
          <w:tcPr>
            <w:tcW w:w="708" w:type="dxa"/>
          </w:tcPr>
          <w:p w14:paraId="636182FC" w14:textId="4E488C51" w:rsidR="00894C89" w:rsidRPr="00FA0AC3" w:rsidRDefault="0089102A" w:rsidP="00FA0AC3">
            <w:r w:rsidRPr="0089102A">
              <w:rPr>
                <w:rFonts w:hint="eastAsia"/>
              </w:rPr>
              <w:t>√</w:t>
            </w:r>
          </w:p>
        </w:tc>
        <w:tc>
          <w:tcPr>
            <w:tcW w:w="709" w:type="dxa"/>
          </w:tcPr>
          <w:p w14:paraId="203F00A4" w14:textId="1A582AFC" w:rsidR="00894C89" w:rsidRPr="00FA0AC3" w:rsidRDefault="00D92185" w:rsidP="00FA0AC3">
            <w:r w:rsidRPr="00D92185">
              <w:rPr>
                <w:rFonts w:hint="eastAsia"/>
              </w:rPr>
              <w:t>√</w:t>
            </w:r>
          </w:p>
        </w:tc>
        <w:tc>
          <w:tcPr>
            <w:tcW w:w="709" w:type="dxa"/>
          </w:tcPr>
          <w:p w14:paraId="778004B8" w14:textId="7306C2EB" w:rsidR="00894C89" w:rsidRPr="00FA0AC3" w:rsidRDefault="001E2E58" w:rsidP="00FA0AC3">
            <w:r w:rsidRPr="001E2E58">
              <w:rPr>
                <w:rFonts w:hint="eastAsia"/>
              </w:rPr>
              <w:t>√</w:t>
            </w:r>
          </w:p>
        </w:tc>
        <w:tc>
          <w:tcPr>
            <w:tcW w:w="850" w:type="dxa"/>
          </w:tcPr>
          <w:p w14:paraId="3BBBCF45" w14:textId="775B9A17" w:rsidR="00894C89" w:rsidRPr="00FA0AC3" w:rsidRDefault="003A43FF" w:rsidP="00FA0AC3">
            <w:r w:rsidRPr="003A43FF">
              <w:rPr>
                <w:rFonts w:hint="eastAsia"/>
              </w:rPr>
              <w:t>√</w:t>
            </w:r>
          </w:p>
        </w:tc>
        <w:tc>
          <w:tcPr>
            <w:tcW w:w="851" w:type="dxa"/>
          </w:tcPr>
          <w:p w14:paraId="42AEF821" w14:textId="5A54DBAF" w:rsidR="00894C89" w:rsidRPr="00FA0AC3" w:rsidRDefault="00F97FF6" w:rsidP="00FA0AC3">
            <w:r>
              <w:t>X</w:t>
            </w:r>
          </w:p>
        </w:tc>
        <w:tc>
          <w:tcPr>
            <w:tcW w:w="850" w:type="dxa"/>
          </w:tcPr>
          <w:p w14:paraId="7401848E" w14:textId="1F9E2E10" w:rsidR="00894C89" w:rsidRPr="00FA0AC3" w:rsidRDefault="002F01A4" w:rsidP="00FA0AC3">
            <w:r w:rsidRPr="002F01A4">
              <w:rPr>
                <w:rFonts w:hint="eastAsia"/>
              </w:rPr>
              <w:t>√</w:t>
            </w:r>
          </w:p>
        </w:tc>
        <w:tc>
          <w:tcPr>
            <w:tcW w:w="851" w:type="dxa"/>
          </w:tcPr>
          <w:p w14:paraId="43234296" w14:textId="512B6D2E" w:rsidR="00894C89" w:rsidRPr="00FA0AC3" w:rsidRDefault="002F01A4" w:rsidP="00FA0AC3">
            <w:r w:rsidRPr="002F01A4">
              <w:rPr>
                <w:rFonts w:hint="eastAsia"/>
              </w:rPr>
              <w:t>√</w:t>
            </w:r>
          </w:p>
        </w:tc>
        <w:tc>
          <w:tcPr>
            <w:tcW w:w="850" w:type="dxa"/>
          </w:tcPr>
          <w:p w14:paraId="2DB04D6F" w14:textId="386F8F26" w:rsidR="00894C89" w:rsidRPr="00FA0AC3" w:rsidRDefault="009911EA" w:rsidP="00FA0AC3">
            <w:r w:rsidRPr="009911EA">
              <w:rPr>
                <w:rFonts w:hint="eastAsia"/>
              </w:rPr>
              <w:t>√</w:t>
            </w:r>
          </w:p>
        </w:tc>
        <w:tc>
          <w:tcPr>
            <w:tcW w:w="709" w:type="dxa"/>
          </w:tcPr>
          <w:p w14:paraId="37AA2A14" w14:textId="250EBCFA" w:rsidR="00894C89" w:rsidRPr="00FA0AC3" w:rsidRDefault="00A70BBE" w:rsidP="00FA0AC3">
            <w:r w:rsidRPr="00A70BBE">
              <w:rPr>
                <w:rFonts w:hint="eastAsia"/>
              </w:rPr>
              <w:t>√</w:t>
            </w:r>
          </w:p>
        </w:tc>
        <w:tc>
          <w:tcPr>
            <w:tcW w:w="770" w:type="dxa"/>
          </w:tcPr>
          <w:p w14:paraId="51A9BB2D" w14:textId="19079EF7" w:rsidR="00894C89" w:rsidRPr="00FA0AC3" w:rsidRDefault="005434B5" w:rsidP="00FA0AC3">
            <w:r w:rsidRPr="005434B5">
              <w:rPr>
                <w:rFonts w:hint="eastAsia"/>
              </w:rPr>
              <w:t>√</w:t>
            </w:r>
          </w:p>
        </w:tc>
      </w:tr>
      <w:tr w:rsidR="00894C89" w:rsidRPr="00FA0AC3" w14:paraId="2FCBB0D1" w14:textId="777E91F9" w:rsidTr="00894C89">
        <w:tc>
          <w:tcPr>
            <w:tcW w:w="1279" w:type="dxa"/>
          </w:tcPr>
          <w:p w14:paraId="17E33B81" w14:textId="77777777" w:rsidR="00894C89" w:rsidRPr="00FA0AC3" w:rsidRDefault="00894C89" w:rsidP="00FA0AC3">
            <w:pPr>
              <w:spacing w:after="160" w:line="259" w:lineRule="auto"/>
            </w:pPr>
            <w:r w:rsidRPr="00FA0AC3">
              <w:t>Conclusion</w:t>
            </w:r>
          </w:p>
        </w:tc>
        <w:tc>
          <w:tcPr>
            <w:tcW w:w="2480" w:type="dxa"/>
          </w:tcPr>
          <w:p w14:paraId="405DD0D9" w14:textId="77777777" w:rsidR="00894C89" w:rsidRPr="00FA0AC3" w:rsidRDefault="00894C89" w:rsidP="00FA0AC3">
            <w:pPr>
              <w:spacing w:after="160" w:line="259" w:lineRule="auto"/>
            </w:pPr>
            <w:r w:rsidRPr="00FA0AC3">
              <w:t>Provide clear conclusion or take-home message regarding the application of AI to EMA data in mental health research</w:t>
            </w:r>
          </w:p>
        </w:tc>
        <w:tc>
          <w:tcPr>
            <w:tcW w:w="656" w:type="dxa"/>
          </w:tcPr>
          <w:p w14:paraId="6A21DA97" w14:textId="70D93367" w:rsidR="00894C89" w:rsidRPr="00FA0AC3" w:rsidRDefault="00894C89" w:rsidP="00FA0AC3">
            <w:pPr>
              <w:spacing w:after="160" w:line="259" w:lineRule="auto"/>
            </w:pPr>
            <w:r w:rsidRPr="00033E25">
              <w:rPr>
                <w:rFonts w:hint="eastAsia"/>
              </w:rPr>
              <w:t>√</w:t>
            </w:r>
          </w:p>
        </w:tc>
        <w:tc>
          <w:tcPr>
            <w:tcW w:w="709" w:type="dxa"/>
          </w:tcPr>
          <w:p w14:paraId="439C4A8A" w14:textId="76B902E6" w:rsidR="00894C89" w:rsidRPr="00FA0AC3" w:rsidRDefault="00894C89" w:rsidP="00FA0AC3">
            <w:r w:rsidRPr="00894C89">
              <w:rPr>
                <w:rFonts w:hint="eastAsia"/>
              </w:rPr>
              <w:t>√</w:t>
            </w:r>
          </w:p>
        </w:tc>
        <w:tc>
          <w:tcPr>
            <w:tcW w:w="708" w:type="dxa"/>
          </w:tcPr>
          <w:p w14:paraId="031659FA" w14:textId="5616AE50" w:rsidR="00894C89" w:rsidRPr="00FA0AC3" w:rsidRDefault="0089102A" w:rsidP="00FA0AC3">
            <w:r w:rsidRPr="0089102A">
              <w:rPr>
                <w:rFonts w:hint="eastAsia"/>
              </w:rPr>
              <w:t>√</w:t>
            </w:r>
          </w:p>
        </w:tc>
        <w:tc>
          <w:tcPr>
            <w:tcW w:w="709" w:type="dxa"/>
          </w:tcPr>
          <w:p w14:paraId="547DF70D" w14:textId="38C2065B" w:rsidR="00894C89" w:rsidRPr="00FA0AC3" w:rsidRDefault="00D92185" w:rsidP="00FA0AC3">
            <w:r w:rsidRPr="00D92185">
              <w:rPr>
                <w:rFonts w:hint="eastAsia"/>
              </w:rPr>
              <w:t>√</w:t>
            </w:r>
          </w:p>
        </w:tc>
        <w:tc>
          <w:tcPr>
            <w:tcW w:w="709" w:type="dxa"/>
          </w:tcPr>
          <w:p w14:paraId="4DB9AFB3" w14:textId="58502408" w:rsidR="00894C89" w:rsidRPr="00FA0AC3" w:rsidRDefault="001E2E58" w:rsidP="00FA0AC3">
            <w:r w:rsidRPr="001E2E58">
              <w:rPr>
                <w:rFonts w:hint="eastAsia"/>
              </w:rPr>
              <w:t>√</w:t>
            </w:r>
          </w:p>
        </w:tc>
        <w:tc>
          <w:tcPr>
            <w:tcW w:w="850" w:type="dxa"/>
          </w:tcPr>
          <w:p w14:paraId="5FF3D042" w14:textId="4D6CF3B8" w:rsidR="00894C89" w:rsidRPr="00FA0AC3" w:rsidRDefault="003A43FF" w:rsidP="00FA0AC3">
            <w:r w:rsidRPr="003A43FF">
              <w:rPr>
                <w:rFonts w:hint="eastAsia"/>
              </w:rPr>
              <w:t>√</w:t>
            </w:r>
          </w:p>
        </w:tc>
        <w:tc>
          <w:tcPr>
            <w:tcW w:w="851" w:type="dxa"/>
          </w:tcPr>
          <w:p w14:paraId="23BCDF05" w14:textId="55109EF0" w:rsidR="00894C89" w:rsidRPr="00FA0AC3" w:rsidRDefault="00F97FF6" w:rsidP="00FA0AC3">
            <w:r w:rsidRPr="00F97FF6">
              <w:rPr>
                <w:rFonts w:hint="eastAsia"/>
              </w:rPr>
              <w:t>√</w:t>
            </w:r>
          </w:p>
        </w:tc>
        <w:tc>
          <w:tcPr>
            <w:tcW w:w="850" w:type="dxa"/>
          </w:tcPr>
          <w:p w14:paraId="39219058" w14:textId="2CDCF26E" w:rsidR="00894C89" w:rsidRPr="00FA0AC3" w:rsidRDefault="002F01A4" w:rsidP="00FA0AC3">
            <w:r w:rsidRPr="002F01A4">
              <w:rPr>
                <w:rFonts w:hint="eastAsia"/>
              </w:rPr>
              <w:t>√</w:t>
            </w:r>
          </w:p>
        </w:tc>
        <w:tc>
          <w:tcPr>
            <w:tcW w:w="851" w:type="dxa"/>
          </w:tcPr>
          <w:p w14:paraId="33511339" w14:textId="4CAA920A" w:rsidR="00894C89" w:rsidRPr="00FA0AC3" w:rsidRDefault="002F01A4" w:rsidP="00FA0AC3">
            <w:r w:rsidRPr="002F01A4">
              <w:rPr>
                <w:rFonts w:hint="eastAsia"/>
              </w:rPr>
              <w:t>√</w:t>
            </w:r>
          </w:p>
        </w:tc>
        <w:tc>
          <w:tcPr>
            <w:tcW w:w="850" w:type="dxa"/>
          </w:tcPr>
          <w:p w14:paraId="4EEFAF84" w14:textId="1C449F3D" w:rsidR="00894C89" w:rsidRPr="00FA0AC3" w:rsidRDefault="009911EA" w:rsidP="00FA0AC3">
            <w:r w:rsidRPr="009911EA">
              <w:rPr>
                <w:rFonts w:hint="eastAsia"/>
              </w:rPr>
              <w:t>√</w:t>
            </w:r>
          </w:p>
        </w:tc>
        <w:tc>
          <w:tcPr>
            <w:tcW w:w="709" w:type="dxa"/>
          </w:tcPr>
          <w:p w14:paraId="75FEC878" w14:textId="61A34730" w:rsidR="00894C89" w:rsidRPr="00FA0AC3" w:rsidRDefault="00A70BBE" w:rsidP="00FA0AC3">
            <w:r w:rsidRPr="00A70BBE">
              <w:rPr>
                <w:rFonts w:hint="eastAsia"/>
              </w:rPr>
              <w:t>√</w:t>
            </w:r>
          </w:p>
        </w:tc>
        <w:tc>
          <w:tcPr>
            <w:tcW w:w="770" w:type="dxa"/>
          </w:tcPr>
          <w:p w14:paraId="4DB2FB7C" w14:textId="6E01B1BF" w:rsidR="00894C89" w:rsidRPr="00FA0AC3" w:rsidRDefault="005434B5" w:rsidP="00FA0AC3">
            <w:r w:rsidRPr="005434B5">
              <w:rPr>
                <w:rFonts w:hint="eastAsia"/>
              </w:rPr>
              <w:t>√</w:t>
            </w:r>
          </w:p>
        </w:tc>
      </w:tr>
      <w:tr w:rsidR="004362D0" w:rsidRPr="00FA0AC3" w14:paraId="0658140C" w14:textId="77777777" w:rsidTr="00894C89">
        <w:tc>
          <w:tcPr>
            <w:tcW w:w="1279" w:type="dxa"/>
          </w:tcPr>
          <w:p w14:paraId="3EB392A5" w14:textId="4F38E370" w:rsidR="004362D0" w:rsidRPr="00FA0AC3" w:rsidRDefault="004362D0" w:rsidP="00FA0AC3">
            <w:r>
              <w:t>Total</w:t>
            </w:r>
          </w:p>
        </w:tc>
        <w:tc>
          <w:tcPr>
            <w:tcW w:w="2480" w:type="dxa"/>
          </w:tcPr>
          <w:p w14:paraId="0A0D9DDC" w14:textId="77777777" w:rsidR="004362D0" w:rsidRPr="00FA0AC3" w:rsidRDefault="004362D0" w:rsidP="00FA0AC3"/>
        </w:tc>
        <w:tc>
          <w:tcPr>
            <w:tcW w:w="656" w:type="dxa"/>
          </w:tcPr>
          <w:p w14:paraId="476DB333" w14:textId="6B54A029" w:rsidR="004362D0" w:rsidRPr="00033E25" w:rsidRDefault="004362D0" w:rsidP="00FA0AC3">
            <w:r>
              <w:t>21</w:t>
            </w:r>
          </w:p>
        </w:tc>
        <w:tc>
          <w:tcPr>
            <w:tcW w:w="709" w:type="dxa"/>
          </w:tcPr>
          <w:p w14:paraId="568080CB" w14:textId="6659F5BE" w:rsidR="004362D0" w:rsidRPr="00894C89" w:rsidRDefault="004362D0" w:rsidP="00FA0AC3">
            <w:r>
              <w:t>18</w:t>
            </w:r>
          </w:p>
        </w:tc>
        <w:tc>
          <w:tcPr>
            <w:tcW w:w="708" w:type="dxa"/>
          </w:tcPr>
          <w:p w14:paraId="1AD9E0B6" w14:textId="4A7A5462" w:rsidR="004362D0" w:rsidRPr="00FA0AC3" w:rsidRDefault="0089102A" w:rsidP="00FA0AC3">
            <w:r>
              <w:t>21</w:t>
            </w:r>
          </w:p>
        </w:tc>
        <w:tc>
          <w:tcPr>
            <w:tcW w:w="709" w:type="dxa"/>
          </w:tcPr>
          <w:p w14:paraId="338E6E59" w14:textId="296B7D34" w:rsidR="004362D0" w:rsidRPr="00FA0AC3" w:rsidRDefault="00D92185" w:rsidP="00FA0AC3">
            <w:r>
              <w:t>15</w:t>
            </w:r>
          </w:p>
        </w:tc>
        <w:tc>
          <w:tcPr>
            <w:tcW w:w="709" w:type="dxa"/>
          </w:tcPr>
          <w:p w14:paraId="7A2C2A10" w14:textId="667FE389" w:rsidR="004362D0" w:rsidRPr="00FA0AC3" w:rsidRDefault="001E2E58" w:rsidP="00FA0AC3">
            <w:r>
              <w:t>16</w:t>
            </w:r>
          </w:p>
        </w:tc>
        <w:tc>
          <w:tcPr>
            <w:tcW w:w="850" w:type="dxa"/>
          </w:tcPr>
          <w:p w14:paraId="0B56B0EF" w14:textId="7E5A630E" w:rsidR="004362D0" w:rsidRPr="00FA0AC3" w:rsidRDefault="003A43FF" w:rsidP="00FA0AC3">
            <w:r>
              <w:t>16</w:t>
            </w:r>
          </w:p>
        </w:tc>
        <w:tc>
          <w:tcPr>
            <w:tcW w:w="851" w:type="dxa"/>
          </w:tcPr>
          <w:p w14:paraId="17CE83E3" w14:textId="2F8D0260" w:rsidR="004362D0" w:rsidRPr="00FA0AC3" w:rsidRDefault="00F97FF6" w:rsidP="00FA0AC3">
            <w:r>
              <w:t>13</w:t>
            </w:r>
          </w:p>
        </w:tc>
        <w:tc>
          <w:tcPr>
            <w:tcW w:w="850" w:type="dxa"/>
          </w:tcPr>
          <w:p w14:paraId="68A664BE" w14:textId="21210044" w:rsidR="004362D0" w:rsidRPr="00FA0AC3" w:rsidRDefault="002F01A4" w:rsidP="00FA0AC3">
            <w:r>
              <w:t>19</w:t>
            </w:r>
          </w:p>
        </w:tc>
        <w:tc>
          <w:tcPr>
            <w:tcW w:w="851" w:type="dxa"/>
          </w:tcPr>
          <w:p w14:paraId="5273BF97" w14:textId="1C39A20A" w:rsidR="004362D0" w:rsidRPr="00FA0AC3" w:rsidRDefault="002F01A4" w:rsidP="00FA0AC3">
            <w:r>
              <w:t>18</w:t>
            </w:r>
          </w:p>
        </w:tc>
        <w:tc>
          <w:tcPr>
            <w:tcW w:w="850" w:type="dxa"/>
          </w:tcPr>
          <w:p w14:paraId="3D89D348" w14:textId="2D72E32E" w:rsidR="004362D0" w:rsidRPr="00FA0AC3" w:rsidRDefault="009911EA" w:rsidP="00FA0AC3">
            <w:r>
              <w:t>20</w:t>
            </w:r>
          </w:p>
        </w:tc>
        <w:tc>
          <w:tcPr>
            <w:tcW w:w="709" w:type="dxa"/>
          </w:tcPr>
          <w:p w14:paraId="6B7B394F" w14:textId="1A31A15D" w:rsidR="004362D0" w:rsidRPr="00FA0AC3" w:rsidRDefault="00A70BBE" w:rsidP="00FA0AC3">
            <w:r>
              <w:t>20</w:t>
            </w:r>
          </w:p>
        </w:tc>
        <w:tc>
          <w:tcPr>
            <w:tcW w:w="770" w:type="dxa"/>
          </w:tcPr>
          <w:p w14:paraId="715288D4" w14:textId="53422105" w:rsidR="004362D0" w:rsidRPr="00FA0AC3" w:rsidRDefault="005434B5" w:rsidP="00FA0AC3">
            <w:r>
              <w:t>20</w:t>
            </w:r>
          </w:p>
        </w:tc>
      </w:tr>
    </w:tbl>
    <w:p w14:paraId="344B1339" w14:textId="77777777" w:rsidR="00FA0AC3" w:rsidRPr="00FA0AC3" w:rsidRDefault="00FA0AC3" w:rsidP="00FA0AC3"/>
    <w:p w14:paraId="73719F3A" w14:textId="77777777" w:rsidR="003E0031" w:rsidRDefault="003E0031" w:rsidP="00FA0AC3">
      <w:r>
        <w:t>Reference List</w:t>
      </w:r>
    </w:p>
    <w:p w14:paraId="06B8EB81" w14:textId="77777777" w:rsidR="003E0031" w:rsidRDefault="003E0031" w:rsidP="00F62E15">
      <w:pPr>
        <w:ind w:left="720" w:hanging="720"/>
      </w:pPr>
      <w:r>
        <w:t>42.</w:t>
      </w:r>
      <w:r>
        <w:tab/>
        <w:t xml:space="preserve">Lei C, Qu D, Liu K, Chen R. Ecological Momentary Assessment and Machine Learning for Predicting Suicidal Ideation Among Sexual and Gender Minority Individuals, JAMA Network Open. September, 2023, 6(9):e2333164. </w:t>
      </w:r>
      <w:proofErr w:type="spellStart"/>
      <w:r>
        <w:t>doi</w:t>
      </w:r>
      <w:proofErr w:type="spellEnd"/>
      <w:r>
        <w:t>: 10.1001/jamanetworkopen.2023.33164. PMID: 37695580; PMCID: PMC10495869.</w:t>
      </w:r>
    </w:p>
    <w:p w14:paraId="7F2F5D5F" w14:textId="77777777" w:rsidR="003E0031" w:rsidRDefault="003E0031" w:rsidP="00F62E15">
      <w:pPr>
        <w:ind w:left="720" w:hanging="720"/>
      </w:pPr>
      <w:r>
        <w:t>43.</w:t>
      </w:r>
      <w:r>
        <w:tab/>
        <w:t>Czyz EK, Koo HJ, Al-Dajani N, King CA, Nahum-Shani I. Predicting short-term suicidal thoughts in adolescents using machine learning: developing decision tools to identify daily level risk after hospitalization. Psychological Medicine. 2023, 53(7):2982-2991. doi:10.1017/S0033291721005006</w:t>
      </w:r>
    </w:p>
    <w:p w14:paraId="571DF77A" w14:textId="77777777" w:rsidR="003E0031" w:rsidRDefault="003E0031" w:rsidP="00F62E15">
      <w:pPr>
        <w:ind w:left="720" w:hanging="720"/>
      </w:pPr>
      <w:r>
        <w:t>44.</w:t>
      </w:r>
      <w:r>
        <w:tab/>
        <w:t>Horwitz AG, Kentopp SD, Cleary J, Ross K, Wu Z, San S, Czyz E. Using machine learning with intensive longitudinal data to predict depression and suicidal ideation among medical interns over time. Psychological Medicine, 2023, 53(12):5778-5785. doi:10.1017/S0033291722003014</w:t>
      </w:r>
    </w:p>
    <w:p w14:paraId="33ABE7CD" w14:textId="77777777" w:rsidR="003E0031" w:rsidRPr="00F62E15" w:rsidRDefault="003E0031" w:rsidP="00F62E15">
      <w:pPr>
        <w:ind w:left="720" w:hanging="720"/>
        <w:rPr>
          <w:lang w:val="es-ES"/>
        </w:rPr>
      </w:pPr>
      <w:r>
        <w:t>45.</w:t>
      </w:r>
      <w:r>
        <w:tab/>
        <w:t xml:space="preserve">Choo T, </w:t>
      </w:r>
      <w:proofErr w:type="spellStart"/>
      <w:r>
        <w:t>Galfalvy</w:t>
      </w:r>
      <w:proofErr w:type="spellEnd"/>
      <w:r>
        <w:t xml:space="preserve"> HC, Stanley BH. P694. Effects of Life Events on Suicidal Ideation in EMA Data Using Recurrent Neural Network Prediction. </w:t>
      </w:r>
      <w:r w:rsidRPr="00F62E15">
        <w:rPr>
          <w:lang w:val="es-ES"/>
        </w:rPr>
        <w:t>Biological Psychiatry, 2022, 91, S371-S372.</w:t>
      </w:r>
    </w:p>
    <w:p w14:paraId="64E86D33" w14:textId="77777777" w:rsidR="003E0031" w:rsidRDefault="003E0031" w:rsidP="00F62E15">
      <w:pPr>
        <w:ind w:left="720" w:hanging="720"/>
      </w:pPr>
      <w:r w:rsidRPr="00F62E15">
        <w:rPr>
          <w:lang w:val="es-ES"/>
        </w:rPr>
        <w:t>46.</w:t>
      </w:r>
      <w:r w:rsidRPr="00F62E15">
        <w:rPr>
          <w:lang w:val="es-ES"/>
        </w:rPr>
        <w:tab/>
        <w:t xml:space="preserve">Cobo A. Porras-Segovia A, Pérez-Rodríguez MM. et al. </w:t>
      </w:r>
      <w:r>
        <w:t xml:space="preserve">Patients at high risk of suicide before and during a COVID-19 lockdown: ecological momentary assessment study. </w:t>
      </w:r>
      <w:proofErr w:type="spellStart"/>
      <w:r>
        <w:t>BJPsych</w:t>
      </w:r>
      <w:proofErr w:type="spellEnd"/>
      <w:r>
        <w:t xml:space="preserve"> Open, 2021, 7(3): e82. doi:10.1192/bjo.2021.43</w:t>
      </w:r>
    </w:p>
    <w:p w14:paraId="43B2338A" w14:textId="77777777" w:rsidR="003E0031" w:rsidRDefault="003E0031" w:rsidP="00F62E15">
      <w:pPr>
        <w:ind w:left="720" w:hanging="720"/>
      </w:pPr>
      <w:r>
        <w:t>47.</w:t>
      </w:r>
      <w:r>
        <w:tab/>
        <w:t xml:space="preserve">Czyz EK, King CA, Al-Dajani N, Zimmermann L, Hong V, Nahum-Shani I. Ecological Momentary Assessments and Passive Sensing in the Prediction of Short-Term Suicidal Ideation in Young Adults, JAMA Network Open. August, 2023, 1;6(8):e2328005. </w:t>
      </w:r>
      <w:proofErr w:type="spellStart"/>
      <w:r>
        <w:t>doi</w:t>
      </w:r>
      <w:proofErr w:type="spellEnd"/>
      <w:r>
        <w:t>: 10.1001/jamanetworkopen.2023.28005. PMID: 37552477; PMCID: PMC10410485.</w:t>
      </w:r>
    </w:p>
    <w:p w14:paraId="26701232" w14:textId="77777777" w:rsidR="003E0031" w:rsidRDefault="003E0031" w:rsidP="00F62E15">
      <w:pPr>
        <w:ind w:left="720" w:hanging="720"/>
      </w:pPr>
      <w:r>
        <w:lastRenderedPageBreak/>
        <w:t>48.</w:t>
      </w:r>
      <w:r>
        <w:tab/>
        <w:t>Kaurin A, Dombrovski AY, Hallquist MN, Wright AGC. Momentary interpersonal processes of suicidal surges in borderline personality disorder. Psychological Medicine, 2022, 52(13):2702-2712. doi:10.1017/S0033291720004791</w:t>
      </w:r>
    </w:p>
    <w:p w14:paraId="3476D292" w14:textId="77777777" w:rsidR="003E0031" w:rsidRDefault="003E0031" w:rsidP="00F62E15">
      <w:pPr>
        <w:ind w:left="720" w:hanging="720"/>
      </w:pPr>
      <w:r>
        <w:t>49.</w:t>
      </w:r>
      <w:r>
        <w:tab/>
        <w:t xml:space="preserve">Bonilla-Escribano P, Ramírez D, Baca-García E, </w:t>
      </w:r>
      <w:proofErr w:type="spellStart"/>
      <w:r>
        <w:t>Courtet</w:t>
      </w:r>
      <w:proofErr w:type="spellEnd"/>
      <w:r>
        <w:t xml:space="preserve"> P, Artés-Rodríguez A, López-</w:t>
      </w:r>
      <w:proofErr w:type="spellStart"/>
      <w:r>
        <w:t>Castromán</w:t>
      </w:r>
      <w:proofErr w:type="spellEnd"/>
      <w:r>
        <w:t xml:space="preserve"> J. Multidimensional variability in ecological assessments predicts two clusters of suicidal patients. Scientific Reports, 2023, 13(1):3546. </w:t>
      </w:r>
      <w:proofErr w:type="spellStart"/>
      <w:r>
        <w:t>doi</w:t>
      </w:r>
      <w:proofErr w:type="spellEnd"/>
      <w:r>
        <w:t>: 10.1038/s41598-023-30085-1. PMID: 36864070; PMCID: PMC9981613.</w:t>
      </w:r>
    </w:p>
    <w:p w14:paraId="4D78ECAD" w14:textId="77777777" w:rsidR="003E0031" w:rsidRDefault="003E0031" w:rsidP="00F62E15">
      <w:pPr>
        <w:ind w:left="720" w:hanging="720"/>
      </w:pPr>
      <w:r>
        <w:t>50.</w:t>
      </w:r>
      <w:r>
        <w:tab/>
        <w:t xml:space="preserve">Marti-Puig P, Capra C, Vega D, </w:t>
      </w:r>
      <w:proofErr w:type="spellStart"/>
      <w:r>
        <w:t>Llunas</w:t>
      </w:r>
      <w:proofErr w:type="spellEnd"/>
      <w:r>
        <w:t xml:space="preserve"> L, Solé-Casals J. A Machine Learning Approach for Predicting Non-Suicidal Self-Injury in Young Adults. Sensors (Basel). June, 2022, 24;22(13):4790. </w:t>
      </w:r>
      <w:proofErr w:type="spellStart"/>
      <w:r>
        <w:t>doi</w:t>
      </w:r>
      <w:proofErr w:type="spellEnd"/>
      <w:r>
        <w:t>: 10.3390/s22134790. PMID: 35808286; PMCID: PMC9269418.</w:t>
      </w:r>
    </w:p>
    <w:p w14:paraId="331C872F" w14:textId="77777777" w:rsidR="003E0031" w:rsidRDefault="003E0031" w:rsidP="00F62E15">
      <w:pPr>
        <w:ind w:left="720" w:hanging="720"/>
      </w:pPr>
      <w:r>
        <w:t>51.</w:t>
      </w:r>
      <w:r>
        <w:tab/>
      </w:r>
      <w:proofErr w:type="spellStart"/>
      <w:r>
        <w:t>Peis</w:t>
      </w:r>
      <w:proofErr w:type="spellEnd"/>
      <w:r>
        <w:t xml:space="preserve"> I, Olmos PM, Vera-Varela C, Barrigan ML, </w:t>
      </w:r>
      <w:proofErr w:type="spellStart"/>
      <w:r>
        <w:t>Courtet</w:t>
      </w:r>
      <w:proofErr w:type="spellEnd"/>
      <w:r>
        <w:t xml:space="preserve"> P, Baca-Garcia G, Arte-Rodriguez A. Deep sequential models for suicidal ideation from multiple source data. IEEE J Biomed Health Inform, 2019, 223(6):2286-2293. doi:10.1109/JBHI.2019.2919270</w:t>
      </w:r>
    </w:p>
    <w:p w14:paraId="687AE3D9" w14:textId="77777777" w:rsidR="003E0031" w:rsidRDefault="003E0031" w:rsidP="00F62E15">
      <w:pPr>
        <w:ind w:left="720" w:hanging="720"/>
      </w:pPr>
      <w:r>
        <w:t>52.</w:t>
      </w:r>
      <w:r>
        <w:tab/>
        <w:t xml:space="preserve">Choo TH, </w:t>
      </w:r>
      <w:proofErr w:type="spellStart"/>
      <w:r>
        <w:t>Galfalvy</w:t>
      </w:r>
      <w:proofErr w:type="spellEnd"/>
      <w:r>
        <w:t xml:space="preserve"> H, Stanley B. Machine Learning Method Predicting Differences in EMA Suicidal Ideation Scores After Randomized Treatment. Biological Psychiatry. May, 2019; 85: S13-S379 </w:t>
      </w:r>
    </w:p>
    <w:p w14:paraId="3F2D4E9E" w14:textId="4D83EA80" w:rsidR="00FA0AC3" w:rsidRPr="00FA0AC3" w:rsidRDefault="003E0031" w:rsidP="00F62E15">
      <w:pPr>
        <w:ind w:left="720" w:hanging="720"/>
      </w:pPr>
      <w:r>
        <w:t>53.</w:t>
      </w:r>
      <w:r>
        <w:tab/>
        <w:t xml:space="preserve">Wang SB, Coppersmith DDL, Kleiman EM, Bentley KH, Millner AJ, Fortgang R, Mair P, Dempsey W, Huffman JC, Nock MK. A Pilot Study Using Frequent Inpatient Assessments of Suicidal Thinking to Predict Short-Term </w:t>
      </w:r>
      <w:proofErr w:type="spellStart"/>
      <w:r>
        <w:t>Postdischarge</w:t>
      </w:r>
      <w:proofErr w:type="spellEnd"/>
      <w:r>
        <w:t xml:space="preserve"> Suicidal </w:t>
      </w:r>
      <w:proofErr w:type="spellStart"/>
      <w:r>
        <w:t>Behavior</w:t>
      </w:r>
      <w:proofErr w:type="spellEnd"/>
      <w:r>
        <w:t xml:space="preserve">. JAMA Network Open, 2021, 4(3):e210591. </w:t>
      </w:r>
      <w:proofErr w:type="spellStart"/>
      <w:r>
        <w:t>doi</w:t>
      </w:r>
      <w:proofErr w:type="spellEnd"/>
      <w:r>
        <w:t>: 10.1001/jamanetworkopen.2021.0591. PMID: 33687442; PMCID: PMC7944382.</w:t>
      </w:r>
      <w:r w:rsidR="00FA0AC3" w:rsidRPr="00FA0AC3">
        <w:tab/>
      </w:r>
    </w:p>
    <w:p w14:paraId="2EA0D997" w14:textId="77777777" w:rsidR="00E866AE" w:rsidRDefault="00E866AE"/>
    <w:sectPr w:rsidR="00E866AE" w:rsidSect="00FA0A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AC3"/>
    <w:rsid w:val="00033E25"/>
    <w:rsid w:val="001E2E58"/>
    <w:rsid w:val="002B4B33"/>
    <w:rsid w:val="002C1EC0"/>
    <w:rsid w:val="002F01A4"/>
    <w:rsid w:val="00347A7B"/>
    <w:rsid w:val="003A43FF"/>
    <w:rsid w:val="003E0031"/>
    <w:rsid w:val="004362D0"/>
    <w:rsid w:val="00444401"/>
    <w:rsid w:val="005434B5"/>
    <w:rsid w:val="00571AA6"/>
    <w:rsid w:val="0089102A"/>
    <w:rsid w:val="00894C89"/>
    <w:rsid w:val="009911EA"/>
    <w:rsid w:val="009E2A6B"/>
    <w:rsid w:val="00A70BBE"/>
    <w:rsid w:val="00D92185"/>
    <w:rsid w:val="00E866AE"/>
    <w:rsid w:val="00F62E15"/>
    <w:rsid w:val="00F97FF6"/>
    <w:rsid w:val="00FA0AC3"/>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49FE6"/>
  <w15:chartTrackingRefBased/>
  <w15:docId w15:val="{9B9AF042-B0AF-41E9-ACB3-F678D3970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A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A0A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0A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A0A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A0A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A0A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A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A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A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A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A0A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A0A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A0A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A0A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A0A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A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A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AC3"/>
    <w:rPr>
      <w:rFonts w:eastAsiaTheme="majorEastAsia" w:cstheme="majorBidi"/>
      <w:color w:val="272727" w:themeColor="text1" w:themeTint="D8"/>
    </w:rPr>
  </w:style>
  <w:style w:type="paragraph" w:styleId="Title">
    <w:name w:val="Title"/>
    <w:basedOn w:val="Normal"/>
    <w:next w:val="Normal"/>
    <w:link w:val="TitleChar"/>
    <w:uiPriority w:val="10"/>
    <w:qFormat/>
    <w:rsid w:val="00FA0A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A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A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A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AC3"/>
    <w:pPr>
      <w:spacing w:before="160"/>
      <w:jc w:val="center"/>
    </w:pPr>
    <w:rPr>
      <w:i/>
      <w:iCs/>
      <w:color w:val="404040" w:themeColor="text1" w:themeTint="BF"/>
    </w:rPr>
  </w:style>
  <w:style w:type="character" w:customStyle="1" w:styleId="QuoteChar">
    <w:name w:val="Quote Char"/>
    <w:basedOn w:val="DefaultParagraphFont"/>
    <w:link w:val="Quote"/>
    <w:uiPriority w:val="29"/>
    <w:rsid w:val="00FA0AC3"/>
    <w:rPr>
      <w:i/>
      <w:iCs/>
      <w:color w:val="404040" w:themeColor="text1" w:themeTint="BF"/>
    </w:rPr>
  </w:style>
  <w:style w:type="paragraph" w:styleId="ListParagraph">
    <w:name w:val="List Paragraph"/>
    <w:basedOn w:val="Normal"/>
    <w:uiPriority w:val="34"/>
    <w:qFormat/>
    <w:rsid w:val="00FA0AC3"/>
    <w:pPr>
      <w:ind w:left="720"/>
      <w:contextualSpacing/>
    </w:pPr>
  </w:style>
  <w:style w:type="character" w:styleId="IntenseEmphasis">
    <w:name w:val="Intense Emphasis"/>
    <w:basedOn w:val="DefaultParagraphFont"/>
    <w:uiPriority w:val="21"/>
    <w:qFormat/>
    <w:rsid w:val="00FA0AC3"/>
    <w:rPr>
      <w:i/>
      <w:iCs/>
      <w:color w:val="2F5496" w:themeColor="accent1" w:themeShade="BF"/>
    </w:rPr>
  </w:style>
  <w:style w:type="paragraph" w:styleId="IntenseQuote">
    <w:name w:val="Intense Quote"/>
    <w:basedOn w:val="Normal"/>
    <w:next w:val="Normal"/>
    <w:link w:val="IntenseQuoteChar"/>
    <w:uiPriority w:val="30"/>
    <w:qFormat/>
    <w:rsid w:val="00FA0A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A0AC3"/>
    <w:rPr>
      <w:i/>
      <w:iCs/>
      <w:color w:val="2F5496" w:themeColor="accent1" w:themeShade="BF"/>
    </w:rPr>
  </w:style>
  <w:style w:type="character" w:styleId="IntenseReference">
    <w:name w:val="Intense Reference"/>
    <w:basedOn w:val="DefaultParagraphFont"/>
    <w:uiPriority w:val="32"/>
    <w:qFormat/>
    <w:rsid w:val="00FA0AC3"/>
    <w:rPr>
      <w:b/>
      <w:bCs/>
      <w:smallCaps/>
      <w:color w:val="2F5496" w:themeColor="accent1" w:themeShade="BF"/>
      <w:spacing w:val="5"/>
    </w:rPr>
  </w:style>
  <w:style w:type="table" w:styleId="TableGrid">
    <w:name w:val="Table Grid"/>
    <w:basedOn w:val="TableNormal"/>
    <w:uiPriority w:val="39"/>
    <w:rsid w:val="00FA0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E00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54</Words>
  <Characters>543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Melia</dc:creator>
  <cp:keywords/>
  <dc:description/>
  <cp:lastModifiedBy>Laura McReynolds</cp:lastModifiedBy>
  <cp:revision>3</cp:revision>
  <dcterms:created xsi:type="dcterms:W3CDTF">2025-03-28T12:27:00Z</dcterms:created>
  <dcterms:modified xsi:type="dcterms:W3CDTF">2025-04-10T23:25:00Z</dcterms:modified>
</cp:coreProperties>
</file>